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4AFFF9" w14:textId="21FB7C9E" w:rsidR="00E600EB" w:rsidRPr="00E600EB" w:rsidRDefault="00E600EB" w:rsidP="00E600EB">
      <w:pPr>
        <w:spacing w:after="120"/>
        <w:rPr>
          <w:rFonts w:ascii="Times New Roman" w:hAnsi="Times New Roman" w:cs="Times New Roman"/>
          <w:b/>
          <w:bCs/>
        </w:rPr>
      </w:pPr>
      <w:r>
        <w:rPr>
          <w:rFonts w:ascii="Times New Roman" w:hAnsi="Times New Roman" w:cs="Times New Roman" w:hint="eastAsia"/>
          <w:b/>
          <w:bCs/>
        </w:rPr>
        <w:t xml:space="preserve">S2 </w:t>
      </w:r>
      <w:r>
        <w:rPr>
          <w:rFonts w:ascii="Times New Roman" w:hAnsi="Times New Roman" w:cs="Times New Roman"/>
          <w:b/>
          <w:bCs/>
        </w:rPr>
        <w:t>Appendix</w:t>
      </w:r>
      <w:r>
        <w:rPr>
          <w:rFonts w:ascii="Times New Roman" w:hAnsi="Times New Roman" w:cs="Times New Roman" w:hint="eastAsia"/>
          <w:b/>
          <w:bCs/>
        </w:rPr>
        <w:t>.</w:t>
      </w:r>
      <w:r w:rsidRPr="002600EA">
        <w:rPr>
          <w:rFonts w:ascii="Times New Roman" w:hAnsi="Times New Roman" w:cs="Times New Roman"/>
          <w:b/>
          <w:bCs/>
        </w:rPr>
        <w:t xml:space="preserve"> </w:t>
      </w:r>
      <w:bookmarkStart w:id="0" w:name="_Hlk173095127"/>
      <w:r w:rsidRPr="002600EA">
        <w:rPr>
          <w:rFonts w:ascii="Times New Roman" w:eastAsia="Calibri" w:hAnsi="Times New Roman" w:cs="Times New Roman"/>
          <w:b/>
          <w:bCs/>
        </w:rPr>
        <w:t>Community Efficacy for Noncommunicable Disease Management Scale</w:t>
      </w:r>
      <w:r w:rsidRPr="00EC33C8">
        <w:rPr>
          <w:rFonts w:ascii="Times New Roman" w:eastAsia="Calibri" w:hAnsi="Times New Roman" w:cs="Times New Roman"/>
          <w:b/>
          <w:bCs/>
        </w:rPr>
        <w:t xml:space="preserve"> </w:t>
      </w:r>
      <w:r>
        <w:rPr>
          <w:rFonts w:ascii="Times New Roman" w:eastAsia="Calibri" w:hAnsi="Times New Roman" w:cs="Times New Roman"/>
          <w:b/>
          <w:bCs/>
        </w:rPr>
        <w:t>(</w:t>
      </w:r>
      <w:r w:rsidRPr="002600EA">
        <w:rPr>
          <w:rFonts w:ascii="Times New Roman" w:eastAsia="Calibri" w:hAnsi="Times New Roman" w:cs="Times New Roman"/>
          <w:b/>
          <w:bCs/>
        </w:rPr>
        <w:t>COEN-14</w:t>
      </w:r>
      <w:r>
        <w:rPr>
          <w:rFonts w:ascii="Times New Roman" w:eastAsia="Calibri" w:hAnsi="Times New Roman" w:cs="Times New Roman"/>
          <w:b/>
          <w:bCs/>
        </w:rPr>
        <w:t>)</w:t>
      </w:r>
      <w:bookmarkEnd w:id="0"/>
    </w:p>
    <w:p w14:paraId="384AE26D"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is the sanitary condition of the public areas in your community? (Please consider littering, garbage recycling, pet waste, etc.)</w:t>
      </w:r>
    </w:p>
    <w:p w14:paraId="2BDD49D0"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clean    b. Clean     c. Fair     d. Dirty      e. Very dirty</w:t>
      </w:r>
    </w:p>
    <w:p w14:paraId="63657EB6"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is the availability of public facilities in your community? (Please consider greenway, parks, playground, facilities for physical activities, etc.)</w:t>
      </w:r>
    </w:p>
    <w:p w14:paraId="47BAF744"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good    b. Good     c. Fair     d. Bad      e. Very bad</w:t>
      </w:r>
    </w:p>
    <w:p w14:paraId="6AACBBCD"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convenient is the transportation in your community for you to get around? (Please consider the accessibility of public transportation/ hospital/schools/grocery stores, etc.</w:t>
      </w:r>
      <w:bookmarkStart w:id="1" w:name="OLE_LINK1"/>
      <w:bookmarkStart w:id="2" w:name="OLE_LINK2"/>
      <w:r w:rsidRPr="002600EA">
        <w:rPr>
          <w:rFonts w:ascii="Times New Roman" w:eastAsia="Calibri" w:hAnsi="Times New Roman" w:cs="Times New Roman"/>
        </w:rPr>
        <w:t>)</w:t>
      </w:r>
    </w:p>
    <w:p w14:paraId="7FAD87FA"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convenient   b. Convenient   c. Fair   d. Inconvenient   e. Very inconvenient</w:t>
      </w:r>
      <w:bookmarkEnd w:id="1"/>
      <w:bookmarkEnd w:id="2"/>
    </w:p>
    <w:p w14:paraId="3F46803A"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accessible are fresh fruits and vegetables in your community?</w:t>
      </w:r>
    </w:p>
    <w:p w14:paraId="0EB1F509"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convenient   b. Convenient</w:t>
      </w:r>
      <w:r w:rsidRPr="002600EA">
        <w:rPr>
          <w:rFonts w:ascii="Times New Roman" w:eastAsia="Calibri" w:hAnsi="Times New Roman" w:cs="Times New Roman"/>
        </w:rPr>
        <w:tab/>
        <w:t xml:space="preserve"> c. Fair</w:t>
      </w:r>
      <w:r w:rsidRPr="002600EA">
        <w:rPr>
          <w:rFonts w:ascii="Times New Roman" w:eastAsia="Calibri" w:hAnsi="Times New Roman" w:cs="Times New Roman"/>
        </w:rPr>
        <w:tab/>
        <w:t xml:space="preserve"> d. Inconvenient</w:t>
      </w:r>
      <w:r w:rsidRPr="002600EA">
        <w:rPr>
          <w:rFonts w:ascii="Times New Roman" w:eastAsia="Calibri" w:hAnsi="Times New Roman" w:cs="Times New Roman"/>
        </w:rPr>
        <w:tab/>
        <w:t xml:space="preserve"> e. Very inconvenient</w:t>
      </w:r>
    </w:p>
    <w:p w14:paraId="5C120414"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easy is it for you to buy alcohol and tobacco products in your community?</w:t>
      </w:r>
      <w:bookmarkStart w:id="3" w:name="OLE_LINK3"/>
      <w:bookmarkStart w:id="4" w:name="OLE_LINK4"/>
    </w:p>
    <w:p w14:paraId="3A335ABE"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convenient   b. Convenient   c. Fair   d. Inconvenient   e. Very inconvenient</w:t>
      </w:r>
      <w:bookmarkEnd w:id="3"/>
      <w:bookmarkEnd w:id="4"/>
    </w:p>
    <w:p w14:paraId="5F2CFEF1"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often do you engage in physical activities with people in your community?</w:t>
      </w:r>
    </w:p>
    <w:p w14:paraId="5C3D4E2C"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Always   b. Often    c. Sometimes     d. Occasionally    e. Almost never</w:t>
      </w:r>
    </w:p>
    <w:p w14:paraId="36ECDA08"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How often do </w:t>
      </w:r>
      <w:bookmarkStart w:id="5" w:name="OLE_LINK7"/>
      <w:bookmarkStart w:id="6" w:name="OLE_LINK8"/>
      <w:r w:rsidRPr="002600EA">
        <w:rPr>
          <w:rFonts w:ascii="Times New Roman" w:eastAsia="Calibri" w:hAnsi="Times New Roman" w:cs="Times New Roman"/>
        </w:rPr>
        <w:t>you interact with other</w:t>
      </w:r>
      <w:bookmarkEnd w:id="5"/>
      <w:bookmarkEnd w:id="6"/>
      <w:r w:rsidRPr="002600EA">
        <w:rPr>
          <w:rFonts w:ascii="Times New Roman" w:eastAsia="Calibri" w:hAnsi="Times New Roman" w:cs="Times New Roman"/>
        </w:rPr>
        <w:t xml:space="preserve"> residents in your community? (Such as offering or receiving help, hanging out together, small talks, sharing information and news, etc.)</w:t>
      </w:r>
    </w:p>
    <w:p w14:paraId="37753BE6"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Always   b. Often    c. Sometimes     d. Occasionally    e. Almost never</w:t>
      </w:r>
    </w:p>
    <w:p w14:paraId="2787BBFA"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much do you trust other residents in your community?</w:t>
      </w:r>
    </w:p>
    <w:p w14:paraId="1D431BFF"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a. Very trusting </w:t>
      </w:r>
      <w:r w:rsidRPr="002600EA">
        <w:rPr>
          <w:rFonts w:ascii="Times New Roman" w:eastAsia="Calibri" w:hAnsi="Times New Roman" w:cs="Times New Roman"/>
        </w:rPr>
        <w:tab/>
        <w:t>b. Somewhat trusting   c. Fairly   d. Somewhat distrustful   e. Very distrustful</w:t>
      </w:r>
    </w:p>
    <w:p w14:paraId="3295C5A0"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How many friends do you have in your community?</w:t>
      </w:r>
    </w:p>
    <w:p w14:paraId="36CB699C"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A lot</w:t>
      </w:r>
      <w:r w:rsidRPr="002600EA">
        <w:rPr>
          <w:rFonts w:ascii="Times New Roman" w:eastAsia="Calibri" w:hAnsi="Times New Roman" w:cs="Times New Roman"/>
        </w:rPr>
        <w:tab/>
      </w:r>
      <w:r w:rsidRPr="002600EA">
        <w:rPr>
          <w:rFonts w:ascii="Times New Roman" w:eastAsia="Calibri" w:hAnsi="Times New Roman" w:cs="Times New Roman"/>
        </w:rPr>
        <w:tab/>
        <w:t>b. Many</w:t>
      </w:r>
      <w:r w:rsidRPr="002600EA">
        <w:rPr>
          <w:rFonts w:ascii="Times New Roman" w:eastAsia="Calibri" w:hAnsi="Times New Roman" w:cs="Times New Roman"/>
        </w:rPr>
        <w:tab/>
        <w:t>c. Average</w:t>
      </w:r>
      <w:r w:rsidRPr="002600EA">
        <w:rPr>
          <w:rFonts w:ascii="Times New Roman" w:eastAsia="Calibri" w:hAnsi="Times New Roman" w:cs="Times New Roman"/>
        </w:rPr>
        <w:tab/>
        <w:t>d. Not much</w:t>
      </w:r>
      <w:r w:rsidRPr="002600EA">
        <w:rPr>
          <w:rFonts w:ascii="Times New Roman" w:eastAsia="Calibri" w:hAnsi="Times New Roman" w:cs="Times New Roman"/>
        </w:rPr>
        <w:tab/>
        <w:t xml:space="preserve">e. Few </w:t>
      </w:r>
    </w:p>
    <w:p w14:paraId="349F6163"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How well do the </w:t>
      </w:r>
      <w:r w:rsidRPr="002600EA">
        <w:rPr>
          <w:rFonts w:ascii="Times New Roman" w:eastAsia="Calibri" w:hAnsi="Times New Roman" w:cs="Times New Roman"/>
          <w:i/>
          <w:iCs/>
        </w:rPr>
        <w:t>community health services</w:t>
      </w:r>
      <w:r w:rsidRPr="002600EA">
        <w:rPr>
          <w:rFonts w:ascii="Times New Roman" w:eastAsia="Calibri" w:hAnsi="Times New Roman" w:cs="Times New Roman"/>
        </w:rPr>
        <w:t xml:space="preserve"> meet your regular health needs? (Please consider the availability of consultation, meditations, and health check services that you need from the most accessible community health facility, without turning to higher-level hospitals.)</w:t>
      </w:r>
    </w:p>
    <w:p w14:paraId="6167D307"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a. Very sufficient   </w:t>
      </w:r>
      <w:r>
        <w:rPr>
          <w:rFonts w:ascii="Times New Roman" w:eastAsia="Calibri" w:hAnsi="Times New Roman" w:cs="Times New Roman"/>
        </w:rPr>
        <w:t xml:space="preserve">  </w:t>
      </w:r>
      <w:r w:rsidRPr="002600EA">
        <w:rPr>
          <w:rFonts w:ascii="Times New Roman" w:eastAsia="Calibri" w:hAnsi="Times New Roman" w:cs="Times New Roman"/>
        </w:rPr>
        <w:t xml:space="preserve">b. Sufficient  </w:t>
      </w:r>
      <w:r>
        <w:rPr>
          <w:rFonts w:ascii="Times New Roman" w:eastAsia="Calibri" w:hAnsi="Times New Roman" w:cs="Times New Roman"/>
        </w:rPr>
        <w:t xml:space="preserve">  </w:t>
      </w:r>
      <w:r w:rsidRPr="002600EA">
        <w:rPr>
          <w:rFonts w:ascii="Times New Roman" w:eastAsia="Calibri" w:hAnsi="Times New Roman" w:cs="Times New Roman"/>
        </w:rPr>
        <w:t xml:space="preserve"> c. Fair   d. Insufficient      e. Very insufficient</w:t>
      </w:r>
    </w:p>
    <w:p w14:paraId="671798FE"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How do you think of the cost of the </w:t>
      </w:r>
      <w:r w:rsidRPr="002600EA">
        <w:rPr>
          <w:rFonts w:ascii="Times New Roman" w:eastAsia="Calibri" w:hAnsi="Times New Roman" w:cs="Times New Roman"/>
          <w:i/>
          <w:iCs/>
        </w:rPr>
        <w:t>community health services</w:t>
      </w:r>
      <w:r w:rsidRPr="002600EA">
        <w:rPr>
          <w:rFonts w:ascii="Times New Roman" w:eastAsia="Calibri" w:hAnsi="Times New Roman" w:cs="Times New Roman"/>
        </w:rPr>
        <w:t xml:space="preserve">? (Please </w:t>
      </w:r>
      <w:r>
        <w:rPr>
          <w:rFonts w:ascii="Times New Roman" w:eastAsia="Calibri" w:hAnsi="Times New Roman" w:cs="Times New Roman"/>
        </w:rPr>
        <w:t>take into account</w:t>
      </w:r>
      <w:r w:rsidRPr="002600EA">
        <w:rPr>
          <w:rFonts w:ascii="Times New Roman" w:eastAsia="Calibri" w:hAnsi="Times New Roman" w:cs="Times New Roman"/>
        </w:rPr>
        <w:t xml:space="preserve"> </w:t>
      </w:r>
      <w:r>
        <w:rPr>
          <w:rFonts w:ascii="Times New Roman" w:eastAsia="Calibri" w:hAnsi="Times New Roman" w:cs="Times New Roman"/>
        </w:rPr>
        <w:t xml:space="preserve">the </w:t>
      </w:r>
      <w:r w:rsidRPr="002600EA">
        <w:rPr>
          <w:rFonts w:ascii="Times New Roman" w:eastAsia="Calibri" w:hAnsi="Times New Roman" w:cs="Times New Roman"/>
        </w:rPr>
        <w:t>service quality.)</w:t>
      </w:r>
    </w:p>
    <w:p w14:paraId="0F55463B"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Very reasonable   b. Reasonable   c. Fair d. Unreasonable   e. Very unreasonable</w:t>
      </w:r>
    </w:p>
    <w:p w14:paraId="557405DF"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bookmarkStart w:id="7" w:name="OLE_LINK22"/>
      <w:bookmarkStart w:id="8" w:name="OLE_LINK23"/>
      <w:r w:rsidRPr="002600EA">
        <w:rPr>
          <w:rFonts w:ascii="Times New Roman" w:eastAsia="Calibri" w:hAnsi="Times New Roman" w:cs="Times New Roman"/>
        </w:rPr>
        <w:t xml:space="preserve">In the past year, how abundant were </w:t>
      </w:r>
      <w:r w:rsidRPr="002600EA">
        <w:rPr>
          <w:rFonts w:ascii="Times New Roman" w:eastAsia="Calibri" w:hAnsi="Times New Roman" w:cs="Times New Roman"/>
          <w:i/>
          <w:iCs/>
        </w:rPr>
        <w:t>community activities</w:t>
      </w:r>
      <w:r w:rsidRPr="002600EA">
        <w:rPr>
          <w:rFonts w:ascii="Times New Roman" w:eastAsia="Calibri" w:hAnsi="Times New Roman" w:cs="Times New Roman"/>
        </w:rPr>
        <w:t xml:space="preserve"> in your community (Please consider activities initiated by government agencies, residential committees, community health facilities, and civil societies, including but not limited to celebration events, charity events, festival events, sports competitions, etc.)</w:t>
      </w:r>
    </w:p>
    <w:p w14:paraId="5F121DF1"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a. Very abundant   </w:t>
      </w:r>
      <w:r>
        <w:rPr>
          <w:rFonts w:ascii="Times New Roman" w:eastAsia="Calibri" w:hAnsi="Times New Roman" w:cs="Times New Roman"/>
        </w:rPr>
        <w:t xml:space="preserve"> </w:t>
      </w:r>
      <w:r w:rsidRPr="002600EA">
        <w:rPr>
          <w:rFonts w:ascii="Times New Roman" w:eastAsia="Calibri" w:hAnsi="Times New Roman" w:cs="Times New Roman"/>
        </w:rPr>
        <w:t xml:space="preserve">b. Abundant   </w:t>
      </w:r>
      <w:r>
        <w:rPr>
          <w:rFonts w:ascii="Times New Roman" w:eastAsia="Calibri" w:hAnsi="Times New Roman" w:cs="Times New Roman"/>
        </w:rPr>
        <w:t xml:space="preserve"> </w:t>
      </w:r>
      <w:r w:rsidRPr="002600EA">
        <w:rPr>
          <w:rFonts w:ascii="Times New Roman" w:eastAsia="Calibri" w:hAnsi="Times New Roman" w:cs="Times New Roman"/>
        </w:rPr>
        <w:t xml:space="preserve"> c. Fair     d. Rare      e. Very rare</w:t>
      </w:r>
    </w:p>
    <w:p w14:paraId="55138FE6"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In the past year, how involved were you in these </w:t>
      </w:r>
      <w:r w:rsidRPr="002600EA">
        <w:rPr>
          <w:rFonts w:ascii="Times New Roman" w:eastAsia="Calibri" w:hAnsi="Times New Roman" w:cs="Times New Roman"/>
          <w:i/>
          <w:iCs/>
        </w:rPr>
        <w:t>community activities</w:t>
      </w:r>
      <w:r w:rsidRPr="002600EA">
        <w:rPr>
          <w:rFonts w:ascii="Times New Roman" w:eastAsia="Calibri" w:hAnsi="Times New Roman" w:cs="Times New Roman"/>
        </w:rPr>
        <w:t>?</w:t>
      </w:r>
    </w:p>
    <w:p w14:paraId="6A84533A"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a. Highly involved, sometimes as organizer/volunteer  </w:t>
      </w:r>
      <w:r>
        <w:rPr>
          <w:rFonts w:ascii="Times New Roman" w:eastAsia="Calibri" w:hAnsi="Times New Roman" w:cs="Times New Roman"/>
        </w:rPr>
        <w:t xml:space="preserve"> </w:t>
      </w:r>
      <w:r w:rsidRPr="002600EA">
        <w:rPr>
          <w:rFonts w:ascii="Times New Roman" w:eastAsia="Calibri" w:hAnsi="Times New Roman" w:cs="Times New Roman"/>
        </w:rPr>
        <w:t xml:space="preserve"> b. Highly involved but only as participants</w:t>
      </w:r>
    </w:p>
    <w:p w14:paraId="7179CEC1"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c. Much involved    </w:t>
      </w:r>
      <w:r>
        <w:rPr>
          <w:rFonts w:ascii="Times New Roman" w:eastAsia="Calibri" w:hAnsi="Times New Roman" w:cs="Times New Roman"/>
        </w:rPr>
        <w:t xml:space="preserve">    </w:t>
      </w:r>
      <w:r w:rsidRPr="002600EA">
        <w:rPr>
          <w:rFonts w:ascii="Times New Roman" w:eastAsia="Calibri" w:hAnsi="Times New Roman" w:cs="Times New Roman"/>
        </w:rPr>
        <w:t xml:space="preserve">  d. Sometimes involved          </w:t>
      </w:r>
      <w:r>
        <w:rPr>
          <w:rFonts w:ascii="Times New Roman" w:eastAsia="Calibri" w:hAnsi="Times New Roman" w:cs="Times New Roman"/>
        </w:rPr>
        <w:t xml:space="preserve">   </w:t>
      </w:r>
      <w:r w:rsidRPr="002600EA">
        <w:rPr>
          <w:rFonts w:ascii="Times New Roman" w:eastAsia="Calibri" w:hAnsi="Times New Roman" w:cs="Times New Roman"/>
        </w:rPr>
        <w:t xml:space="preserve"> e. Seldom or never</w:t>
      </w:r>
      <w:bookmarkEnd w:id="7"/>
      <w:bookmarkEnd w:id="8"/>
      <w:r w:rsidRPr="002600EA">
        <w:rPr>
          <w:rFonts w:ascii="Times New Roman" w:eastAsia="Calibri" w:hAnsi="Times New Roman" w:cs="Times New Roman"/>
        </w:rPr>
        <w:t xml:space="preserve"> involved</w:t>
      </w:r>
    </w:p>
    <w:p w14:paraId="68FDB786" w14:textId="77777777" w:rsidR="00E600EB" w:rsidRPr="002600EA" w:rsidRDefault="00E600EB" w:rsidP="00E600EB">
      <w:pPr>
        <w:pStyle w:val="a3"/>
        <w:widowControl w:val="0"/>
        <w:numPr>
          <w:ilvl w:val="0"/>
          <w:numId w:val="10"/>
        </w:numPr>
        <w:spacing w:before="60" w:after="60" w:line="240" w:lineRule="auto"/>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 xml:space="preserve">In the past year, how involved were you in </w:t>
      </w:r>
      <w:r w:rsidRPr="002600EA">
        <w:rPr>
          <w:rFonts w:ascii="Times New Roman" w:eastAsia="Calibri" w:hAnsi="Times New Roman" w:cs="Times New Roman"/>
          <w:i/>
          <w:iCs/>
        </w:rPr>
        <w:t>resident organizations</w:t>
      </w:r>
      <w:r w:rsidRPr="002600EA">
        <w:rPr>
          <w:rFonts w:ascii="Times New Roman" w:eastAsia="Calibri" w:hAnsi="Times New Roman" w:cs="Times New Roman"/>
        </w:rPr>
        <w:t>? (Please consider your engagement with organizations organized among by residents, including but not limited to interest groups such as square dance clubs, reading club, and peer-support groups such as hypertension self-management groups.)</w:t>
      </w:r>
    </w:p>
    <w:p w14:paraId="687681CB" w14:textId="77777777" w:rsidR="00E600EB" w:rsidRPr="002600EA" w:rsidRDefault="00E600EB" w:rsidP="00E600EB">
      <w:pPr>
        <w:pStyle w:val="a3"/>
        <w:spacing w:before="60" w:after="60"/>
        <w:ind w:left="284" w:right="-705"/>
        <w:contextualSpacing w:val="0"/>
        <w:jc w:val="both"/>
        <w:rPr>
          <w:rFonts w:ascii="Times New Roman" w:eastAsia="Calibri" w:hAnsi="Times New Roman" w:cs="Times New Roman"/>
        </w:rPr>
      </w:pPr>
      <w:r w:rsidRPr="002600EA">
        <w:rPr>
          <w:rFonts w:ascii="Times New Roman" w:eastAsia="Calibri" w:hAnsi="Times New Roman" w:cs="Times New Roman"/>
        </w:rPr>
        <w:t>a. Highly involved, sometimes as organizer/volunteer    b. Highly involved but only as member</w:t>
      </w:r>
    </w:p>
    <w:p w14:paraId="0A7F9B3C" w14:textId="6F894E44" w:rsidR="009C602C" w:rsidRDefault="00E600EB" w:rsidP="00DD638C">
      <w:pPr>
        <w:pStyle w:val="a3"/>
        <w:spacing w:before="60" w:after="60"/>
        <w:ind w:left="284" w:right="-705"/>
        <w:contextualSpacing w:val="0"/>
        <w:jc w:val="both"/>
        <w:rPr>
          <w:rFonts w:ascii="Times New Roman" w:hAnsi="Times New Roman" w:cs="Times New Roman"/>
        </w:rPr>
      </w:pPr>
      <w:r w:rsidRPr="002600EA">
        <w:rPr>
          <w:rFonts w:ascii="Times New Roman" w:eastAsia="Calibri" w:hAnsi="Times New Roman" w:cs="Times New Roman"/>
        </w:rPr>
        <w:t xml:space="preserve">c. Much involved     </w:t>
      </w:r>
      <w:r>
        <w:rPr>
          <w:rFonts w:ascii="Times New Roman" w:eastAsia="Calibri" w:hAnsi="Times New Roman" w:cs="Times New Roman"/>
        </w:rPr>
        <w:t xml:space="preserve">   </w:t>
      </w:r>
      <w:r w:rsidRPr="002600EA">
        <w:rPr>
          <w:rFonts w:ascii="Times New Roman" w:eastAsia="Calibri" w:hAnsi="Times New Roman" w:cs="Times New Roman"/>
        </w:rPr>
        <w:t xml:space="preserve"> d. Sometimes involved      </w:t>
      </w:r>
      <w:r>
        <w:rPr>
          <w:rFonts w:ascii="Times New Roman" w:eastAsia="Calibri" w:hAnsi="Times New Roman" w:cs="Times New Roman"/>
        </w:rPr>
        <w:t xml:space="preserve">  </w:t>
      </w:r>
      <w:r w:rsidRPr="002600EA">
        <w:rPr>
          <w:rFonts w:ascii="Times New Roman" w:eastAsia="Calibri" w:hAnsi="Times New Roman" w:cs="Times New Roman"/>
        </w:rPr>
        <w:t xml:space="preserve">    </w:t>
      </w:r>
      <w:r>
        <w:rPr>
          <w:rFonts w:ascii="Times New Roman" w:eastAsia="Calibri" w:hAnsi="Times New Roman" w:cs="Times New Roman"/>
        </w:rPr>
        <w:t xml:space="preserve"> </w:t>
      </w:r>
      <w:r w:rsidRPr="002600EA">
        <w:rPr>
          <w:rFonts w:ascii="Times New Roman" w:eastAsia="Calibri" w:hAnsi="Times New Roman" w:cs="Times New Roman"/>
        </w:rPr>
        <w:t xml:space="preserve">  e. Seldom or never involved</w:t>
      </w:r>
    </w:p>
    <w:sectPr w:rsidR="009C602C" w:rsidSect="00DD638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E39EC9" w14:textId="77777777" w:rsidR="005C05C9" w:rsidRDefault="005C05C9" w:rsidP="00DE00F1">
      <w:pPr>
        <w:spacing w:after="0" w:line="240" w:lineRule="auto"/>
      </w:pPr>
      <w:r>
        <w:separator/>
      </w:r>
    </w:p>
  </w:endnote>
  <w:endnote w:type="continuationSeparator" w:id="0">
    <w:p w14:paraId="1370012F" w14:textId="77777777" w:rsidR="005C05C9" w:rsidRDefault="005C05C9" w:rsidP="00DE00F1">
      <w:pPr>
        <w:spacing w:after="0" w:line="240" w:lineRule="auto"/>
      </w:pPr>
      <w:r>
        <w:continuationSeparator/>
      </w:r>
    </w:p>
  </w:endnote>
  <w:endnote w:type="continuationNotice" w:id="1">
    <w:p w14:paraId="159F5A53" w14:textId="77777777" w:rsidR="005C05C9" w:rsidRDefault="005C05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728784"/>
      <w:docPartObj>
        <w:docPartGallery w:val="Page Numbers (Bottom of Page)"/>
        <w:docPartUnique/>
      </w:docPartObj>
    </w:sdtPr>
    <w:sdtContent>
      <w:p w14:paraId="2DAB172E" w14:textId="42A81DCB" w:rsidR="00AC064E" w:rsidRDefault="00AC064E">
        <w:pPr>
          <w:pStyle w:val="af1"/>
          <w:jc w:val="center"/>
        </w:pPr>
        <w:r>
          <w:fldChar w:fldCharType="begin"/>
        </w:r>
        <w:r>
          <w:instrText>PAGE   \* MERGEFORMAT</w:instrText>
        </w:r>
        <w:r>
          <w:fldChar w:fldCharType="separate"/>
        </w:r>
        <w:r w:rsidR="00D143E9" w:rsidRPr="00D143E9">
          <w:rPr>
            <w:noProof/>
            <w:lang w:val="en-GB"/>
          </w:rPr>
          <w:t>1</w:t>
        </w:r>
        <w:r>
          <w:fldChar w:fldCharType="end"/>
        </w:r>
      </w:p>
    </w:sdtContent>
  </w:sdt>
  <w:p w14:paraId="09C10CDD" w14:textId="77777777" w:rsidR="00AC064E" w:rsidRDefault="00AC064E">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7A1681" w14:textId="77777777" w:rsidR="005C05C9" w:rsidRDefault="005C05C9" w:rsidP="00DE00F1">
      <w:pPr>
        <w:spacing w:after="0" w:line="240" w:lineRule="auto"/>
      </w:pPr>
      <w:r>
        <w:separator/>
      </w:r>
    </w:p>
  </w:footnote>
  <w:footnote w:type="continuationSeparator" w:id="0">
    <w:p w14:paraId="7DBACA1B" w14:textId="77777777" w:rsidR="005C05C9" w:rsidRDefault="005C05C9" w:rsidP="00DE00F1">
      <w:pPr>
        <w:spacing w:after="0" w:line="240" w:lineRule="auto"/>
      </w:pPr>
      <w:r>
        <w:continuationSeparator/>
      </w:r>
    </w:p>
  </w:footnote>
  <w:footnote w:type="continuationNotice" w:id="1">
    <w:p w14:paraId="4D63D451" w14:textId="77777777" w:rsidR="005C05C9" w:rsidRDefault="005C05C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63BDC"/>
    <w:multiLevelType w:val="hybridMultilevel"/>
    <w:tmpl w:val="D0DE95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8141CB"/>
    <w:multiLevelType w:val="hybridMultilevel"/>
    <w:tmpl w:val="9142FBE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C91B01"/>
    <w:multiLevelType w:val="hybridMultilevel"/>
    <w:tmpl w:val="7A9404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5603A0"/>
    <w:multiLevelType w:val="hybridMultilevel"/>
    <w:tmpl w:val="93328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836823"/>
    <w:multiLevelType w:val="hybridMultilevel"/>
    <w:tmpl w:val="A490C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3D0C1B"/>
    <w:multiLevelType w:val="hybridMultilevel"/>
    <w:tmpl w:val="2FCAC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8F2B49"/>
    <w:multiLevelType w:val="hybridMultilevel"/>
    <w:tmpl w:val="A88EC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2E48C4"/>
    <w:multiLevelType w:val="hybridMultilevel"/>
    <w:tmpl w:val="CCC060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773034E3"/>
    <w:multiLevelType w:val="hybridMultilevel"/>
    <w:tmpl w:val="4A1EB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770BD6"/>
    <w:multiLevelType w:val="hybridMultilevel"/>
    <w:tmpl w:val="642ECF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7053312">
    <w:abstractNumId w:val="6"/>
  </w:num>
  <w:num w:numId="2" w16cid:durableId="218903256">
    <w:abstractNumId w:val="3"/>
  </w:num>
  <w:num w:numId="3" w16cid:durableId="697583115">
    <w:abstractNumId w:val="4"/>
  </w:num>
  <w:num w:numId="4" w16cid:durableId="170413816">
    <w:abstractNumId w:val="8"/>
  </w:num>
  <w:num w:numId="5" w16cid:durableId="1206260023">
    <w:abstractNumId w:val="5"/>
  </w:num>
  <w:num w:numId="6" w16cid:durableId="389505162">
    <w:abstractNumId w:val="1"/>
  </w:num>
  <w:num w:numId="7" w16cid:durableId="1183786870">
    <w:abstractNumId w:val="9"/>
  </w:num>
  <w:num w:numId="8" w16cid:durableId="94018452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8538741">
    <w:abstractNumId w:val="0"/>
  </w:num>
  <w:num w:numId="10" w16cid:durableId="6920748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rwfazf4fv5xle2s0qvvedh0r2s902wf0za&quot;&gt;Validation paper&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record-ids&gt;&lt;/item&gt;&lt;/Libraries&gt;"/>
  </w:docVars>
  <w:rsids>
    <w:rsidRoot w:val="00D349EC"/>
    <w:rsid w:val="00000ABF"/>
    <w:rsid w:val="000028EF"/>
    <w:rsid w:val="0000386C"/>
    <w:rsid w:val="00004557"/>
    <w:rsid w:val="000048B3"/>
    <w:rsid w:val="00004967"/>
    <w:rsid w:val="000049DD"/>
    <w:rsid w:val="00005594"/>
    <w:rsid w:val="00005CDA"/>
    <w:rsid w:val="00005DC6"/>
    <w:rsid w:val="00005E86"/>
    <w:rsid w:val="000066D8"/>
    <w:rsid w:val="00007240"/>
    <w:rsid w:val="000078AF"/>
    <w:rsid w:val="00007D6C"/>
    <w:rsid w:val="0001015A"/>
    <w:rsid w:val="000102B8"/>
    <w:rsid w:val="00010D65"/>
    <w:rsid w:val="000115AC"/>
    <w:rsid w:val="00011C9E"/>
    <w:rsid w:val="00011EFD"/>
    <w:rsid w:val="0001269D"/>
    <w:rsid w:val="0001290A"/>
    <w:rsid w:val="00012A1D"/>
    <w:rsid w:val="00012A20"/>
    <w:rsid w:val="00013D04"/>
    <w:rsid w:val="0001614A"/>
    <w:rsid w:val="000172B2"/>
    <w:rsid w:val="000203DE"/>
    <w:rsid w:val="00021753"/>
    <w:rsid w:val="00021B78"/>
    <w:rsid w:val="00023EAF"/>
    <w:rsid w:val="00025E49"/>
    <w:rsid w:val="000276E9"/>
    <w:rsid w:val="0003069C"/>
    <w:rsid w:val="00031220"/>
    <w:rsid w:val="000322C5"/>
    <w:rsid w:val="00032F90"/>
    <w:rsid w:val="00036FD4"/>
    <w:rsid w:val="00037060"/>
    <w:rsid w:val="00037F70"/>
    <w:rsid w:val="00037FD5"/>
    <w:rsid w:val="000411BD"/>
    <w:rsid w:val="00042424"/>
    <w:rsid w:val="000437BC"/>
    <w:rsid w:val="00044812"/>
    <w:rsid w:val="00047152"/>
    <w:rsid w:val="0004725F"/>
    <w:rsid w:val="00047C79"/>
    <w:rsid w:val="000500E7"/>
    <w:rsid w:val="000532C8"/>
    <w:rsid w:val="00053A60"/>
    <w:rsid w:val="00053EBE"/>
    <w:rsid w:val="000551AD"/>
    <w:rsid w:val="0005548D"/>
    <w:rsid w:val="000554C1"/>
    <w:rsid w:val="00055A03"/>
    <w:rsid w:val="00056534"/>
    <w:rsid w:val="00056763"/>
    <w:rsid w:val="00057466"/>
    <w:rsid w:val="00060827"/>
    <w:rsid w:val="00061824"/>
    <w:rsid w:val="00062338"/>
    <w:rsid w:val="000635F5"/>
    <w:rsid w:val="00065317"/>
    <w:rsid w:val="00065B50"/>
    <w:rsid w:val="0006611E"/>
    <w:rsid w:val="000664CE"/>
    <w:rsid w:val="00066C87"/>
    <w:rsid w:val="00070F64"/>
    <w:rsid w:val="00072814"/>
    <w:rsid w:val="000732DE"/>
    <w:rsid w:val="00074369"/>
    <w:rsid w:val="000744AF"/>
    <w:rsid w:val="0007487A"/>
    <w:rsid w:val="000763A0"/>
    <w:rsid w:val="00076F8C"/>
    <w:rsid w:val="0008093A"/>
    <w:rsid w:val="000824C7"/>
    <w:rsid w:val="000828DB"/>
    <w:rsid w:val="00083AFE"/>
    <w:rsid w:val="00084660"/>
    <w:rsid w:val="00085FD4"/>
    <w:rsid w:val="00087BD9"/>
    <w:rsid w:val="00087F08"/>
    <w:rsid w:val="0009018C"/>
    <w:rsid w:val="0009100B"/>
    <w:rsid w:val="00091A2D"/>
    <w:rsid w:val="00092104"/>
    <w:rsid w:val="0009230A"/>
    <w:rsid w:val="00092348"/>
    <w:rsid w:val="00092647"/>
    <w:rsid w:val="00092E60"/>
    <w:rsid w:val="00092EA3"/>
    <w:rsid w:val="00093277"/>
    <w:rsid w:val="0009332F"/>
    <w:rsid w:val="0009421F"/>
    <w:rsid w:val="0009490D"/>
    <w:rsid w:val="00095690"/>
    <w:rsid w:val="00097958"/>
    <w:rsid w:val="000A0C46"/>
    <w:rsid w:val="000A175B"/>
    <w:rsid w:val="000A1E5F"/>
    <w:rsid w:val="000A2106"/>
    <w:rsid w:val="000A2498"/>
    <w:rsid w:val="000A3178"/>
    <w:rsid w:val="000A3365"/>
    <w:rsid w:val="000A3B2A"/>
    <w:rsid w:val="000A48E6"/>
    <w:rsid w:val="000A55A3"/>
    <w:rsid w:val="000A5C62"/>
    <w:rsid w:val="000A5E47"/>
    <w:rsid w:val="000A5FF5"/>
    <w:rsid w:val="000B0189"/>
    <w:rsid w:val="000B05E0"/>
    <w:rsid w:val="000B1EEB"/>
    <w:rsid w:val="000B254D"/>
    <w:rsid w:val="000B2D84"/>
    <w:rsid w:val="000B2DF1"/>
    <w:rsid w:val="000B316A"/>
    <w:rsid w:val="000B32DD"/>
    <w:rsid w:val="000B37F7"/>
    <w:rsid w:val="000B571B"/>
    <w:rsid w:val="000B6A34"/>
    <w:rsid w:val="000B7026"/>
    <w:rsid w:val="000B7110"/>
    <w:rsid w:val="000C085D"/>
    <w:rsid w:val="000C1553"/>
    <w:rsid w:val="000C1ABF"/>
    <w:rsid w:val="000C1C91"/>
    <w:rsid w:val="000C24FC"/>
    <w:rsid w:val="000C2539"/>
    <w:rsid w:val="000C2635"/>
    <w:rsid w:val="000C338E"/>
    <w:rsid w:val="000C3B53"/>
    <w:rsid w:val="000C45C2"/>
    <w:rsid w:val="000C565B"/>
    <w:rsid w:val="000C5976"/>
    <w:rsid w:val="000C6B8E"/>
    <w:rsid w:val="000C7979"/>
    <w:rsid w:val="000C7EDB"/>
    <w:rsid w:val="000D0C48"/>
    <w:rsid w:val="000D1F34"/>
    <w:rsid w:val="000D48E0"/>
    <w:rsid w:val="000D520C"/>
    <w:rsid w:val="000D5881"/>
    <w:rsid w:val="000D6986"/>
    <w:rsid w:val="000D6FDB"/>
    <w:rsid w:val="000D706C"/>
    <w:rsid w:val="000E064F"/>
    <w:rsid w:val="000E0F8A"/>
    <w:rsid w:val="000E11B2"/>
    <w:rsid w:val="000E1392"/>
    <w:rsid w:val="000E1EB2"/>
    <w:rsid w:val="000E208A"/>
    <w:rsid w:val="000E3748"/>
    <w:rsid w:val="000E3C3D"/>
    <w:rsid w:val="000E526C"/>
    <w:rsid w:val="000E6383"/>
    <w:rsid w:val="000E6C8A"/>
    <w:rsid w:val="000F04C3"/>
    <w:rsid w:val="000F05D9"/>
    <w:rsid w:val="000F0994"/>
    <w:rsid w:val="000F0F20"/>
    <w:rsid w:val="000F151A"/>
    <w:rsid w:val="000F1C07"/>
    <w:rsid w:val="000F394A"/>
    <w:rsid w:val="000F5A74"/>
    <w:rsid w:val="000F6397"/>
    <w:rsid w:val="000F78F5"/>
    <w:rsid w:val="000F793E"/>
    <w:rsid w:val="000F7F89"/>
    <w:rsid w:val="00100176"/>
    <w:rsid w:val="001012CB"/>
    <w:rsid w:val="0010339A"/>
    <w:rsid w:val="00103630"/>
    <w:rsid w:val="00103E6F"/>
    <w:rsid w:val="00105DEC"/>
    <w:rsid w:val="00107529"/>
    <w:rsid w:val="001076F6"/>
    <w:rsid w:val="001078A2"/>
    <w:rsid w:val="00107C76"/>
    <w:rsid w:val="001109E1"/>
    <w:rsid w:val="001129A6"/>
    <w:rsid w:val="001138B1"/>
    <w:rsid w:val="00114A86"/>
    <w:rsid w:val="00115C2C"/>
    <w:rsid w:val="00115E2B"/>
    <w:rsid w:val="001179A5"/>
    <w:rsid w:val="001213B5"/>
    <w:rsid w:val="00122D96"/>
    <w:rsid w:val="0012342A"/>
    <w:rsid w:val="00125117"/>
    <w:rsid w:val="00125449"/>
    <w:rsid w:val="00130B38"/>
    <w:rsid w:val="00131CE5"/>
    <w:rsid w:val="00132450"/>
    <w:rsid w:val="00132FB9"/>
    <w:rsid w:val="00133163"/>
    <w:rsid w:val="00133489"/>
    <w:rsid w:val="001350F9"/>
    <w:rsid w:val="001367EF"/>
    <w:rsid w:val="0014017B"/>
    <w:rsid w:val="001401BA"/>
    <w:rsid w:val="00140FEA"/>
    <w:rsid w:val="00141A83"/>
    <w:rsid w:val="00142217"/>
    <w:rsid w:val="00142D02"/>
    <w:rsid w:val="00142DCF"/>
    <w:rsid w:val="0014370C"/>
    <w:rsid w:val="001439AC"/>
    <w:rsid w:val="00144B9C"/>
    <w:rsid w:val="0014581D"/>
    <w:rsid w:val="00145838"/>
    <w:rsid w:val="001458A0"/>
    <w:rsid w:val="0014610A"/>
    <w:rsid w:val="00146597"/>
    <w:rsid w:val="00146870"/>
    <w:rsid w:val="0015005B"/>
    <w:rsid w:val="00150877"/>
    <w:rsid w:val="00150ED4"/>
    <w:rsid w:val="001532AB"/>
    <w:rsid w:val="00154651"/>
    <w:rsid w:val="0015485D"/>
    <w:rsid w:val="001554A9"/>
    <w:rsid w:val="001557AB"/>
    <w:rsid w:val="0015602B"/>
    <w:rsid w:val="00156A0A"/>
    <w:rsid w:val="00157C69"/>
    <w:rsid w:val="0016047D"/>
    <w:rsid w:val="001633D4"/>
    <w:rsid w:val="00163700"/>
    <w:rsid w:val="00163DD9"/>
    <w:rsid w:val="00165727"/>
    <w:rsid w:val="00165E82"/>
    <w:rsid w:val="00166439"/>
    <w:rsid w:val="00166840"/>
    <w:rsid w:val="00167BE4"/>
    <w:rsid w:val="00172E8D"/>
    <w:rsid w:val="001739AF"/>
    <w:rsid w:val="001749A0"/>
    <w:rsid w:val="001763EA"/>
    <w:rsid w:val="001772AA"/>
    <w:rsid w:val="00177FBE"/>
    <w:rsid w:val="001809F9"/>
    <w:rsid w:val="00180ACB"/>
    <w:rsid w:val="0018253B"/>
    <w:rsid w:val="001829BF"/>
    <w:rsid w:val="00182B48"/>
    <w:rsid w:val="001859B7"/>
    <w:rsid w:val="001870F1"/>
    <w:rsid w:val="00187495"/>
    <w:rsid w:val="00190B09"/>
    <w:rsid w:val="00190BC8"/>
    <w:rsid w:val="00190FC7"/>
    <w:rsid w:val="00191082"/>
    <w:rsid w:val="00191983"/>
    <w:rsid w:val="0019295C"/>
    <w:rsid w:val="0019298D"/>
    <w:rsid w:val="001929CF"/>
    <w:rsid w:val="00192BE9"/>
    <w:rsid w:val="00193D59"/>
    <w:rsid w:val="00194197"/>
    <w:rsid w:val="00194493"/>
    <w:rsid w:val="00197EAF"/>
    <w:rsid w:val="001A16EE"/>
    <w:rsid w:val="001A1D63"/>
    <w:rsid w:val="001A2747"/>
    <w:rsid w:val="001A2CC3"/>
    <w:rsid w:val="001A3D3D"/>
    <w:rsid w:val="001A432F"/>
    <w:rsid w:val="001A4922"/>
    <w:rsid w:val="001A4C0A"/>
    <w:rsid w:val="001A4E92"/>
    <w:rsid w:val="001A5605"/>
    <w:rsid w:val="001A58C6"/>
    <w:rsid w:val="001A5924"/>
    <w:rsid w:val="001A6FB1"/>
    <w:rsid w:val="001B19CE"/>
    <w:rsid w:val="001B20B9"/>
    <w:rsid w:val="001B398A"/>
    <w:rsid w:val="001B3EFE"/>
    <w:rsid w:val="001B4852"/>
    <w:rsid w:val="001B4B3B"/>
    <w:rsid w:val="001B53E6"/>
    <w:rsid w:val="001B6973"/>
    <w:rsid w:val="001B79A9"/>
    <w:rsid w:val="001C0DD1"/>
    <w:rsid w:val="001C0FA6"/>
    <w:rsid w:val="001C2822"/>
    <w:rsid w:val="001C32C3"/>
    <w:rsid w:val="001C3861"/>
    <w:rsid w:val="001C3E52"/>
    <w:rsid w:val="001C47DC"/>
    <w:rsid w:val="001C62A3"/>
    <w:rsid w:val="001C66EE"/>
    <w:rsid w:val="001C6B0A"/>
    <w:rsid w:val="001C7415"/>
    <w:rsid w:val="001C7599"/>
    <w:rsid w:val="001D1A67"/>
    <w:rsid w:val="001D382D"/>
    <w:rsid w:val="001D38E8"/>
    <w:rsid w:val="001D4611"/>
    <w:rsid w:val="001D46AD"/>
    <w:rsid w:val="001D5090"/>
    <w:rsid w:val="001D5925"/>
    <w:rsid w:val="001D5ED0"/>
    <w:rsid w:val="001D6205"/>
    <w:rsid w:val="001D63C0"/>
    <w:rsid w:val="001D6BA2"/>
    <w:rsid w:val="001E1C06"/>
    <w:rsid w:val="001E220E"/>
    <w:rsid w:val="001E2C37"/>
    <w:rsid w:val="001E3867"/>
    <w:rsid w:val="001E3B1A"/>
    <w:rsid w:val="001E3E28"/>
    <w:rsid w:val="001E4540"/>
    <w:rsid w:val="001E4604"/>
    <w:rsid w:val="001E7D0B"/>
    <w:rsid w:val="001F0682"/>
    <w:rsid w:val="001F0B96"/>
    <w:rsid w:val="001F13E9"/>
    <w:rsid w:val="001F1EF2"/>
    <w:rsid w:val="001F2071"/>
    <w:rsid w:val="001F2D90"/>
    <w:rsid w:val="001F4D24"/>
    <w:rsid w:val="001F6265"/>
    <w:rsid w:val="001F6542"/>
    <w:rsid w:val="001F6E63"/>
    <w:rsid w:val="001F767D"/>
    <w:rsid w:val="002005EA"/>
    <w:rsid w:val="00200FD6"/>
    <w:rsid w:val="00201094"/>
    <w:rsid w:val="002012B5"/>
    <w:rsid w:val="00201948"/>
    <w:rsid w:val="00201BB0"/>
    <w:rsid w:val="00202BD6"/>
    <w:rsid w:val="002033FA"/>
    <w:rsid w:val="002046BE"/>
    <w:rsid w:val="0020546F"/>
    <w:rsid w:val="002062DF"/>
    <w:rsid w:val="002071B9"/>
    <w:rsid w:val="002074EE"/>
    <w:rsid w:val="002077EC"/>
    <w:rsid w:val="00211B1E"/>
    <w:rsid w:val="00212E79"/>
    <w:rsid w:val="0021338A"/>
    <w:rsid w:val="00213A0D"/>
    <w:rsid w:val="00213D61"/>
    <w:rsid w:val="00213DC4"/>
    <w:rsid w:val="0021497C"/>
    <w:rsid w:val="00215656"/>
    <w:rsid w:val="002203D4"/>
    <w:rsid w:val="00222014"/>
    <w:rsid w:val="0022268E"/>
    <w:rsid w:val="00223D12"/>
    <w:rsid w:val="00224419"/>
    <w:rsid w:val="00226D30"/>
    <w:rsid w:val="00226EE7"/>
    <w:rsid w:val="00227773"/>
    <w:rsid w:val="00227EEF"/>
    <w:rsid w:val="002305BB"/>
    <w:rsid w:val="00230773"/>
    <w:rsid w:val="0023106E"/>
    <w:rsid w:val="00231D41"/>
    <w:rsid w:val="002323D7"/>
    <w:rsid w:val="0023373D"/>
    <w:rsid w:val="00233969"/>
    <w:rsid w:val="00233E00"/>
    <w:rsid w:val="00234823"/>
    <w:rsid w:val="00235706"/>
    <w:rsid w:val="00236209"/>
    <w:rsid w:val="0023623F"/>
    <w:rsid w:val="00236822"/>
    <w:rsid w:val="002368C1"/>
    <w:rsid w:val="00236A0C"/>
    <w:rsid w:val="00237633"/>
    <w:rsid w:val="00237A7A"/>
    <w:rsid w:val="00240003"/>
    <w:rsid w:val="00240078"/>
    <w:rsid w:val="0024034B"/>
    <w:rsid w:val="00240564"/>
    <w:rsid w:val="00240F24"/>
    <w:rsid w:val="002415A2"/>
    <w:rsid w:val="002438F9"/>
    <w:rsid w:val="00245405"/>
    <w:rsid w:val="0024662B"/>
    <w:rsid w:val="0024710F"/>
    <w:rsid w:val="002476E5"/>
    <w:rsid w:val="00250780"/>
    <w:rsid w:val="00251BD3"/>
    <w:rsid w:val="00252378"/>
    <w:rsid w:val="002527BE"/>
    <w:rsid w:val="00252C37"/>
    <w:rsid w:val="002539AE"/>
    <w:rsid w:val="00254F50"/>
    <w:rsid w:val="00255282"/>
    <w:rsid w:val="002557C8"/>
    <w:rsid w:val="00255917"/>
    <w:rsid w:val="00257879"/>
    <w:rsid w:val="002600EA"/>
    <w:rsid w:val="00260AF5"/>
    <w:rsid w:val="002616BE"/>
    <w:rsid w:val="002616F3"/>
    <w:rsid w:val="002620CC"/>
    <w:rsid w:val="0026260E"/>
    <w:rsid w:val="00264144"/>
    <w:rsid w:val="002656DD"/>
    <w:rsid w:val="00266805"/>
    <w:rsid w:val="00266F86"/>
    <w:rsid w:val="002679F0"/>
    <w:rsid w:val="00271DE1"/>
    <w:rsid w:val="00272A8F"/>
    <w:rsid w:val="00272F4B"/>
    <w:rsid w:val="00275C36"/>
    <w:rsid w:val="002760A4"/>
    <w:rsid w:val="00277BE6"/>
    <w:rsid w:val="002802D1"/>
    <w:rsid w:val="00280EA2"/>
    <w:rsid w:val="00282C77"/>
    <w:rsid w:val="00282E57"/>
    <w:rsid w:val="002842DA"/>
    <w:rsid w:val="00284481"/>
    <w:rsid w:val="00284E00"/>
    <w:rsid w:val="00285759"/>
    <w:rsid w:val="00287835"/>
    <w:rsid w:val="00287FE5"/>
    <w:rsid w:val="002916CE"/>
    <w:rsid w:val="00291B8F"/>
    <w:rsid w:val="00291FCF"/>
    <w:rsid w:val="002923D8"/>
    <w:rsid w:val="00292523"/>
    <w:rsid w:val="002936AA"/>
    <w:rsid w:val="00293EE7"/>
    <w:rsid w:val="002949AC"/>
    <w:rsid w:val="002963F6"/>
    <w:rsid w:val="00296D48"/>
    <w:rsid w:val="002A0A60"/>
    <w:rsid w:val="002A2523"/>
    <w:rsid w:val="002A290B"/>
    <w:rsid w:val="002A30AA"/>
    <w:rsid w:val="002A3957"/>
    <w:rsid w:val="002A5874"/>
    <w:rsid w:val="002A5C5C"/>
    <w:rsid w:val="002A6E91"/>
    <w:rsid w:val="002B1B75"/>
    <w:rsid w:val="002B247D"/>
    <w:rsid w:val="002B27FD"/>
    <w:rsid w:val="002B35BD"/>
    <w:rsid w:val="002B3FA8"/>
    <w:rsid w:val="002B426C"/>
    <w:rsid w:val="002B4A87"/>
    <w:rsid w:val="002B583B"/>
    <w:rsid w:val="002B59D0"/>
    <w:rsid w:val="002B5B5E"/>
    <w:rsid w:val="002B6278"/>
    <w:rsid w:val="002B640B"/>
    <w:rsid w:val="002B6B86"/>
    <w:rsid w:val="002B6C42"/>
    <w:rsid w:val="002B7089"/>
    <w:rsid w:val="002B713D"/>
    <w:rsid w:val="002C03CB"/>
    <w:rsid w:val="002C049B"/>
    <w:rsid w:val="002C0905"/>
    <w:rsid w:val="002C1DE6"/>
    <w:rsid w:val="002C25AB"/>
    <w:rsid w:val="002C6282"/>
    <w:rsid w:val="002C69B4"/>
    <w:rsid w:val="002D049B"/>
    <w:rsid w:val="002D351E"/>
    <w:rsid w:val="002D3F5F"/>
    <w:rsid w:val="002D4745"/>
    <w:rsid w:val="002D49AA"/>
    <w:rsid w:val="002D5B4F"/>
    <w:rsid w:val="002D6769"/>
    <w:rsid w:val="002D71D1"/>
    <w:rsid w:val="002E10F4"/>
    <w:rsid w:val="002E1A59"/>
    <w:rsid w:val="002E56EC"/>
    <w:rsid w:val="002E5971"/>
    <w:rsid w:val="002E5B97"/>
    <w:rsid w:val="002E64FC"/>
    <w:rsid w:val="002E7377"/>
    <w:rsid w:val="002E76A4"/>
    <w:rsid w:val="002E7D16"/>
    <w:rsid w:val="002E7F07"/>
    <w:rsid w:val="002F0C33"/>
    <w:rsid w:val="002F1B69"/>
    <w:rsid w:val="002F3181"/>
    <w:rsid w:val="002F3ADA"/>
    <w:rsid w:val="002F46CC"/>
    <w:rsid w:val="002F476B"/>
    <w:rsid w:val="002F47E1"/>
    <w:rsid w:val="002F576A"/>
    <w:rsid w:val="002F63C3"/>
    <w:rsid w:val="002F675F"/>
    <w:rsid w:val="002F74A8"/>
    <w:rsid w:val="003009B3"/>
    <w:rsid w:val="00300CC8"/>
    <w:rsid w:val="00303155"/>
    <w:rsid w:val="003032F2"/>
    <w:rsid w:val="00303AC1"/>
    <w:rsid w:val="00303DDD"/>
    <w:rsid w:val="003046D9"/>
    <w:rsid w:val="003062A5"/>
    <w:rsid w:val="00306491"/>
    <w:rsid w:val="003072AD"/>
    <w:rsid w:val="00307B56"/>
    <w:rsid w:val="00307CFD"/>
    <w:rsid w:val="0031090C"/>
    <w:rsid w:val="00311C13"/>
    <w:rsid w:val="00312A58"/>
    <w:rsid w:val="00315DBD"/>
    <w:rsid w:val="00315EBC"/>
    <w:rsid w:val="00317200"/>
    <w:rsid w:val="003172B1"/>
    <w:rsid w:val="00317B02"/>
    <w:rsid w:val="00320143"/>
    <w:rsid w:val="0032037B"/>
    <w:rsid w:val="0032045E"/>
    <w:rsid w:val="00320504"/>
    <w:rsid w:val="00320792"/>
    <w:rsid w:val="003207A2"/>
    <w:rsid w:val="003212B8"/>
    <w:rsid w:val="00321C59"/>
    <w:rsid w:val="003244AB"/>
    <w:rsid w:val="00324F5A"/>
    <w:rsid w:val="00325ECE"/>
    <w:rsid w:val="003314FF"/>
    <w:rsid w:val="00332BA4"/>
    <w:rsid w:val="00332CF4"/>
    <w:rsid w:val="00332F63"/>
    <w:rsid w:val="00334271"/>
    <w:rsid w:val="00336C37"/>
    <w:rsid w:val="00337966"/>
    <w:rsid w:val="003400AC"/>
    <w:rsid w:val="00340CC8"/>
    <w:rsid w:val="00340DD4"/>
    <w:rsid w:val="00341442"/>
    <w:rsid w:val="0034155F"/>
    <w:rsid w:val="003421C6"/>
    <w:rsid w:val="00342536"/>
    <w:rsid w:val="003428AB"/>
    <w:rsid w:val="00342A15"/>
    <w:rsid w:val="00343165"/>
    <w:rsid w:val="0034336A"/>
    <w:rsid w:val="0034374E"/>
    <w:rsid w:val="00343B35"/>
    <w:rsid w:val="00343B3D"/>
    <w:rsid w:val="00344410"/>
    <w:rsid w:val="003462F0"/>
    <w:rsid w:val="0034656C"/>
    <w:rsid w:val="0034795E"/>
    <w:rsid w:val="003501D4"/>
    <w:rsid w:val="003506DC"/>
    <w:rsid w:val="00350CAB"/>
    <w:rsid w:val="003523E6"/>
    <w:rsid w:val="003531C4"/>
    <w:rsid w:val="003544E6"/>
    <w:rsid w:val="003547E1"/>
    <w:rsid w:val="00354ACD"/>
    <w:rsid w:val="003558AA"/>
    <w:rsid w:val="00360058"/>
    <w:rsid w:val="00360202"/>
    <w:rsid w:val="00360CE8"/>
    <w:rsid w:val="0036121C"/>
    <w:rsid w:val="00362B7F"/>
    <w:rsid w:val="0036302E"/>
    <w:rsid w:val="003638E0"/>
    <w:rsid w:val="0036398F"/>
    <w:rsid w:val="00366C2B"/>
    <w:rsid w:val="00370A0D"/>
    <w:rsid w:val="00371726"/>
    <w:rsid w:val="00371948"/>
    <w:rsid w:val="00372B79"/>
    <w:rsid w:val="00373624"/>
    <w:rsid w:val="003756D8"/>
    <w:rsid w:val="00377368"/>
    <w:rsid w:val="00377482"/>
    <w:rsid w:val="003779C9"/>
    <w:rsid w:val="003800C6"/>
    <w:rsid w:val="003805E8"/>
    <w:rsid w:val="003814E0"/>
    <w:rsid w:val="00381D34"/>
    <w:rsid w:val="003823BF"/>
    <w:rsid w:val="00384575"/>
    <w:rsid w:val="00384727"/>
    <w:rsid w:val="0038477A"/>
    <w:rsid w:val="0038530A"/>
    <w:rsid w:val="0038551F"/>
    <w:rsid w:val="003859E8"/>
    <w:rsid w:val="003866AD"/>
    <w:rsid w:val="0038694B"/>
    <w:rsid w:val="00386E4E"/>
    <w:rsid w:val="003879E6"/>
    <w:rsid w:val="00387A72"/>
    <w:rsid w:val="00390930"/>
    <w:rsid w:val="00390A23"/>
    <w:rsid w:val="00390DE7"/>
    <w:rsid w:val="003929AC"/>
    <w:rsid w:val="00393061"/>
    <w:rsid w:val="0039485A"/>
    <w:rsid w:val="00395951"/>
    <w:rsid w:val="003960C5"/>
    <w:rsid w:val="0039676D"/>
    <w:rsid w:val="003A034F"/>
    <w:rsid w:val="003A0ADE"/>
    <w:rsid w:val="003A0BE9"/>
    <w:rsid w:val="003A11DA"/>
    <w:rsid w:val="003A125A"/>
    <w:rsid w:val="003A14C0"/>
    <w:rsid w:val="003A172C"/>
    <w:rsid w:val="003A2F81"/>
    <w:rsid w:val="003A30F6"/>
    <w:rsid w:val="003A4843"/>
    <w:rsid w:val="003A569E"/>
    <w:rsid w:val="003A6485"/>
    <w:rsid w:val="003A6511"/>
    <w:rsid w:val="003A7795"/>
    <w:rsid w:val="003A7E98"/>
    <w:rsid w:val="003B0CC2"/>
    <w:rsid w:val="003B1155"/>
    <w:rsid w:val="003B214E"/>
    <w:rsid w:val="003B27B5"/>
    <w:rsid w:val="003B43FC"/>
    <w:rsid w:val="003B53BE"/>
    <w:rsid w:val="003B55A0"/>
    <w:rsid w:val="003B6B6D"/>
    <w:rsid w:val="003B6C10"/>
    <w:rsid w:val="003B6EE5"/>
    <w:rsid w:val="003C118A"/>
    <w:rsid w:val="003C1654"/>
    <w:rsid w:val="003C315F"/>
    <w:rsid w:val="003C3270"/>
    <w:rsid w:val="003C3D7B"/>
    <w:rsid w:val="003C4CAD"/>
    <w:rsid w:val="003C54E2"/>
    <w:rsid w:val="003C6533"/>
    <w:rsid w:val="003C761C"/>
    <w:rsid w:val="003C7800"/>
    <w:rsid w:val="003D00B3"/>
    <w:rsid w:val="003D037B"/>
    <w:rsid w:val="003D05C4"/>
    <w:rsid w:val="003D093C"/>
    <w:rsid w:val="003D180E"/>
    <w:rsid w:val="003D18DB"/>
    <w:rsid w:val="003D63D9"/>
    <w:rsid w:val="003D6B91"/>
    <w:rsid w:val="003D709A"/>
    <w:rsid w:val="003D7E2E"/>
    <w:rsid w:val="003E05B5"/>
    <w:rsid w:val="003E2C2E"/>
    <w:rsid w:val="003E444A"/>
    <w:rsid w:val="003E4C7F"/>
    <w:rsid w:val="003E535E"/>
    <w:rsid w:val="003E5C98"/>
    <w:rsid w:val="003E61F3"/>
    <w:rsid w:val="003E64B0"/>
    <w:rsid w:val="003E6C84"/>
    <w:rsid w:val="003E7B18"/>
    <w:rsid w:val="003F0174"/>
    <w:rsid w:val="003F06A7"/>
    <w:rsid w:val="003F095E"/>
    <w:rsid w:val="003F127B"/>
    <w:rsid w:val="003F1A99"/>
    <w:rsid w:val="003F1DF5"/>
    <w:rsid w:val="003F2AA4"/>
    <w:rsid w:val="003F3EDD"/>
    <w:rsid w:val="003F4F9F"/>
    <w:rsid w:val="003F5FD7"/>
    <w:rsid w:val="003F60AE"/>
    <w:rsid w:val="003F6362"/>
    <w:rsid w:val="003F685A"/>
    <w:rsid w:val="003F7CB5"/>
    <w:rsid w:val="003F7E28"/>
    <w:rsid w:val="00400A5D"/>
    <w:rsid w:val="00400D04"/>
    <w:rsid w:val="0040131E"/>
    <w:rsid w:val="004026A4"/>
    <w:rsid w:val="004054FD"/>
    <w:rsid w:val="00405537"/>
    <w:rsid w:val="00405AB8"/>
    <w:rsid w:val="00407A6A"/>
    <w:rsid w:val="0041019E"/>
    <w:rsid w:val="0041068C"/>
    <w:rsid w:val="00410A82"/>
    <w:rsid w:val="00410BF9"/>
    <w:rsid w:val="0041286B"/>
    <w:rsid w:val="00412FCC"/>
    <w:rsid w:val="00415F54"/>
    <w:rsid w:val="004161EB"/>
    <w:rsid w:val="00416C16"/>
    <w:rsid w:val="004179EF"/>
    <w:rsid w:val="00417ACA"/>
    <w:rsid w:val="0042031E"/>
    <w:rsid w:val="004208C6"/>
    <w:rsid w:val="00420906"/>
    <w:rsid w:val="00420982"/>
    <w:rsid w:val="004215F1"/>
    <w:rsid w:val="004222C8"/>
    <w:rsid w:val="00422A87"/>
    <w:rsid w:val="00423C48"/>
    <w:rsid w:val="004242B6"/>
    <w:rsid w:val="004261B3"/>
    <w:rsid w:val="004264C5"/>
    <w:rsid w:val="00426F5B"/>
    <w:rsid w:val="00427078"/>
    <w:rsid w:val="004272B4"/>
    <w:rsid w:val="004309D1"/>
    <w:rsid w:val="00431500"/>
    <w:rsid w:val="00431B43"/>
    <w:rsid w:val="004325E4"/>
    <w:rsid w:val="00432B94"/>
    <w:rsid w:val="004335D4"/>
    <w:rsid w:val="00434300"/>
    <w:rsid w:val="0043480A"/>
    <w:rsid w:val="004351A5"/>
    <w:rsid w:val="00435AAD"/>
    <w:rsid w:val="00436378"/>
    <w:rsid w:val="004364FB"/>
    <w:rsid w:val="00440198"/>
    <w:rsid w:val="004403C5"/>
    <w:rsid w:val="00441403"/>
    <w:rsid w:val="00441BA0"/>
    <w:rsid w:val="00441C32"/>
    <w:rsid w:val="00442D82"/>
    <w:rsid w:val="004448CA"/>
    <w:rsid w:val="00444EC9"/>
    <w:rsid w:val="00445CD1"/>
    <w:rsid w:val="00445FE3"/>
    <w:rsid w:val="004464E9"/>
    <w:rsid w:val="00447B9A"/>
    <w:rsid w:val="004504EB"/>
    <w:rsid w:val="00450F71"/>
    <w:rsid w:val="004526DA"/>
    <w:rsid w:val="00452DAB"/>
    <w:rsid w:val="004532EE"/>
    <w:rsid w:val="00454148"/>
    <w:rsid w:val="00454A50"/>
    <w:rsid w:val="00455245"/>
    <w:rsid w:val="004559D5"/>
    <w:rsid w:val="00455E28"/>
    <w:rsid w:val="004563AB"/>
    <w:rsid w:val="00457B77"/>
    <w:rsid w:val="00457C9B"/>
    <w:rsid w:val="0046092D"/>
    <w:rsid w:val="00460E75"/>
    <w:rsid w:val="00460F9D"/>
    <w:rsid w:val="004632F8"/>
    <w:rsid w:val="004637FE"/>
    <w:rsid w:val="00463839"/>
    <w:rsid w:val="00464079"/>
    <w:rsid w:val="0046551B"/>
    <w:rsid w:val="0046552E"/>
    <w:rsid w:val="00467167"/>
    <w:rsid w:val="00467F5E"/>
    <w:rsid w:val="00467F76"/>
    <w:rsid w:val="00470DB4"/>
    <w:rsid w:val="00471850"/>
    <w:rsid w:val="00471AB9"/>
    <w:rsid w:val="00471B75"/>
    <w:rsid w:val="00474041"/>
    <w:rsid w:val="00474196"/>
    <w:rsid w:val="00476B42"/>
    <w:rsid w:val="004801D5"/>
    <w:rsid w:val="00480736"/>
    <w:rsid w:val="004807AE"/>
    <w:rsid w:val="00481859"/>
    <w:rsid w:val="00481927"/>
    <w:rsid w:val="00481EDB"/>
    <w:rsid w:val="00482144"/>
    <w:rsid w:val="004827B7"/>
    <w:rsid w:val="00482E1F"/>
    <w:rsid w:val="00482E4A"/>
    <w:rsid w:val="004830E5"/>
    <w:rsid w:val="00483595"/>
    <w:rsid w:val="00485384"/>
    <w:rsid w:val="00485B12"/>
    <w:rsid w:val="004862C4"/>
    <w:rsid w:val="0048765B"/>
    <w:rsid w:val="00487DBE"/>
    <w:rsid w:val="00490061"/>
    <w:rsid w:val="004905FC"/>
    <w:rsid w:val="00490897"/>
    <w:rsid w:val="00490D4D"/>
    <w:rsid w:val="004911D4"/>
    <w:rsid w:val="0049129E"/>
    <w:rsid w:val="0049285A"/>
    <w:rsid w:val="004934C9"/>
    <w:rsid w:val="00493511"/>
    <w:rsid w:val="00493948"/>
    <w:rsid w:val="00494ACC"/>
    <w:rsid w:val="0049706A"/>
    <w:rsid w:val="00497F02"/>
    <w:rsid w:val="004A0716"/>
    <w:rsid w:val="004A076B"/>
    <w:rsid w:val="004A0E55"/>
    <w:rsid w:val="004A1385"/>
    <w:rsid w:val="004A1501"/>
    <w:rsid w:val="004A2D4E"/>
    <w:rsid w:val="004A2F27"/>
    <w:rsid w:val="004A315B"/>
    <w:rsid w:val="004A50F6"/>
    <w:rsid w:val="004A5406"/>
    <w:rsid w:val="004A639F"/>
    <w:rsid w:val="004A70A0"/>
    <w:rsid w:val="004B0042"/>
    <w:rsid w:val="004B1B2A"/>
    <w:rsid w:val="004B1E87"/>
    <w:rsid w:val="004B2C5A"/>
    <w:rsid w:val="004B2FAE"/>
    <w:rsid w:val="004B2FEC"/>
    <w:rsid w:val="004B3EFE"/>
    <w:rsid w:val="004B48F7"/>
    <w:rsid w:val="004B5541"/>
    <w:rsid w:val="004B5768"/>
    <w:rsid w:val="004B5B6D"/>
    <w:rsid w:val="004B612A"/>
    <w:rsid w:val="004B6293"/>
    <w:rsid w:val="004B7674"/>
    <w:rsid w:val="004B7AFB"/>
    <w:rsid w:val="004B7C13"/>
    <w:rsid w:val="004C1C4A"/>
    <w:rsid w:val="004C2441"/>
    <w:rsid w:val="004C3935"/>
    <w:rsid w:val="004C3960"/>
    <w:rsid w:val="004C5C90"/>
    <w:rsid w:val="004C61F4"/>
    <w:rsid w:val="004C6FDB"/>
    <w:rsid w:val="004C7139"/>
    <w:rsid w:val="004D0866"/>
    <w:rsid w:val="004D23A4"/>
    <w:rsid w:val="004D2DAA"/>
    <w:rsid w:val="004D3EA0"/>
    <w:rsid w:val="004D46B0"/>
    <w:rsid w:val="004D5837"/>
    <w:rsid w:val="004D6877"/>
    <w:rsid w:val="004D69A7"/>
    <w:rsid w:val="004D6B65"/>
    <w:rsid w:val="004D7914"/>
    <w:rsid w:val="004E02C6"/>
    <w:rsid w:val="004E0A48"/>
    <w:rsid w:val="004E0B1C"/>
    <w:rsid w:val="004E2A20"/>
    <w:rsid w:val="004E3A02"/>
    <w:rsid w:val="004E4655"/>
    <w:rsid w:val="004E4D05"/>
    <w:rsid w:val="004E5245"/>
    <w:rsid w:val="004E53C5"/>
    <w:rsid w:val="004E5AE2"/>
    <w:rsid w:val="004E63F0"/>
    <w:rsid w:val="004F0B45"/>
    <w:rsid w:val="004F2837"/>
    <w:rsid w:val="004F42D8"/>
    <w:rsid w:val="004F4824"/>
    <w:rsid w:val="004F4B8F"/>
    <w:rsid w:val="004F4FD5"/>
    <w:rsid w:val="004F50B7"/>
    <w:rsid w:val="004F554D"/>
    <w:rsid w:val="004F666F"/>
    <w:rsid w:val="004F6879"/>
    <w:rsid w:val="004F74ED"/>
    <w:rsid w:val="004F76AD"/>
    <w:rsid w:val="004F7E9C"/>
    <w:rsid w:val="005007E6"/>
    <w:rsid w:val="00501781"/>
    <w:rsid w:val="00501798"/>
    <w:rsid w:val="00501D66"/>
    <w:rsid w:val="00501D94"/>
    <w:rsid w:val="0050206E"/>
    <w:rsid w:val="005021F7"/>
    <w:rsid w:val="00502D32"/>
    <w:rsid w:val="00503259"/>
    <w:rsid w:val="005033C1"/>
    <w:rsid w:val="00503BE7"/>
    <w:rsid w:val="005040E2"/>
    <w:rsid w:val="00504AEA"/>
    <w:rsid w:val="00505625"/>
    <w:rsid w:val="00505EE5"/>
    <w:rsid w:val="00506298"/>
    <w:rsid w:val="00506D06"/>
    <w:rsid w:val="00506E0D"/>
    <w:rsid w:val="00512C7A"/>
    <w:rsid w:val="00513EB8"/>
    <w:rsid w:val="005167B6"/>
    <w:rsid w:val="005167C1"/>
    <w:rsid w:val="0051691D"/>
    <w:rsid w:val="0051751B"/>
    <w:rsid w:val="00520315"/>
    <w:rsid w:val="0052080C"/>
    <w:rsid w:val="0052082B"/>
    <w:rsid w:val="0052085A"/>
    <w:rsid w:val="00520E7B"/>
    <w:rsid w:val="005225F6"/>
    <w:rsid w:val="005226D1"/>
    <w:rsid w:val="00522EED"/>
    <w:rsid w:val="00523386"/>
    <w:rsid w:val="00524203"/>
    <w:rsid w:val="005245F6"/>
    <w:rsid w:val="00525193"/>
    <w:rsid w:val="00525BC0"/>
    <w:rsid w:val="00525BF7"/>
    <w:rsid w:val="00526BD8"/>
    <w:rsid w:val="00527B20"/>
    <w:rsid w:val="0053094B"/>
    <w:rsid w:val="00530DAC"/>
    <w:rsid w:val="00531100"/>
    <w:rsid w:val="005317E9"/>
    <w:rsid w:val="00533FEB"/>
    <w:rsid w:val="0053479F"/>
    <w:rsid w:val="00535240"/>
    <w:rsid w:val="00535C19"/>
    <w:rsid w:val="0053699D"/>
    <w:rsid w:val="00536E7F"/>
    <w:rsid w:val="005372C7"/>
    <w:rsid w:val="005376D9"/>
    <w:rsid w:val="005403B3"/>
    <w:rsid w:val="00540B97"/>
    <w:rsid w:val="00541167"/>
    <w:rsid w:val="0054150A"/>
    <w:rsid w:val="00541E32"/>
    <w:rsid w:val="00542CB9"/>
    <w:rsid w:val="005431AF"/>
    <w:rsid w:val="005436C2"/>
    <w:rsid w:val="005436D1"/>
    <w:rsid w:val="00544865"/>
    <w:rsid w:val="00545BDB"/>
    <w:rsid w:val="00545C74"/>
    <w:rsid w:val="005473CF"/>
    <w:rsid w:val="0055042D"/>
    <w:rsid w:val="0055079B"/>
    <w:rsid w:val="00550E92"/>
    <w:rsid w:val="005515F5"/>
    <w:rsid w:val="00551682"/>
    <w:rsid w:val="005520D6"/>
    <w:rsid w:val="00553BCF"/>
    <w:rsid w:val="005547BB"/>
    <w:rsid w:val="00554805"/>
    <w:rsid w:val="0055524C"/>
    <w:rsid w:val="00555654"/>
    <w:rsid w:val="00555BBF"/>
    <w:rsid w:val="00555DC1"/>
    <w:rsid w:val="00555F91"/>
    <w:rsid w:val="00556BB2"/>
    <w:rsid w:val="00557057"/>
    <w:rsid w:val="00557FC8"/>
    <w:rsid w:val="0056035C"/>
    <w:rsid w:val="005609BF"/>
    <w:rsid w:val="00560BB9"/>
    <w:rsid w:val="005643EC"/>
    <w:rsid w:val="00564DBE"/>
    <w:rsid w:val="00564F01"/>
    <w:rsid w:val="0056674D"/>
    <w:rsid w:val="005672C8"/>
    <w:rsid w:val="005701D9"/>
    <w:rsid w:val="00570744"/>
    <w:rsid w:val="0057122A"/>
    <w:rsid w:val="00571497"/>
    <w:rsid w:val="005728D2"/>
    <w:rsid w:val="00572A27"/>
    <w:rsid w:val="00573889"/>
    <w:rsid w:val="0057393D"/>
    <w:rsid w:val="00574524"/>
    <w:rsid w:val="005761AB"/>
    <w:rsid w:val="0057622B"/>
    <w:rsid w:val="00576365"/>
    <w:rsid w:val="00576EB2"/>
    <w:rsid w:val="00582275"/>
    <w:rsid w:val="0058243D"/>
    <w:rsid w:val="005825B4"/>
    <w:rsid w:val="005832E3"/>
    <w:rsid w:val="00583966"/>
    <w:rsid w:val="00583EED"/>
    <w:rsid w:val="00584E4E"/>
    <w:rsid w:val="00584ED1"/>
    <w:rsid w:val="00585B41"/>
    <w:rsid w:val="0058628C"/>
    <w:rsid w:val="0058640B"/>
    <w:rsid w:val="00587542"/>
    <w:rsid w:val="0059141A"/>
    <w:rsid w:val="0059199A"/>
    <w:rsid w:val="0059199C"/>
    <w:rsid w:val="00591F20"/>
    <w:rsid w:val="00592838"/>
    <w:rsid w:val="00594011"/>
    <w:rsid w:val="00594B9C"/>
    <w:rsid w:val="00594FDF"/>
    <w:rsid w:val="00595751"/>
    <w:rsid w:val="00595C65"/>
    <w:rsid w:val="00595E73"/>
    <w:rsid w:val="0059628C"/>
    <w:rsid w:val="005974DA"/>
    <w:rsid w:val="005A0707"/>
    <w:rsid w:val="005A18D0"/>
    <w:rsid w:val="005A1B0A"/>
    <w:rsid w:val="005A4953"/>
    <w:rsid w:val="005A4D94"/>
    <w:rsid w:val="005A5154"/>
    <w:rsid w:val="005A56A6"/>
    <w:rsid w:val="005A574B"/>
    <w:rsid w:val="005A5B13"/>
    <w:rsid w:val="005A7373"/>
    <w:rsid w:val="005B0223"/>
    <w:rsid w:val="005B13F6"/>
    <w:rsid w:val="005B2F74"/>
    <w:rsid w:val="005B5037"/>
    <w:rsid w:val="005B5241"/>
    <w:rsid w:val="005B6594"/>
    <w:rsid w:val="005B687C"/>
    <w:rsid w:val="005B6ACD"/>
    <w:rsid w:val="005B77D5"/>
    <w:rsid w:val="005B78F2"/>
    <w:rsid w:val="005B7900"/>
    <w:rsid w:val="005B7FDD"/>
    <w:rsid w:val="005C019C"/>
    <w:rsid w:val="005C05C9"/>
    <w:rsid w:val="005C13DF"/>
    <w:rsid w:val="005C166F"/>
    <w:rsid w:val="005C2314"/>
    <w:rsid w:val="005C383B"/>
    <w:rsid w:val="005C396F"/>
    <w:rsid w:val="005C43B6"/>
    <w:rsid w:val="005C69B8"/>
    <w:rsid w:val="005C794A"/>
    <w:rsid w:val="005D0A65"/>
    <w:rsid w:val="005D2134"/>
    <w:rsid w:val="005D38E9"/>
    <w:rsid w:val="005D48EF"/>
    <w:rsid w:val="005D55D6"/>
    <w:rsid w:val="005D6C56"/>
    <w:rsid w:val="005D7CC0"/>
    <w:rsid w:val="005E0F49"/>
    <w:rsid w:val="005E1A95"/>
    <w:rsid w:val="005E279F"/>
    <w:rsid w:val="005E2D3B"/>
    <w:rsid w:val="005E32ED"/>
    <w:rsid w:val="005E3345"/>
    <w:rsid w:val="005E3C72"/>
    <w:rsid w:val="005E5364"/>
    <w:rsid w:val="005E78CE"/>
    <w:rsid w:val="005E7FD9"/>
    <w:rsid w:val="005F03F7"/>
    <w:rsid w:val="005F1640"/>
    <w:rsid w:val="005F36D5"/>
    <w:rsid w:val="005F444C"/>
    <w:rsid w:val="005F5D4B"/>
    <w:rsid w:val="005F62BD"/>
    <w:rsid w:val="005F6BDB"/>
    <w:rsid w:val="005F6C75"/>
    <w:rsid w:val="0060006E"/>
    <w:rsid w:val="006010CE"/>
    <w:rsid w:val="00602A62"/>
    <w:rsid w:val="0060405D"/>
    <w:rsid w:val="00604394"/>
    <w:rsid w:val="00605013"/>
    <w:rsid w:val="006067E8"/>
    <w:rsid w:val="00610061"/>
    <w:rsid w:val="00610750"/>
    <w:rsid w:val="00610B90"/>
    <w:rsid w:val="006118B1"/>
    <w:rsid w:val="00611AD0"/>
    <w:rsid w:val="0061254C"/>
    <w:rsid w:val="00612BCB"/>
    <w:rsid w:val="0061348E"/>
    <w:rsid w:val="006145BA"/>
    <w:rsid w:val="00616B51"/>
    <w:rsid w:val="00617571"/>
    <w:rsid w:val="00617A0A"/>
    <w:rsid w:val="00621380"/>
    <w:rsid w:val="0062141D"/>
    <w:rsid w:val="00623CD0"/>
    <w:rsid w:val="006244B8"/>
    <w:rsid w:val="00624CAD"/>
    <w:rsid w:val="00624FC4"/>
    <w:rsid w:val="00625C61"/>
    <w:rsid w:val="0062622F"/>
    <w:rsid w:val="00626EED"/>
    <w:rsid w:val="006303E4"/>
    <w:rsid w:val="006304AA"/>
    <w:rsid w:val="00630DAE"/>
    <w:rsid w:val="006310D2"/>
    <w:rsid w:val="00631173"/>
    <w:rsid w:val="006314AE"/>
    <w:rsid w:val="00631EB3"/>
    <w:rsid w:val="006323ED"/>
    <w:rsid w:val="00635011"/>
    <w:rsid w:val="00635C87"/>
    <w:rsid w:val="00636B90"/>
    <w:rsid w:val="00637938"/>
    <w:rsid w:val="006379B2"/>
    <w:rsid w:val="00637B08"/>
    <w:rsid w:val="0064044B"/>
    <w:rsid w:val="0064107F"/>
    <w:rsid w:val="006412B5"/>
    <w:rsid w:val="00641E6F"/>
    <w:rsid w:val="00641FA3"/>
    <w:rsid w:val="006422FD"/>
    <w:rsid w:val="00642868"/>
    <w:rsid w:val="00643190"/>
    <w:rsid w:val="0064377F"/>
    <w:rsid w:val="0064545D"/>
    <w:rsid w:val="00645E65"/>
    <w:rsid w:val="0064666A"/>
    <w:rsid w:val="0064721F"/>
    <w:rsid w:val="00647C47"/>
    <w:rsid w:val="00650071"/>
    <w:rsid w:val="0065166B"/>
    <w:rsid w:val="00651F40"/>
    <w:rsid w:val="006523BD"/>
    <w:rsid w:val="00652F45"/>
    <w:rsid w:val="00653298"/>
    <w:rsid w:val="0065414C"/>
    <w:rsid w:val="00655ECD"/>
    <w:rsid w:val="00656A7E"/>
    <w:rsid w:val="006571EB"/>
    <w:rsid w:val="00657286"/>
    <w:rsid w:val="00657935"/>
    <w:rsid w:val="00660103"/>
    <w:rsid w:val="006603FD"/>
    <w:rsid w:val="00661318"/>
    <w:rsid w:val="006616E8"/>
    <w:rsid w:val="00661C6C"/>
    <w:rsid w:val="006626D1"/>
    <w:rsid w:val="00662A33"/>
    <w:rsid w:val="00663193"/>
    <w:rsid w:val="00664232"/>
    <w:rsid w:val="00665D0B"/>
    <w:rsid w:val="00666E70"/>
    <w:rsid w:val="006719BE"/>
    <w:rsid w:val="00672EC6"/>
    <w:rsid w:val="00673C88"/>
    <w:rsid w:val="00673E5D"/>
    <w:rsid w:val="00675B62"/>
    <w:rsid w:val="00677D39"/>
    <w:rsid w:val="006803DF"/>
    <w:rsid w:val="006806E6"/>
    <w:rsid w:val="006814F1"/>
    <w:rsid w:val="006835F3"/>
    <w:rsid w:val="00683D4C"/>
    <w:rsid w:val="00686D2B"/>
    <w:rsid w:val="006872F3"/>
    <w:rsid w:val="0069143B"/>
    <w:rsid w:val="006920B2"/>
    <w:rsid w:val="0069240F"/>
    <w:rsid w:val="00692735"/>
    <w:rsid w:val="00692924"/>
    <w:rsid w:val="006933E3"/>
    <w:rsid w:val="0069481B"/>
    <w:rsid w:val="00695E66"/>
    <w:rsid w:val="0069768B"/>
    <w:rsid w:val="006A4EB6"/>
    <w:rsid w:val="006A5130"/>
    <w:rsid w:val="006A5282"/>
    <w:rsid w:val="006A5726"/>
    <w:rsid w:val="006A578F"/>
    <w:rsid w:val="006B23F7"/>
    <w:rsid w:val="006B37DF"/>
    <w:rsid w:val="006B45E8"/>
    <w:rsid w:val="006B4F70"/>
    <w:rsid w:val="006B68A5"/>
    <w:rsid w:val="006B6986"/>
    <w:rsid w:val="006B7916"/>
    <w:rsid w:val="006B7B89"/>
    <w:rsid w:val="006C02EB"/>
    <w:rsid w:val="006C08BD"/>
    <w:rsid w:val="006C1926"/>
    <w:rsid w:val="006C2216"/>
    <w:rsid w:val="006C450C"/>
    <w:rsid w:val="006C4792"/>
    <w:rsid w:val="006C489F"/>
    <w:rsid w:val="006C53F2"/>
    <w:rsid w:val="006C5B53"/>
    <w:rsid w:val="006C6A7D"/>
    <w:rsid w:val="006C7191"/>
    <w:rsid w:val="006C7B01"/>
    <w:rsid w:val="006C7CDF"/>
    <w:rsid w:val="006C7D0A"/>
    <w:rsid w:val="006D0E24"/>
    <w:rsid w:val="006D1978"/>
    <w:rsid w:val="006D1E81"/>
    <w:rsid w:val="006D1F86"/>
    <w:rsid w:val="006D2B5D"/>
    <w:rsid w:val="006D364A"/>
    <w:rsid w:val="006D46C1"/>
    <w:rsid w:val="006D4797"/>
    <w:rsid w:val="006D488B"/>
    <w:rsid w:val="006D6578"/>
    <w:rsid w:val="006D7288"/>
    <w:rsid w:val="006D7405"/>
    <w:rsid w:val="006E0C7F"/>
    <w:rsid w:val="006E1BD4"/>
    <w:rsid w:val="006E1FF7"/>
    <w:rsid w:val="006E2583"/>
    <w:rsid w:val="006E369E"/>
    <w:rsid w:val="006E3C9B"/>
    <w:rsid w:val="006E76DA"/>
    <w:rsid w:val="006E7E51"/>
    <w:rsid w:val="006F0019"/>
    <w:rsid w:val="006F0740"/>
    <w:rsid w:val="006F1DCB"/>
    <w:rsid w:val="006F2233"/>
    <w:rsid w:val="006F3271"/>
    <w:rsid w:val="006F4AED"/>
    <w:rsid w:val="006F5BE0"/>
    <w:rsid w:val="006F700D"/>
    <w:rsid w:val="00700606"/>
    <w:rsid w:val="00701023"/>
    <w:rsid w:val="0070334C"/>
    <w:rsid w:val="00703A21"/>
    <w:rsid w:val="00704B10"/>
    <w:rsid w:val="00704ECE"/>
    <w:rsid w:val="007054B3"/>
    <w:rsid w:val="00705B0E"/>
    <w:rsid w:val="00705B30"/>
    <w:rsid w:val="00705C03"/>
    <w:rsid w:val="007065A0"/>
    <w:rsid w:val="0070690D"/>
    <w:rsid w:val="007069F0"/>
    <w:rsid w:val="00707338"/>
    <w:rsid w:val="00710D4A"/>
    <w:rsid w:val="00712225"/>
    <w:rsid w:val="0071288F"/>
    <w:rsid w:val="00713E99"/>
    <w:rsid w:val="007154E6"/>
    <w:rsid w:val="00715E73"/>
    <w:rsid w:val="00717433"/>
    <w:rsid w:val="007174EA"/>
    <w:rsid w:val="00717629"/>
    <w:rsid w:val="00720043"/>
    <w:rsid w:val="0072033B"/>
    <w:rsid w:val="0072185B"/>
    <w:rsid w:val="00721C72"/>
    <w:rsid w:val="00721E30"/>
    <w:rsid w:val="007228DF"/>
    <w:rsid w:val="0072599D"/>
    <w:rsid w:val="0072670B"/>
    <w:rsid w:val="00726A67"/>
    <w:rsid w:val="007275A3"/>
    <w:rsid w:val="007303EC"/>
    <w:rsid w:val="00730D56"/>
    <w:rsid w:val="0073147A"/>
    <w:rsid w:val="00731C2A"/>
    <w:rsid w:val="00731D52"/>
    <w:rsid w:val="0073251E"/>
    <w:rsid w:val="0073282E"/>
    <w:rsid w:val="00732D43"/>
    <w:rsid w:val="00734CD8"/>
    <w:rsid w:val="00735509"/>
    <w:rsid w:val="00735973"/>
    <w:rsid w:val="007364B6"/>
    <w:rsid w:val="00736926"/>
    <w:rsid w:val="00736CE5"/>
    <w:rsid w:val="00737A12"/>
    <w:rsid w:val="00740209"/>
    <w:rsid w:val="00740D54"/>
    <w:rsid w:val="00741015"/>
    <w:rsid w:val="0074143A"/>
    <w:rsid w:val="0074345E"/>
    <w:rsid w:val="00745903"/>
    <w:rsid w:val="00745F4D"/>
    <w:rsid w:val="00746C86"/>
    <w:rsid w:val="007479AC"/>
    <w:rsid w:val="00747C98"/>
    <w:rsid w:val="0075018A"/>
    <w:rsid w:val="00750A9D"/>
    <w:rsid w:val="00750EA5"/>
    <w:rsid w:val="00751355"/>
    <w:rsid w:val="00753075"/>
    <w:rsid w:val="00753D67"/>
    <w:rsid w:val="00753E44"/>
    <w:rsid w:val="007561B7"/>
    <w:rsid w:val="00756910"/>
    <w:rsid w:val="00756ACC"/>
    <w:rsid w:val="007572DB"/>
    <w:rsid w:val="00760135"/>
    <w:rsid w:val="00760347"/>
    <w:rsid w:val="00760A08"/>
    <w:rsid w:val="0076132E"/>
    <w:rsid w:val="007614A4"/>
    <w:rsid w:val="00761B60"/>
    <w:rsid w:val="00761C64"/>
    <w:rsid w:val="00761E36"/>
    <w:rsid w:val="00763D91"/>
    <w:rsid w:val="00764359"/>
    <w:rsid w:val="00764892"/>
    <w:rsid w:val="00764A68"/>
    <w:rsid w:val="00764F20"/>
    <w:rsid w:val="00765E8C"/>
    <w:rsid w:val="00766597"/>
    <w:rsid w:val="0076718C"/>
    <w:rsid w:val="00767676"/>
    <w:rsid w:val="007677C2"/>
    <w:rsid w:val="00767C5F"/>
    <w:rsid w:val="00767DAA"/>
    <w:rsid w:val="00771DCB"/>
    <w:rsid w:val="00773469"/>
    <w:rsid w:val="00773A1B"/>
    <w:rsid w:val="007747FD"/>
    <w:rsid w:val="00774DB4"/>
    <w:rsid w:val="00774EF9"/>
    <w:rsid w:val="0077533F"/>
    <w:rsid w:val="00776278"/>
    <w:rsid w:val="00776949"/>
    <w:rsid w:val="00777531"/>
    <w:rsid w:val="00780B39"/>
    <w:rsid w:val="0078107C"/>
    <w:rsid w:val="00781684"/>
    <w:rsid w:val="007817E5"/>
    <w:rsid w:val="00782369"/>
    <w:rsid w:val="007824C3"/>
    <w:rsid w:val="007826BB"/>
    <w:rsid w:val="00782FB7"/>
    <w:rsid w:val="00786260"/>
    <w:rsid w:val="0078719E"/>
    <w:rsid w:val="00787244"/>
    <w:rsid w:val="0078751F"/>
    <w:rsid w:val="00787B05"/>
    <w:rsid w:val="00790589"/>
    <w:rsid w:val="007909C8"/>
    <w:rsid w:val="00791E6D"/>
    <w:rsid w:val="0079264E"/>
    <w:rsid w:val="007927F7"/>
    <w:rsid w:val="007931B3"/>
    <w:rsid w:val="00793A3C"/>
    <w:rsid w:val="007946E0"/>
    <w:rsid w:val="00794A76"/>
    <w:rsid w:val="00794CB6"/>
    <w:rsid w:val="007960A6"/>
    <w:rsid w:val="007A1F50"/>
    <w:rsid w:val="007A312D"/>
    <w:rsid w:val="007A43DC"/>
    <w:rsid w:val="007A5998"/>
    <w:rsid w:val="007A62A2"/>
    <w:rsid w:val="007A6487"/>
    <w:rsid w:val="007A7290"/>
    <w:rsid w:val="007A7F0C"/>
    <w:rsid w:val="007B00A9"/>
    <w:rsid w:val="007B048B"/>
    <w:rsid w:val="007B060D"/>
    <w:rsid w:val="007B0E2C"/>
    <w:rsid w:val="007B168E"/>
    <w:rsid w:val="007B194A"/>
    <w:rsid w:val="007B2173"/>
    <w:rsid w:val="007B2D91"/>
    <w:rsid w:val="007B3679"/>
    <w:rsid w:val="007B4BDE"/>
    <w:rsid w:val="007B5479"/>
    <w:rsid w:val="007B58FE"/>
    <w:rsid w:val="007B5E11"/>
    <w:rsid w:val="007B7372"/>
    <w:rsid w:val="007B7C8D"/>
    <w:rsid w:val="007C1A38"/>
    <w:rsid w:val="007C22CF"/>
    <w:rsid w:val="007C2CF1"/>
    <w:rsid w:val="007C3605"/>
    <w:rsid w:val="007C403F"/>
    <w:rsid w:val="007C517A"/>
    <w:rsid w:val="007C5205"/>
    <w:rsid w:val="007C5CED"/>
    <w:rsid w:val="007C7901"/>
    <w:rsid w:val="007D002D"/>
    <w:rsid w:val="007D0500"/>
    <w:rsid w:val="007D05F1"/>
    <w:rsid w:val="007D0B53"/>
    <w:rsid w:val="007D0FAC"/>
    <w:rsid w:val="007D13CD"/>
    <w:rsid w:val="007D23D6"/>
    <w:rsid w:val="007D2965"/>
    <w:rsid w:val="007D33AE"/>
    <w:rsid w:val="007D3DF7"/>
    <w:rsid w:val="007D4460"/>
    <w:rsid w:val="007D4A2F"/>
    <w:rsid w:val="007D6417"/>
    <w:rsid w:val="007D75C2"/>
    <w:rsid w:val="007E0215"/>
    <w:rsid w:val="007E222D"/>
    <w:rsid w:val="007E32C2"/>
    <w:rsid w:val="007E3992"/>
    <w:rsid w:val="007E3D9D"/>
    <w:rsid w:val="007E4458"/>
    <w:rsid w:val="007E493A"/>
    <w:rsid w:val="007E5EFE"/>
    <w:rsid w:val="007E70D7"/>
    <w:rsid w:val="007E71CA"/>
    <w:rsid w:val="007E755A"/>
    <w:rsid w:val="007F0FF4"/>
    <w:rsid w:val="007F11F9"/>
    <w:rsid w:val="007F1359"/>
    <w:rsid w:val="007F18E3"/>
    <w:rsid w:val="007F29E2"/>
    <w:rsid w:val="007F3CBA"/>
    <w:rsid w:val="007F4886"/>
    <w:rsid w:val="007F5588"/>
    <w:rsid w:val="007F7FC3"/>
    <w:rsid w:val="00800DDA"/>
    <w:rsid w:val="0080151F"/>
    <w:rsid w:val="00801AA8"/>
    <w:rsid w:val="008027C4"/>
    <w:rsid w:val="008027D8"/>
    <w:rsid w:val="00803947"/>
    <w:rsid w:val="00804A85"/>
    <w:rsid w:val="00804D9B"/>
    <w:rsid w:val="00805A3A"/>
    <w:rsid w:val="008063BA"/>
    <w:rsid w:val="008068A1"/>
    <w:rsid w:val="00806B39"/>
    <w:rsid w:val="00807003"/>
    <w:rsid w:val="008078AF"/>
    <w:rsid w:val="008109F6"/>
    <w:rsid w:val="008124E2"/>
    <w:rsid w:val="00816298"/>
    <w:rsid w:val="0081642E"/>
    <w:rsid w:val="00816C92"/>
    <w:rsid w:val="0082125E"/>
    <w:rsid w:val="008220DB"/>
    <w:rsid w:val="00822117"/>
    <w:rsid w:val="00823203"/>
    <w:rsid w:val="008232C2"/>
    <w:rsid w:val="00825BEA"/>
    <w:rsid w:val="00826967"/>
    <w:rsid w:val="008274C5"/>
    <w:rsid w:val="00827993"/>
    <w:rsid w:val="008333C5"/>
    <w:rsid w:val="008347FD"/>
    <w:rsid w:val="00835842"/>
    <w:rsid w:val="008359EC"/>
    <w:rsid w:val="00836D4B"/>
    <w:rsid w:val="00836F45"/>
    <w:rsid w:val="00840154"/>
    <w:rsid w:val="00840928"/>
    <w:rsid w:val="00842738"/>
    <w:rsid w:val="008427AB"/>
    <w:rsid w:val="00844826"/>
    <w:rsid w:val="00845B6B"/>
    <w:rsid w:val="00845BE0"/>
    <w:rsid w:val="008470D9"/>
    <w:rsid w:val="00847662"/>
    <w:rsid w:val="00851036"/>
    <w:rsid w:val="008511D2"/>
    <w:rsid w:val="00851E28"/>
    <w:rsid w:val="008552B0"/>
    <w:rsid w:val="00855FA4"/>
    <w:rsid w:val="00856FB0"/>
    <w:rsid w:val="008616D9"/>
    <w:rsid w:val="00861DA3"/>
    <w:rsid w:val="008623D9"/>
    <w:rsid w:val="00862BDF"/>
    <w:rsid w:val="00862DF8"/>
    <w:rsid w:val="008633E8"/>
    <w:rsid w:val="00863D8A"/>
    <w:rsid w:val="00863FDF"/>
    <w:rsid w:val="0086414C"/>
    <w:rsid w:val="00864E98"/>
    <w:rsid w:val="00865142"/>
    <w:rsid w:val="00865E43"/>
    <w:rsid w:val="00867000"/>
    <w:rsid w:val="00867372"/>
    <w:rsid w:val="008712D4"/>
    <w:rsid w:val="00871716"/>
    <w:rsid w:val="00871D24"/>
    <w:rsid w:val="00871F76"/>
    <w:rsid w:val="00871FCC"/>
    <w:rsid w:val="008722A4"/>
    <w:rsid w:val="008725CB"/>
    <w:rsid w:val="008729CF"/>
    <w:rsid w:val="00874963"/>
    <w:rsid w:val="00874BC8"/>
    <w:rsid w:val="0087643B"/>
    <w:rsid w:val="008766FA"/>
    <w:rsid w:val="00876F75"/>
    <w:rsid w:val="0088021D"/>
    <w:rsid w:val="00881865"/>
    <w:rsid w:val="00886853"/>
    <w:rsid w:val="00887726"/>
    <w:rsid w:val="00890635"/>
    <w:rsid w:val="0089186B"/>
    <w:rsid w:val="00892808"/>
    <w:rsid w:val="00892936"/>
    <w:rsid w:val="00892AA7"/>
    <w:rsid w:val="00892F89"/>
    <w:rsid w:val="008953B3"/>
    <w:rsid w:val="00897162"/>
    <w:rsid w:val="008A0BE9"/>
    <w:rsid w:val="008A1562"/>
    <w:rsid w:val="008A2AC1"/>
    <w:rsid w:val="008A3773"/>
    <w:rsid w:val="008A6B3F"/>
    <w:rsid w:val="008A7DC0"/>
    <w:rsid w:val="008B1346"/>
    <w:rsid w:val="008B14BC"/>
    <w:rsid w:val="008B319A"/>
    <w:rsid w:val="008B347A"/>
    <w:rsid w:val="008B3A21"/>
    <w:rsid w:val="008B3A38"/>
    <w:rsid w:val="008B507A"/>
    <w:rsid w:val="008B5162"/>
    <w:rsid w:val="008B5E0A"/>
    <w:rsid w:val="008B60FB"/>
    <w:rsid w:val="008B70F8"/>
    <w:rsid w:val="008C000F"/>
    <w:rsid w:val="008C01C5"/>
    <w:rsid w:val="008C0477"/>
    <w:rsid w:val="008C05EF"/>
    <w:rsid w:val="008C22FF"/>
    <w:rsid w:val="008C3534"/>
    <w:rsid w:val="008C48AE"/>
    <w:rsid w:val="008C6048"/>
    <w:rsid w:val="008C65A9"/>
    <w:rsid w:val="008C72F8"/>
    <w:rsid w:val="008C74AD"/>
    <w:rsid w:val="008D1F86"/>
    <w:rsid w:val="008D2154"/>
    <w:rsid w:val="008D3409"/>
    <w:rsid w:val="008D3F44"/>
    <w:rsid w:val="008D5BF4"/>
    <w:rsid w:val="008D6554"/>
    <w:rsid w:val="008D75D5"/>
    <w:rsid w:val="008E0304"/>
    <w:rsid w:val="008E1058"/>
    <w:rsid w:val="008E2597"/>
    <w:rsid w:val="008E2B5B"/>
    <w:rsid w:val="008E2D27"/>
    <w:rsid w:val="008E370B"/>
    <w:rsid w:val="008E394C"/>
    <w:rsid w:val="008E3C91"/>
    <w:rsid w:val="008E3D35"/>
    <w:rsid w:val="008E3F29"/>
    <w:rsid w:val="008E4E45"/>
    <w:rsid w:val="008E501A"/>
    <w:rsid w:val="008E51AF"/>
    <w:rsid w:val="008E57F4"/>
    <w:rsid w:val="008E6BDD"/>
    <w:rsid w:val="008E75EF"/>
    <w:rsid w:val="008E79D3"/>
    <w:rsid w:val="008F01C6"/>
    <w:rsid w:val="008F027D"/>
    <w:rsid w:val="008F090D"/>
    <w:rsid w:val="008F0CB5"/>
    <w:rsid w:val="008F276D"/>
    <w:rsid w:val="008F2BA4"/>
    <w:rsid w:val="008F3738"/>
    <w:rsid w:val="008F3D65"/>
    <w:rsid w:val="008F4632"/>
    <w:rsid w:val="008F5A4B"/>
    <w:rsid w:val="008F5E15"/>
    <w:rsid w:val="008F61DC"/>
    <w:rsid w:val="008F6995"/>
    <w:rsid w:val="008F717B"/>
    <w:rsid w:val="008F73E4"/>
    <w:rsid w:val="008F79E6"/>
    <w:rsid w:val="008F7A8D"/>
    <w:rsid w:val="008F7CED"/>
    <w:rsid w:val="008F7FF2"/>
    <w:rsid w:val="00901252"/>
    <w:rsid w:val="009018E3"/>
    <w:rsid w:val="00902B1F"/>
    <w:rsid w:val="00902BB9"/>
    <w:rsid w:val="00902C0A"/>
    <w:rsid w:val="00902EC3"/>
    <w:rsid w:val="009057B6"/>
    <w:rsid w:val="009060F9"/>
    <w:rsid w:val="00906F8C"/>
    <w:rsid w:val="009104BD"/>
    <w:rsid w:val="009105E5"/>
    <w:rsid w:val="009111DD"/>
    <w:rsid w:val="00911F3C"/>
    <w:rsid w:val="0091204E"/>
    <w:rsid w:val="00913D5D"/>
    <w:rsid w:val="00914874"/>
    <w:rsid w:val="00915BFA"/>
    <w:rsid w:val="0091618F"/>
    <w:rsid w:val="009177C7"/>
    <w:rsid w:val="009230F9"/>
    <w:rsid w:val="009250CA"/>
    <w:rsid w:val="0092565C"/>
    <w:rsid w:val="00927575"/>
    <w:rsid w:val="00927E72"/>
    <w:rsid w:val="00930AF1"/>
    <w:rsid w:val="009317B2"/>
    <w:rsid w:val="009323E8"/>
    <w:rsid w:val="00933FC9"/>
    <w:rsid w:val="009351DA"/>
    <w:rsid w:val="0093569C"/>
    <w:rsid w:val="00937E4F"/>
    <w:rsid w:val="009409B4"/>
    <w:rsid w:val="009417F1"/>
    <w:rsid w:val="00943F02"/>
    <w:rsid w:val="009441AA"/>
    <w:rsid w:val="009444D7"/>
    <w:rsid w:val="00945D0B"/>
    <w:rsid w:val="00951676"/>
    <w:rsid w:val="00951BCE"/>
    <w:rsid w:val="00953548"/>
    <w:rsid w:val="00953747"/>
    <w:rsid w:val="00953E6A"/>
    <w:rsid w:val="0095509E"/>
    <w:rsid w:val="00955670"/>
    <w:rsid w:val="00955BDC"/>
    <w:rsid w:val="009562CB"/>
    <w:rsid w:val="009572B2"/>
    <w:rsid w:val="0095799B"/>
    <w:rsid w:val="00957E90"/>
    <w:rsid w:val="0096031B"/>
    <w:rsid w:val="0096124C"/>
    <w:rsid w:val="00961E8E"/>
    <w:rsid w:val="00962BBE"/>
    <w:rsid w:val="00962DC7"/>
    <w:rsid w:val="00962EC0"/>
    <w:rsid w:val="009637BA"/>
    <w:rsid w:val="00963AEB"/>
    <w:rsid w:val="00963D2A"/>
    <w:rsid w:val="00964BD2"/>
    <w:rsid w:val="00965FA7"/>
    <w:rsid w:val="00965FB5"/>
    <w:rsid w:val="009666AF"/>
    <w:rsid w:val="00970330"/>
    <w:rsid w:val="00970CDA"/>
    <w:rsid w:val="009717D1"/>
    <w:rsid w:val="00973EA7"/>
    <w:rsid w:val="00974711"/>
    <w:rsid w:val="00974D68"/>
    <w:rsid w:val="00974DE0"/>
    <w:rsid w:val="00974EFF"/>
    <w:rsid w:val="0097587A"/>
    <w:rsid w:val="00975C22"/>
    <w:rsid w:val="00977C21"/>
    <w:rsid w:val="0098027B"/>
    <w:rsid w:val="00980CDB"/>
    <w:rsid w:val="00980E96"/>
    <w:rsid w:val="00981973"/>
    <w:rsid w:val="00981B0B"/>
    <w:rsid w:val="009828E6"/>
    <w:rsid w:val="009829B4"/>
    <w:rsid w:val="00983435"/>
    <w:rsid w:val="009836E7"/>
    <w:rsid w:val="00983743"/>
    <w:rsid w:val="00984F26"/>
    <w:rsid w:val="0098505D"/>
    <w:rsid w:val="009852BB"/>
    <w:rsid w:val="00986016"/>
    <w:rsid w:val="00990D1F"/>
    <w:rsid w:val="00991516"/>
    <w:rsid w:val="00991A22"/>
    <w:rsid w:val="00992692"/>
    <w:rsid w:val="00992DDC"/>
    <w:rsid w:val="00993399"/>
    <w:rsid w:val="009937B8"/>
    <w:rsid w:val="0099449C"/>
    <w:rsid w:val="0099458C"/>
    <w:rsid w:val="00994F6C"/>
    <w:rsid w:val="00995EDA"/>
    <w:rsid w:val="009A07DC"/>
    <w:rsid w:val="009A1277"/>
    <w:rsid w:val="009A1650"/>
    <w:rsid w:val="009A1890"/>
    <w:rsid w:val="009A2DFC"/>
    <w:rsid w:val="009A3016"/>
    <w:rsid w:val="009A3689"/>
    <w:rsid w:val="009A449C"/>
    <w:rsid w:val="009A4D21"/>
    <w:rsid w:val="009A4DA9"/>
    <w:rsid w:val="009A5095"/>
    <w:rsid w:val="009A569C"/>
    <w:rsid w:val="009A5944"/>
    <w:rsid w:val="009A5A4B"/>
    <w:rsid w:val="009B0EB8"/>
    <w:rsid w:val="009B105D"/>
    <w:rsid w:val="009B1081"/>
    <w:rsid w:val="009B1906"/>
    <w:rsid w:val="009B1E0C"/>
    <w:rsid w:val="009B3B19"/>
    <w:rsid w:val="009B4D8B"/>
    <w:rsid w:val="009B62AF"/>
    <w:rsid w:val="009B6744"/>
    <w:rsid w:val="009B6D12"/>
    <w:rsid w:val="009B767F"/>
    <w:rsid w:val="009C0A3E"/>
    <w:rsid w:val="009C0D39"/>
    <w:rsid w:val="009C20DA"/>
    <w:rsid w:val="009C35D8"/>
    <w:rsid w:val="009C3BB4"/>
    <w:rsid w:val="009C5C70"/>
    <w:rsid w:val="009C602C"/>
    <w:rsid w:val="009C697B"/>
    <w:rsid w:val="009C6F03"/>
    <w:rsid w:val="009C73C3"/>
    <w:rsid w:val="009C76AD"/>
    <w:rsid w:val="009C7E20"/>
    <w:rsid w:val="009D0CEB"/>
    <w:rsid w:val="009D17D2"/>
    <w:rsid w:val="009D1A13"/>
    <w:rsid w:val="009D2134"/>
    <w:rsid w:val="009D2F11"/>
    <w:rsid w:val="009D33CC"/>
    <w:rsid w:val="009D3A16"/>
    <w:rsid w:val="009D3B0B"/>
    <w:rsid w:val="009D3FEE"/>
    <w:rsid w:val="009D47AD"/>
    <w:rsid w:val="009D51A1"/>
    <w:rsid w:val="009D53A4"/>
    <w:rsid w:val="009D5BC3"/>
    <w:rsid w:val="009D5BE7"/>
    <w:rsid w:val="009D67AB"/>
    <w:rsid w:val="009D6F25"/>
    <w:rsid w:val="009D7B84"/>
    <w:rsid w:val="009E1485"/>
    <w:rsid w:val="009E170F"/>
    <w:rsid w:val="009E2409"/>
    <w:rsid w:val="009E38B9"/>
    <w:rsid w:val="009E409D"/>
    <w:rsid w:val="009E4789"/>
    <w:rsid w:val="009E4E8A"/>
    <w:rsid w:val="009E50F2"/>
    <w:rsid w:val="009E651D"/>
    <w:rsid w:val="009E691B"/>
    <w:rsid w:val="009E7366"/>
    <w:rsid w:val="009E7747"/>
    <w:rsid w:val="009E7917"/>
    <w:rsid w:val="009F04A4"/>
    <w:rsid w:val="009F08FE"/>
    <w:rsid w:val="009F14F9"/>
    <w:rsid w:val="009F3DA8"/>
    <w:rsid w:val="009F4552"/>
    <w:rsid w:val="009F4F05"/>
    <w:rsid w:val="009F4FF4"/>
    <w:rsid w:val="009F5AA1"/>
    <w:rsid w:val="009F6541"/>
    <w:rsid w:val="009F68C6"/>
    <w:rsid w:val="00A0108A"/>
    <w:rsid w:val="00A01459"/>
    <w:rsid w:val="00A01585"/>
    <w:rsid w:val="00A01623"/>
    <w:rsid w:val="00A016C8"/>
    <w:rsid w:val="00A016D4"/>
    <w:rsid w:val="00A01E43"/>
    <w:rsid w:val="00A01ED6"/>
    <w:rsid w:val="00A03318"/>
    <w:rsid w:val="00A037FC"/>
    <w:rsid w:val="00A053D5"/>
    <w:rsid w:val="00A060DA"/>
    <w:rsid w:val="00A069C8"/>
    <w:rsid w:val="00A075C7"/>
    <w:rsid w:val="00A10AC9"/>
    <w:rsid w:val="00A11411"/>
    <w:rsid w:val="00A1197F"/>
    <w:rsid w:val="00A11F74"/>
    <w:rsid w:val="00A12192"/>
    <w:rsid w:val="00A167D7"/>
    <w:rsid w:val="00A17115"/>
    <w:rsid w:val="00A172E8"/>
    <w:rsid w:val="00A1758A"/>
    <w:rsid w:val="00A20772"/>
    <w:rsid w:val="00A214EE"/>
    <w:rsid w:val="00A216D2"/>
    <w:rsid w:val="00A21E0B"/>
    <w:rsid w:val="00A22403"/>
    <w:rsid w:val="00A22CF1"/>
    <w:rsid w:val="00A22F4C"/>
    <w:rsid w:val="00A23F9A"/>
    <w:rsid w:val="00A240B3"/>
    <w:rsid w:val="00A24234"/>
    <w:rsid w:val="00A274F9"/>
    <w:rsid w:val="00A300D4"/>
    <w:rsid w:val="00A3159F"/>
    <w:rsid w:val="00A335B3"/>
    <w:rsid w:val="00A335E0"/>
    <w:rsid w:val="00A33C98"/>
    <w:rsid w:val="00A33E14"/>
    <w:rsid w:val="00A3515F"/>
    <w:rsid w:val="00A3580E"/>
    <w:rsid w:val="00A358B3"/>
    <w:rsid w:val="00A359A4"/>
    <w:rsid w:val="00A36703"/>
    <w:rsid w:val="00A429BC"/>
    <w:rsid w:val="00A44787"/>
    <w:rsid w:val="00A453D9"/>
    <w:rsid w:val="00A47E14"/>
    <w:rsid w:val="00A47E45"/>
    <w:rsid w:val="00A52724"/>
    <w:rsid w:val="00A52DD7"/>
    <w:rsid w:val="00A53BC5"/>
    <w:rsid w:val="00A54CFF"/>
    <w:rsid w:val="00A554D7"/>
    <w:rsid w:val="00A55534"/>
    <w:rsid w:val="00A60EDF"/>
    <w:rsid w:val="00A62413"/>
    <w:rsid w:val="00A62EE3"/>
    <w:rsid w:val="00A635BD"/>
    <w:rsid w:val="00A6566D"/>
    <w:rsid w:val="00A66656"/>
    <w:rsid w:val="00A66A38"/>
    <w:rsid w:val="00A66E9C"/>
    <w:rsid w:val="00A67036"/>
    <w:rsid w:val="00A6720F"/>
    <w:rsid w:val="00A67697"/>
    <w:rsid w:val="00A7059E"/>
    <w:rsid w:val="00A709F9"/>
    <w:rsid w:val="00A70DA8"/>
    <w:rsid w:val="00A71201"/>
    <w:rsid w:val="00A7280C"/>
    <w:rsid w:val="00A728EC"/>
    <w:rsid w:val="00A7298C"/>
    <w:rsid w:val="00A73BA7"/>
    <w:rsid w:val="00A74589"/>
    <w:rsid w:val="00A74B07"/>
    <w:rsid w:val="00A751DA"/>
    <w:rsid w:val="00A75A1E"/>
    <w:rsid w:val="00A75B45"/>
    <w:rsid w:val="00A77174"/>
    <w:rsid w:val="00A772FF"/>
    <w:rsid w:val="00A77364"/>
    <w:rsid w:val="00A7797F"/>
    <w:rsid w:val="00A77B87"/>
    <w:rsid w:val="00A80432"/>
    <w:rsid w:val="00A80851"/>
    <w:rsid w:val="00A80A3F"/>
    <w:rsid w:val="00A826AC"/>
    <w:rsid w:val="00A83CA0"/>
    <w:rsid w:val="00A84B8D"/>
    <w:rsid w:val="00A8726E"/>
    <w:rsid w:val="00A901AF"/>
    <w:rsid w:val="00A909FD"/>
    <w:rsid w:val="00A90EFD"/>
    <w:rsid w:val="00A9149F"/>
    <w:rsid w:val="00A91DA2"/>
    <w:rsid w:val="00A922CD"/>
    <w:rsid w:val="00A92478"/>
    <w:rsid w:val="00A927AD"/>
    <w:rsid w:val="00A92982"/>
    <w:rsid w:val="00A946E2"/>
    <w:rsid w:val="00A94910"/>
    <w:rsid w:val="00A949AF"/>
    <w:rsid w:val="00A94B0E"/>
    <w:rsid w:val="00A959A8"/>
    <w:rsid w:val="00A95AD9"/>
    <w:rsid w:val="00A96684"/>
    <w:rsid w:val="00AA003F"/>
    <w:rsid w:val="00AA0A8E"/>
    <w:rsid w:val="00AA0FBE"/>
    <w:rsid w:val="00AA4044"/>
    <w:rsid w:val="00AA4DB0"/>
    <w:rsid w:val="00AA5360"/>
    <w:rsid w:val="00AA59A0"/>
    <w:rsid w:val="00AA5DD1"/>
    <w:rsid w:val="00AA5F06"/>
    <w:rsid w:val="00AA6446"/>
    <w:rsid w:val="00AB0018"/>
    <w:rsid w:val="00AB00D0"/>
    <w:rsid w:val="00AB1045"/>
    <w:rsid w:val="00AB250E"/>
    <w:rsid w:val="00AB3621"/>
    <w:rsid w:val="00AB419C"/>
    <w:rsid w:val="00AB5407"/>
    <w:rsid w:val="00AB645F"/>
    <w:rsid w:val="00AB64FB"/>
    <w:rsid w:val="00AB6891"/>
    <w:rsid w:val="00AC00DF"/>
    <w:rsid w:val="00AC064E"/>
    <w:rsid w:val="00AC098D"/>
    <w:rsid w:val="00AC0C6B"/>
    <w:rsid w:val="00AC3253"/>
    <w:rsid w:val="00AC3E9A"/>
    <w:rsid w:val="00AC4165"/>
    <w:rsid w:val="00AC4E80"/>
    <w:rsid w:val="00AC630C"/>
    <w:rsid w:val="00AC703C"/>
    <w:rsid w:val="00AC7141"/>
    <w:rsid w:val="00AD15AD"/>
    <w:rsid w:val="00AD1CB3"/>
    <w:rsid w:val="00AD1CFA"/>
    <w:rsid w:val="00AD1E15"/>
    <w:rsid w:val="00AD2729"/>
    <w:rsid w:val="00AD33FA"/>
    <w:rsid w:val="00AD5FCA"/>
    <w:rsid w:val="00AD73D0"/>
    <w:rsid w:val="00AD7578"/>
    <w:rsid w:val="00AE0F62"/>
    <w:rsid w:val="00AE1044"/>
    <w:rsid w:val="00AE1170"/>
    <w:rsid w:val="00AE12EB"/>
    <w:rsid w:val="00AE2820"/>
    <w:rsid w:val="00AE4800"/>
    <w:rsid w:val="00AE4887"/>
    <w:rsid w:val="00AE5249"/>
    <w:rsid w:val="00AE6888"/>
    <w:rsid w:val="00AE68A9"/>
    <w:rsid w:val="00AE716B"/>
    <w:rsid w:val="00AE78AF"/>
    <w:rsid w:val="00AE7CA4"/>
    <w:rsid w:val="00AF0873"/>
    <w:rsid w:val="00AF0A39"/>
    <w:rsid w:val="00AF1028"/>
    <w:rsid w:val="00AF10E3"/>
    <w:rsid w:val="00AF1466"/>
    <w:rsid w:val="00AF1746"/>
    <w:rsid w:val="00AF2224"/>
    <w:rsid w:val="00AF37AC"/>
    <w:rsid w:val="00AF388A"/>
    <w:rsid w:val="00AF5D1E"/>
    <w:rsid w:val="00B00146"/>
    <w:rsid w:val="00B01640"/>
    <w:rsid w:val="00B022B6"/>
    <w:rsid w:val="00B02E11"/>
    <w:rsid w:val="00B0378C"/>
    <w:rsid w:val="00B04E32"/>
    <w:rsid w:val="00B058E0"/>
    <w:rsid w:val="00B05AEE"/>
    <w:rsid w:val="00B05BD9"/>
    <w:rsid w:val="00B05C67"/>
    <w:rsid w:val="00B05D96"/>
    <w:rsid w:val="00B10246"/>
    <w:rsid w:val="00B102C2"/>
    <w:rsid w:val="00B106C0"/>
    <w:rsid w:val="00B10AF2"/>
    <w:rsid w:val="00B117CC"/>
    <w:rsid w:val="00B1273B"/>
    <w:rsid w:val="00B127E7"/>
    <w:rsid w:val="00B12B81"/>
    <w:rsid w:val="00B12DF2"/>
    <w:rsid w:val="00B12F58"/>
    <w:rsid w:val="00B14F45"/>
    <w:rsid w:val="00B15225"/>
    <w:rsid w:val="00B16084"/>
    <w:rsid w:val="00B16DAD"/>
    <w:rsid w:val="00B16FEA"/>
    <w:rsid w:val="00B173B7"/>
    <w:rsid w:val="00B17628"/>
    <w:rsid w:val="00B17CD1"/>
    <w:rsid w:val="00B17DDB"/>
    <w:rsid w:val="00B200AC"/>
    <w:rsid w:val="00B21F64"/>
    <w:rsid w:val="00B231B0"/>
    <w:rsid w:val="00B2351E"/>
    <w:rsid w:val="00B23A9E"/>
    <w:rsid w:val="00B23C7A"/>
    <w:rsid w:val="00B2447F"/>
    <w:rsid w:val="00B26914"/>
    <w:rsid w:val="00B26A75"/>
    <w:rsid w:val="00B271E8"/>
    <w:rsid w:val="00B30609"/>
    <w:rsid w:val="00B3081B"/>
    <w:rsid w:val="00B30B73"/>
    <w:rsid w:val="00B31D2C"/>
    <w:rsid w:val="00B3232E"/>
    <w:rsid w:val="00B33A40"/>
    <w:rsid w:val="00B33F81"/>
    <w:rsid w:val="00B35CCD"/>
    <w:rsid w:val="00B363E4"/>
    <w:rsid w:val="00B4044C"/>
    <w:rsid w:val="00B405AD"/>
    <w:rsid w:val="00B409FB"/>
    <w:rsid w:val="00B40FB8"/>
    <w:rsid w:val="00B41246"/>
    <w:rsid w:val="00B436F8"/>
    <w:rsid w:val="00B4563A"/>
    <w:rsid w:val="00B50171"/>
    <w:rsid w:val="00B50529"/>
    <w:rsid w:val="00B51A13"/>
    <w:rsid w:val="00B51C02"/>
    <w:rsid w:val="00B52045"/>
    <w:rsid w:val="00B52A06"/>
    <w:rsid w:val="00B53257"/>
    <w:rsid w:val="00B53529"/>
    <w:rsid w:val="00B544A6"/>
    <w:rsid w:val="00B5476A"/>
    <w:rsid w:val="00B54A0E"/>
    <w:rsid w:val="00B54CE7"/>
    <w:rsid w:val="00B55252"/>
    <w:rsid w:val="00B5639D"/>
    <w:rsid w:val="00B567F9"/>
    <w:rsid w:val="00B60D97"/>
    <w:rsid w:val="00B61231"/>
    <w:rsid w:val="00B612EF"/>
    <w:rsid w:val="00B61301"/>
    <w:rsid w:val="00B6164F"/>
    <w:rsid w:val="00B62AAC"/>
    <w:rsid w:val="00B62DEA"/>
    <w:rsid w:val="00B62E06"/>
    <w:rsid w:val="00B6481E"/>
    <w:rsid w:val="00B649E1"/>
    <w:rsid w:val="00B655E0"/>
    <w:rsid w:val="00B670E3"/>
    <w:rsid w:val="00B67472"/>
    <w:rsid w:val="00B70267"/>
    <w:rsid w:val="00B70A37"/>
    <w:rsid w:val="00B71282"/>
    <w:rsid w:val="00B7179C"/>
    <w:rsid w:val="00B74829"/>
    <w:rsid w:val="00B74A1D"/>
    <w:rsid w:val="00B76716"/>
    <w:rsid w:val="00B80323"/>
    <w:rsid w:val="00B823E7"/>
    <w:rsid w:val="00B82F60"/>
    <w:rsid w:val="00B84B9F"/>
    <w:rsid w:val="00B85470"/>
    <w:rsid w:val="00B860C9"/>
    <w:rsid w:val="00B861F7"/>
    <w:rsid w:val="00B9070E"/>
    <w:rsid w:val="00B91332"/>
    <w:rsid w:val="00B921E3"/>
    <w:rsid w:val="00B94808"/>
    <w:rsid w:val="00B94DEA"/>
    <w:rsid w:val="00B96125"/>
    <w:rsid w:val="00B97E9F"/>
    <w:rsid w:val="00BA1244"/>
    <w:rsid w:val="00BA1521"/>
    <w:rsid w:val="00BA4146"/>
    <w:rsid w:val="00BA6494"/>
    <w:rsid w:val="00BA65D3"/>
    <w:rsid w:val="00BB06CA"/>
    <w:rsid w:val="00BB11FF"/>
    <w:rsid w:val="00BB35A5"/>
    <w:rsid w:val="00BB38EE"/>
    <w:rsid w:val="00BB3D4C"/>
    <w:rsid w:val="00BB4128"/>
    <w:rsid w:val="00BB419B"/>
    <w:rsid w:val="00BB4326"/>
    <w:rsid w:val="00BB4C53"/>
    <w:rsid w:val="00BB4EB6"/>
    <w:rsid w:val="00BB5EFF"/>
    <w:rsid w:val="00BB69A4"/>
    <w:rsid w:val="00BB6C9C"/>
    <w:rsid w:val="00BB6DE8"/>
    <w:rsid w:val="00BB724B"/>
    <w:rsid w:val="00BC069F"/>
    <w:rsid w:val="00BC159A"/>
    <w:rsid w:val="00BC20F1"/>
    <w:rsid w:val="00BC310E"/>
    <w:rsid w:val="00BC442C"/>
    <w:rsid w:val="00BC473B"/>
    <w:rsid w:val="00BC493C"/>
    <w:rsid w:val="00BC5412"/>
    <w:rsid w:val="00BC59CA"/>
    <w:rsid w:val="00BC7480"/>
    <w:rsid w:val="00BC7DB3"/>
    <w:rsid w:val="00BD01DD"/>
    <w:rsid w:val="00BD1914"/>
    <w:rsid w:val="00BD1919"/>
    <w:rsid w:val="00BD195D"/>
    <w:rsid w:val="00BD1ACD"/>
    <w:rsid w:val="00BD32FA"/>
    <w:rsid w:val="00BD3918"/>
    <w:rsid w:val="00BD3D1A"/>
    <w:rsid w:val="00BD46B4"/>
    <w:rsid w:val="00BD5A09"/>
    <w:rsid w:val="00BD5E7D"/>
    <w:rsid w:val="00BD64FE"/>
    <w:rsid w:val="00BD6EDB"/>
    <w:rsid w:val="00BD6EFE"/>
    <w:rsid w:val="00BD70BA"/>
    <w:rsid w:val="00BD7811"/>
    <w:rsid w:val="00BE01DA"/>
    <w:rsid w:val="00BE0431"/>
    <w:rsid w:val="00BE095C"/>
    <w:rsid w:val="00BE1037"/>
    <w:rsid w:val="00BE1EDB"/>
    <w:rsid w:val="00BE497C"/>
    <w:rsid w:val="00BE6B79"/>
    <w:rsid w:val="00BE75CB"/>
    <w:rsid w:val="00BF05CC"/>
    <w:rsid w:val="00BF0F22"/>
    <w:rsid w:val="00BF17CD"/>
    <w:rsid w:val="00BF1BDB"/>
    <w:rsid w:val="00BF2C7B"/>
    <w:rsid w:val="00BF3F6B"/>
    <w:rsid w:val="00BF5AB9"/>
    <w:rsid w:val="00BF6394"/>
    <w:rsid w:val="00BF6706"/>
    <w:rsid w:val="00C00003"/>
    <w:rsid w:val="00C0041D"/>
    <w:rsid w:val="00C01A83"/>
    <w:rsid w:val="00C040BF"/>
    <w:rsid w:val="00C0417E"/>
    <w:rsid w:val="00C04BFE"/>
    <w:rsid w:val="00C052AD"/>
    <w:rsid w:val="00C074B5"/>
    <w:rsid w:val="00C077EC"/>
    <w:rsid w:val="00C103C9"/>
    <w:rsid w:val="00C105D2"/>
    <w:rsid w:val="00C10AC1"/>
    <w:rsid w:val="00C1226D"/>
    <w:rsid w:val="00C12385"/>
    <w:rsid w:val="00C13CA5"/>
    <w:rsid w:val="00C13CBE"/>
    <w:rsid w:val="00C14F2D"/>
    <w:rsid w:val="00C150A4"/>
    <w:rsid w:val="00C15A7C"/>
    <w:rsid w:val="00C15F86"/>
    <w:rsid w:val="00C22F97"/>
    <w:rsid w:val="00C231B4"/>
    <w:rsid w:val="00C23371"/>
    <w:rsid w:val="00C23809"/>
    <w:rsid w:val="00C252D3"/>
    <w:rsid w:val="00C254BF"/>
    <w:rsid w:val="00C25547"/>
    <w:rsid w:val="00C2709C"/>
    <w:rsid w:val="00C271A3"/>
    <w:rsid w:val="00C2795C"/>
    <w:rsid w:val="00C279EE"/>
    <w:rsid w:val="00C318C3"/>
    <w:rsid w:val="00C32003"/>
    <w:rsid w:val="00C3209A"/>
    <w:rsid w:val="00C32C74"/>
    <w:rsid w:val="00C33398"/>
    <w:rsid w:val="00C333CC"/>
    <w:rsid w:val="00C34210"/>
    <w:rsid w:val="00C35414"/>
    <w:rsid w:val="00C35D0A"/>
    <w:rsid w:val="00C36C5D"/>
    <w:rsid w:val="00C3702D"/>
    <w:rsid w:val="00C37619"/>
    <w:rsid w:val="00C3767B"/>
    <w:rsid w:val="00C379B4"/>
    <w:rsid w:val="00C37B97"/>
    <w:rsid w:val="00C40420"/>
    <w:rsid w:val="00C44532"/>
    <w:rsid w:val="00C45086"/>
    <w:rsid w:val="00C45FD8"/>
    <w:rsid w:val="00C469DB"/>
    <w:rsid w:val="00C474DB"/>
    <w:rsid w:val="00C4798A"/>
    <w:rsid w:val="00C50591"/>
    <w:rsid w:val="00C50B37"/>
    <w:rsid w:val="00C51D4C"/>
    <w:rsid w:val="00C52129"/>
    <w:rsid w:val="00C521E4"/>
    <w:rsid w:val="00C52B6E"/>
    <w:rsid w:val="00C5352E"/>
    <w:rsid w:val="00C53E5F"/>
    <w:rsid w:val="00C53E9C"/>
    <w:rsid w:val="00C54F22"/>
    <w:rsid w:val="00C5565F"/>
    <w:rsid w:val="00C557A2"/>
    <w:rsid w:val="00C56329"/>
    <w:rsid w:val="00C60EB0"/>
    <w:rsid w:val="00C61484"/>
    <w:rsid w:val="00C64E6C"/>
    <w:rsid w:val="00C673AF"/>
    <w:rsid w:val="00C67F7E"/>
    <w:rsid w:val="00C721F8"/>
    <w:rsid w:val="00C73172"/>
    <w:rsid w:val="00C7321F"/>
    <w:rsid w:val="00C74B16"/>
    <w:rsid w:val="00C75363"/>
    <w:rsid w:val="00C778CF"/>
    <w:rsid w:val="00C80168"/>
    <w:rsid w:val="00C819E9"/>
    <w:rsid w:val="00C820E9"/>
    <w:rsid w:val="00C82800"/>
    <w:rsid w:val="00C82EC8"/>
    <w:rsid w:val="00C838E1"/>
    <w:rsid w:val="00C838E8"/>
    <w:rsid w:val="00C85394"/>
    <w:rsid w:val="00C87571"/>
    <w:rsid w:val="00C875F8"/>
    <w:rsid w:val="00C87F40"/>
    <w:rsid w:val="00C91F9E"/>
    <w:rsid w:val="00C96312"/>
    <w:rsid w:val="00C967E8"/>
    <w:rsid w:val="00C97102"/>
    <w:rsid w:val="00C9712D"/>
    <w:rsid w:val="00CA01BF"/>
    <w:rsid w:val="00CA0630"/>
    <w:rsid w:val="00CA0DE6"/>
    <w:rsid w:val="00CA2F35"/>
    <w:rsid w:val="00CA31B6"/>
    <w:rsid w:val="00CA3C16"/>
    <w:rsid w:val="00CA3E76"/>
    <w:rsid w:val="00CA4656"/>
    <w:rsid w:val="00CA5CA9"/>
    <w:rsid w:val="00CA5DC7"/>
    <w:rsid w:val="00CA612D"/>
    <w:rsid w:val="00CA629C"/>
    <w:rsid w:val="00CA6551"/>
    <w:rsid w:val="00CB0421"/>
    <w:rsid w:val="00CB09B1"/>
    <w:rsid w:val="00CB16E7"/>
    <w:rsid w:val="00CB26BA"/>
    <w:rsid w:val="00CB2E49"/>
    <w:rsid w:val="00CB41FC"/>
    <w:rsid w:val="00CB44BC"/>
    <w:rsid w:val="00CB44FD"/>
    <w:rsid w:val="00CB4D45"/>
    <w:rsid w:val="00CB52EA"/>
    <w:rsid w:val="00CB551F"/>
    <w:rsid w:val="00CB57CE"/>
    <w:rsid w:val="00CB60C4"/>
    <w:rsid w:val="00CB689E"/>
    <w:rsid w:val="00CB698A"/>
    <w:rsid w:val="00CC036B"/>
    <w:rsid w:val="00CC0E73"/>
    <w:rsid w:val="00CC3504"/>
    <w:rsid w:val="00CC59E1"/>
    <w:rsid w:val="00CC7037"/>
    <w:rsid w:val="00CC70C7"/>
    <w:rsid w:val="00CC7301"/>
    <w:rsid w:val="00CD0AB8"/>
    <w:rsid w:val="00CD1E1A"/>
    <w:rsid w:val="00CD24CF"/>
    <w:rsid w:val="00CD3AC8"/>
    <w:rsid w:val="00CD5BFA"/>
    <w:rsid w:val="00CD69D1"/>
    <w:rsid w:val="00CD74D9"/>
    <w:rsid w:val="00CE21F6"/>
    <w:rsid w:val="00CE453B"/>
    <w:rsid w:val="00CE46D7"/>
    <w:rsid w:val="00CE4C7B"/>
    <w:rsid w:val="00CE4DC5"/>
    <w:rsid w:val="00CE50C4"/>
    <w:rsid w:val="00CE512B"/>
    <w:rsid w:val="00CE667A"/>
    <w:rsid w:val="00CE6F4D"/>
    <w:rsid w:val="00CE7755"/>
    <w:rsid w:val="00CE7FC3"/>
    <w:rsid w:val="00CF0B72"/>
    <w:rsid w:val="00CF228B"/>
    <w:rsid w:val="00CF2989"/>
    <w:rsid w:val="00CF496C"/>
    <w:rsid w:val="00CF4A6F"/>
    <w:rsid w:val="00CF52EE"/>
    <w:rsid w:val="00CF7858"/>
    <w:rsid w:val="00D001A1"/>
    <w:rsid w:val="00D00706"/>
    <w:rsid w:val="00D00BAA"/>
    <w:rsid w:val="00D00C45"/>
    <w:rsid w:val="00D025E0"/>
    <w:rsid w:val="00D025F1"/>
    <w:rsid w:val="00D02F8A"/>
    <w:rsid w:val="00D03727"/>
    <w:rsid w:val="00D05181"/>
    <w:rsid w:val="00D0662A"/>
    <w:rsid w:val="00D107D2"/>
    <w:rsid w:val="00D10C6A"/>
    <w:rsid w:val="00D11017"/>
    <w:rsid w:val="00D11722"/>
    <w:rsid w:val="00D121ED"/>
    <w:rsid w:val="00D12466"/>
    <w:rsid w:val="00D12765"/>
    <w:rsid w:val="00D12967"/>
    <w:rsid w:val="00D12AB0"/>
    <w:rsid w:val="00D13109"/>
    <w:rsid w:val="00D1377A"/>
    <w:rsid w:val="00D143E9"/>
    <w:rsid w:val="00D148BE"/>
    <w:rsid w:val="00D1499C"/>
    <w:rsid w:val="00D14E0A"/>
    <w:rsid w:val="00D155ED"/>
    <w:rsid w:val="00D17857"/>
    <w:rsid w:val="00D203EB"/>
    <w:rsid w:val="00D22797"/>
    <w:rsid w:val="00D233AE"/>
    <w:rsid w:val="00D23490"/>
    <w:rsid w:val="00D24044"/>
    <w:rsid w:val="00D24A01"/>
    <w:rsid w:val="00D251B0"/>
    <w:rsid w:val="00D26538"/>
    <w:rsid w:val="00D26F4E"/>
    <w:rsid w:val="00D27AEC"/>
    <w:rsid w:val="00D27DD3"/>
    <w:rsid w:val="00D305C8"/>
    <w:rsid w:val="00D30B01"/>
    <w:rsid w:val="00D31B40"/>
    <w:rsid w:val="00D349EC"/>
    <w:rsid w:val="00D34C17"/>
    <w:rsid w:val="00D35BAB"/>
    <w:rsid w:val="00D36651"/>
    <w:rsid w:val="00D368C4"/>
    <w:rsid w:val="00D36BA5"/>
    <w:rsid w:val="00D37F0D"/>
    <w:rsid w:val="00D4003E"/>
    <w:rsid w:val="00D40282"/>
    <w:rsid w:val="00D403B9"/>
    <w:rsid w:val="00D406AB"/>
    <w:rsid w:val="00D446A9"/>
    <w:rsid w:val="00D45495"/>
    <w:rsid w:val="00D461F0"/>
    <w:rsid w:val="00D464E2"/>
    <w:rsid w:val="00D4668C"/>
    <w:rsid w:val="00D47225"/>
    <w:rsid w:val="00D4731C"/>
    <w:rsid w:val="00D47703"/>
    <w:rsid w:val="00D477F1"/>
    <w:rsid w:val="00D5070E"/>
    <w:rsid w:val="00D50FB3"/>
    <w:rsid w:val="00D51A4C"/>
    <w:rsid w:val="00D52DF3"/>
    <w:rsid w:val="00D52FD8"/>
    <w:rsid w:val="00D534A0"/>
    <w:rsid w:val="00D5372D"/>
    <w:rsid w:val="00D54023"/>
    <w:rsid w:val="00D541F7"/>
    <w:rsid w:val="00D5488C"/>
    <w:rsid w:val="00D557E1"/>
    <w:rsid w:val="00D55850"/>
    <w:rsid w:val="00D56892"/>
    <w:rsid w:val="00D61206"/>
    <w:rsid w:val="00D61850"/>
    <w:rsid w:val="00D62338"/>
    <w:rsid w:val="00D6380E"/>
    <w:rsid w:val="00D63B7B"/>
    <w:rsid w:val="00D640E5"/>
    <w:rsid w:val="00D644AB"/>
    <w:rsid w:val="00D64FAD"/>
    <w:rsid w:val="00D664DB"/>
    <w:rsid w:val="00D66A3F"/>
    <w:rsid w:val="00D67F06"/>
    <w:rsid w:val="00D70E0D"/>
    <w:rsid w:val="00D72628"/>
    <w:rsid w:val="00D72BD7"/>
    <w:rsid w:val="00D72FBA"/>
    <w:rsid w:val="00D74B99"/>
    <w:rsid w:val="00D7541A"/>
    <w:rsid w:val="00D75D6D"/>
    <w:rsid w:val="00D75E98"/>
    <w:rsid w:val="00D76C61"/>
    <w:rsid w:val="00D8013A"/>
    <w:rsid w:val="00D80BEA"/>
    <w:rsid w:val="00D810B6"/>
    <w:rsid w:val="00D81214"/>
    <w:rsid w:val="00D82CA5"/>
    <w:rsid w:val="00D8324A"/>
    <w:rsid w:val="00D8386C"/>
    <w:rsid w:val="00D85A76"/>
    <w:rsid w:val="00D86220"/>
    <w:rsid w:val="00D86433"/>
    <w:rsid w:val="00D87146"/>
    <w:rsid w:val="00D871C8"/>
    <w:rsid w:val="00D92484"/>
    <w:rsid w:val="00D92883"/>
    <w:rsid w:val="00D92DA7"/>
    <w:rsid w:val="00D93283"/>
    <w:rsid w:val="00D95AFD"/>
    <w:rsid w:val="00D968F1"/>
    <w:rsid w:val="00D97024"/>
    <w:rsid w:val="00D97060"/>
    <w:rsid w:val="00D9742F"/>
    <w:rsid w:val="00D97CF8"/>
    <w:rsid w:val="00DA0462"/>
    <w:rsid w:val="00DA1467"/>
    <w:rsid w:val="00DA1724"/>
    <w:rsid w:val="00DA1AC6"/>
    <w:rsid w:val="00DA1DB4"/>
    <w:rsid w:val="00DA24CB"/>
    <w:rsid w:val="00DA33E1"/>
    <w:rsid w:val="00DA3E31"/>
    <w:rsid w:val="00DA445E"/>
    <w:rsid w:val="00DA51EF"/>
    <w:rsid w:val="00DA528D"/>
    <w:rsid w:val="00DA735F"/>
    <w:rsid w:val="00DA7FFD"/>
    <w:rsid w:val="00DB08B7"/>
    <w:rsid w:val="00DB2301"/>
    <w:rsid w:val="00DB24B8"/>
    <w:rsid w:val="00DB2B83"/>
    <w:rsid w:val="00DB347E"/>
    <w:rsid w:val="00DB699D"/>
    <w:rsid w:val="00DB6CBA"/>
    <w:rsid w:val="00DB6D1D"/>
    <w:rsid w:val="00DB6E12"/>
    <w:rsid w:val="00DB6EE2"/>
    <w:rsid w:val="00DB728A"/>
    <w:rsid w:val="00DC0BAA"/>
    <w:rsid w:val="00DC3359"/>
    <w:rsid w:val="00DC3D5F"/>
    <w:rsid w:val="00DC3E8F"/>
    <w:rsid w:val="00DC44AA"/>
    <w:rsid w:val="00DC48A4"/>
    <w:rsid w:val="00DC4BB0"/>
    <w:rsid w:val="00DC4BC8"/>
    <w:rsid w:val="00DC5E3E"/>
    <w:rsid w:val="00DC6A98"/>
    <w:rsid w:val="00DC6DC0"/>
    <w:rsid w:val="00DD0820"/>
    <w:rsid w:val="00DD09EB"/>
    <w:rsid w:val="00DD103F"/>
    <w:rsid w:val="00DD1F79"/>
    <w:rsid w:val="00DD2123"/>
    <w:rsid w:val="00DD2902"/>
    <w:rsid w:val="00DD2D68"/>
    <w:rsid w:val="00DD3137"/>
    <w:rsid w:val="00DD3284"/>
    <w:rsid w:val="00DD3E10"/>
    <w:rsid w:val="00DD4AAD"/>
    <w:rsid w:val="00DD51F5"/>
    <w:rsid w:val="00DD5CF4"/>
    <w:rsid w:val="00DD638C"/>
    <w:rsid w:val="00DD6F1C"/>
    <w:rsid w:val="00DD7B07"/>
    <w:rsid w:val="00DE00F1"/>
    <w:rsid w:val="00DE019E"/>
    <w:rsid w:val="00DE08E8"/>
    <w:rsid w:val="00DE187A"/>
    <w:rsid w:val="00DE1EEF"/>
    <w:rsid w:val="00DE215C"/>
    <w:rsid w:val="00DE2613"/>
    <w:rsid w:val="00DE2CBD"/>
    <w:rsid w:val="00DE4184"/>
    <w:rsid w:val="00DE47A6"/>
    <w:rsid w:val="00DE4E67"/>
    <w:rsid w:val="00DE508A"/>
    <w:rsid w:val="00DE5D12"/>
    <w:rsid w:val="00DE691C"/>
    <w:rsid w:val="00DE6AB8"/>
    <w:rsid w:val="00DF0B0B"/>
    <w:rsid w:val="00DF0EDC"/>
    <w:rsid w:val="00DF1353"/>
    <w:rsid w:val="00DF1EBC"/>
    <w:rsid w:val="00DF30CC"/>
    <w:rsid w:val="00DF370C"/>
    <w:rsid w:val="00DF45CC"/>
    <w:rsid w:val="00DF5786"/>
    <w:rsid w:val="00DF6835"/>
    <w:rsid w:val="00DF697F"/>
    <w:rsid w:val="00DF6A20"/>
    <w:rsid w:val="00DF735F"/>
    <w:rsid w:val="00DF74BD"/>
    <w:rsid w:val="00E00565"/>
    <w:rsid w:val="00E00739"/>
    <w:rsid w:val="00E00B3F"/>
    <w:rsid w:val="00E05267"/>
    <w:rsid w:val="00E06A6A"/>
    <w:rsid w:val="00E1230D"/>
    <w:rsid w:val="00E128F6"/>
    <w:rsid w:val="00E12F8C"/>
    <w:rsid w:val="00E130DA"/>
    <w:rsid w:val="00E131D3"/>
    <w:rsid w:val="00E13862"/>
    <w:rsid w:val="00E13B73"/>
    <w:rsid w:val="00E13C0E"/>
    <w:rsid w:val="00E13DDA"/>
    <w:rsid w:val="00E14543"/>
    <w:rsid w:val="00E15B43"/>
    <w:rsid w:val="00E1765D"/>
    <w:rsid w:val="00E17BE4"/>
    <w:rsid w:val="00E21613"/>
    <w:rsid w:val="00E225E1"/>
    <w:rsid w:val="00E227B4"/>
    <w:rsid w:val="00E230FD"/>
    <w:rsid w:val="00E23FC4"/>
    <w:rsid w:val="00E243D3"/>
    <w:rsid w:val="00E245E4"/>
    <w:rsid w:val="00E247BA"/>
    <w:rsid w:val="00E25224"/>
    <w:rsid w:val="00E25F8B"/>
    <w:rsid w:val="00E26B64"/>
    <w:rsid w:val="00E27975"/>
    <w:rsid w:val="00E3083B"/>
    <w:rsid w:val="00E316F8"/>
    <w:rsid w:val="00E327D4"/>
    <w:rsid w:val="00E32D96"/>
    <w:rsid w:val="00E34336"/>
    <w:rsid w:val="00E365B3"/>
    <w:rsid w:val="00E368F6"/>
    <w:rsid w:val="00E370A3"/>
    <w:rsid w:val="00E37909"/>
    <w:rsid w:val="00E42C6E"/>
    <w:rsid w:val="00E42C83"/>
    <w:rsid w:val="00E432E8"/>
    <w:rsid w:val="00E43BED"/>
    <w:rsid w:val="00E449E7"/>
    <w:rsid w:val="00E45969"/>
    <w:rsid w:val="00E45BBE"/>
    <w:rsid w:val="00E46634"/>
    <w:rsid w:val="00E502DB"/>
    <w:rsid w:val="00E50DE7"/>
    <w:rsid w:val="00E51B7B"/>
    <w:rsid w:val="00E51F88"/>
    <w:rsid w:val="00E54711"/>
    <w:rsid w:val="00E55A42"/>
    <w:rsid w:val="00E562D6"/>
    <w:rsid w:val="00E57790"/>
    <w:rsid w:val="00E600EB"/>
    <w:rsid w:val="00E604E7"/>
    <w:rsid w:val="00E60795"/>
    <w:rsid w:val="00E61B10"/>
    <w:rsid w:val="00E61F5A"/>
    <w:rsid w:val="00E63725"/>
    <w:rsid w:val="00E638C0"/>
    <w:rsid w:val="00E64604"/>
    <w:rsid w:val="00E64D81"/>
    <w:rsid w:val="00E66044"/>
    <w:rsid w:val="00E6645F"/>
    <w:rsid w:val="00E67BD6"/>
    <w:rsid w:val="00E730C2"/>
    <w:rsid w:val="00E74126"/>
    <w:rsid w:val="00E74707"/>
    <w:rsid w:val="00E755D0"/>
    <w:rsid w:val="00E76B47"/>
    <w:rsid w:val="00E77236"/>
    <w:rsid w:val="00E7765F"/>
    <w:rsid w:val="00E8170A"/>
    <w:rsid w:val="00E82065"/>
    <w:rsid w:val="00E82871"/>
    <w:rsid w:val="00E83006"/>
    <w:rsid w:val="00E83AF5"/>
    <w:rsid w:val="00E83B3F"/>
    <w:rsid w:val="00E84E5B"/>
    <w:rsid w:val="00E857FB"/>
    <w:rsid w:val="00E86802"/>
    <w:rsid w:val="00E90073"/>
    <w:rsid w:val="00E900B4"/>
    <w:rsid w:val="00E911EF"/>
    <w:rsid w:val="00E91A72"/>
    <w:rsid w:val="00E9265D"/>
    <w:rsid w:val="00E93480"/>
    <w:rsid w:val="00E93BCB"/>
    <w:rsid w:val="00E943AE"/>
    <w:rsid w:val="00E9541C"/>
    <w:rsid w:val="00E9649A"/>
    <w:rsid w:val="00E96D91"/>
    <w:rsid w:val="00E970A7"/>
    <w:rsid w:val="00E97B8D"/>
    <w:rsid w:val="00EA0BBD"/>
    <w:rsid w:val="00EA0EA2"/>
    <w:rsid w:val="00EA1316"/>
    <w:rsid w:val="00EA148F"/>
    <w:rsid w:val="00EA1A40"/>
    <w:rsid w:val="00EA1B20"/>
    <w:rsid w:val="00EA2DBB"/>
    <w:rsid w:val="00EA3759"/>
    <w:rsid w:val="00EA3866"/>
    <w:rsid w:val="00EA4053"/>
    <w:rsid w:val="00EA4128"/>
    <w:rsid w:val="00EA4641"/>
    <w:rsid w:val="00EA55B8"/>
    <w:rsid w:val="00EA58E0"/>
    <w:rsid w:val="00EA6387"/>
    <w:rsid w:val="00EA6399"/>
    <w:rsid w:val="00EA6FF6"/>
    <w:rsid w:val="00EA7299"/>
    <w:rsid w:val="00EA7588"/>
    <w:rsid w:val="00EB08E8"/>
    <w:rsid w:val="00EB2E68"/>
    <w:rsid w:val="00EB2EF1"/>
    <w:rsid w:val="00EB4179"/>
    <w:rsid w:val="00EB556C"/>
    <w:rsid w:val="00EB57DF"/>
    <w:rsid w:val="00EB59D8"/>
    <w:rsid w:val="00EB7C13"/>
    <w:rsid w:val="00EC02A1"/>
    <w:rsid w:val="00EC0305"/>
    <w:rsid w:val="00EC055F"/>
    <w:rsid w:val="00EC07BC"/>
    <w:rsid w:val="00EC0886"/>
    <w:rsid w:val="00EC0BBB"/>
    <w:rsid w:val="00EC1152"/>
    <w:rsid w:val="00EC1180"/>
    <w:rsid w:val="00EC1D52"/>
    <w:rsid w:val="00EC223C"/>
    <w:rsid w:val="00EC2966"/>
    <w:rsid w:val="00EC33C8"/>
    <w:rsid w:val="00EC357A"/>
    <w:rsid w:val="00EC4D58"/>
    <w:rsid w:val="00EC601D"/>
    <w:rsid w:val="00EC66E0"/>
    <w:rsid w:val="00EC6787"/>
    <w:rsid w:val="00EC78BC"/>
    <w:rsid w:val="00ED052B"/>
    <w:rsid w:val="00ED0F70"/>
    <w:rsid w:val="00ED1DFF"/>
    <w:rsid w:val="00ED2966"/>
    <w:rsid w:val="00ED29FC"/>
    <w:rsid w:val="00ED394E"/>
    <w:rsid w:val="00ED3B97"/>
    <w:rsid w:val="00ED439D"/>
    <w:rsid w:val="00ED4FBA"/>
    <w:rsid w:val="00ED66CE"/>
    <w:rsid w:val="00ED6E9E"/>
    <w:rsid w:val="00ED70AA"/>
    <w:rsid w:val="00ED75D0"/>
    <w:rsid w:val="00ED7C65"/>
    <w:rsid w:val="00EE0E8B"/>
    <w:rsid w:val="00EE14C4"/>
    <w:rsid w:val="00EE2928"/>
    <w:rsid w:val="00EE2A11"/>
    <w:rsid w:val="00EE3BA8"/>
    <w:rsid w:val="00EE5AE4"/>
    <w:rsid w:val="00EE63C6"/>
    <w:rsid w:val="00EE6542"/>
    <w:rsid w:val="00EE7C28"/>
    <w:rsid w:val="00EF1E66"/>
    <w:rsid w:val="00EF6AE8"/>
    <w:rsid w:val="00EF7829"/>
    <w:rsid w:val="00F000D7"/>
    <w:rsid w:val="00F0028C"/>
    <w:rsid w:val="00F03250"/>
    <w:rsid w:val="00F0369D"/>
    <w:rsid w:val="00F0532B"/>
    <w:rsid w:val="00F0634C"/>
    <w:rsid w:val="00F06809"/>
    <w:rsid w:val="00F0796A"/>
    <w:rsid w:val="00F07A40"/>
    <w:rsid w:val="00F07EFF"/>
    <w:rsid w:val="00F10072"/>
    <w:rsid w:val="00F1031E"/>
    <w:rsid w:val="00F10DCF"/>
    <w:rsid w:val="00F11120"/>
    <w:rsid w:val="00F12AD2"/>
    <w:rsid w:val="00F12D83"/>
    <w:rsid w:val="00F13526"/>
    <w:rsid w:val="00F14B77"/>
    <w:rsid w:val="00F15231"/>
    <w:rsid w:val="00F1533D"/>
    <w:rsid w:val="00F15E4C"/>
    <w:rsid w:val="00F167E4"/>
    <w:rsid w:val="00F16A70"/>
    <w:rsid w:val="00F171ED"/>
    <w:rsid w:val="00F208E2"/>
    <w:rsid w:val="00F20C45"/>
    <w:rsid w:val="00F21DB3"/>
    <w:rsid w:val="00F223F1"/>
    <w:rsid w:val="00F2269E"/>
    <w:rsid w:val="00F227F9"/>
    <w:rsid w:val="00F22D85"/>
    <w:rsid w:val="00F22E5F"/>
    <w:rsid w:val="00F232A3"/>
    <w:rsid w:val="00F24880"/>
    <w:rsid w:val="00F24CC4"/>
    <w:rsid w:val="00F24F7B"/>
    <w:rsid w:val="00F26811"/>
    <w:rsid w:val="00F31415"/>
    <w:rsid w:val="00F31C3C"/>
    <w:rsid w:val="00F33349"/>
    <w:rsid w:val="00F3442C"/>
    <w:rsid w:val="00F349EB"/>
    <w:rsid w:val="00F35860"/>
    <w:rsid w:val="00F378A3"/>
    <w:rsid w:val="00F37A5F"/>
    <w:rsid w:val="00F40AAB"/>
    <w:rsid w:val="00F40AD0"/>
    <w:rsid w:val="00F40B8A"/>
    <w:rsid w:val="00F42B73"/>
    <w:rsid w:val="00F435C6"/>
    <w:rsid w:val="00F436F9"/>
    <w:rsid w:val="00F43BAE"/>
    <w:rsid w:val="00F471B9"/>
    <w:rsid w:val="00F47892"/>
    <w:rsid w:val="00F50E18"/>
    <w:rsid w:val="00F512C1"/>
    <w:rsid w:val="00F51351"/>
    <w:rsid w:val="00F5173C"/>
    <w:rsid w:val="00F54D12"/>
    <w:rsid w:val="00F55176"/>
    <w:rsid w:val="00F6016B"/>
    <w:rsid w:val="00F602BB"/>
    <w:rsid w:val="00F60918"/>
    <w:rsid w:val="00F6176C"/>
    <w:rsid w:val="00F6197A"/>
    <w:rsid w:val="00F63324"/>
    <w:rsid w:val="00F63BD1"/>
    <w:rsid w:val="00F641AC"/>
    <w:rsid w:val="00F64D30"/>
    <w:rsid w:val="00F651A5"/>
    <w:rsid w:val="00F6552E"/>
    <w:rsid w:val="00F65E66"/>
    <w:rsid w:val="00F65EEB"/>
    <w:rsid w:val="00F66B8B"/>
    <w:rsid w:val="00F66D8B"/>
    <w:rsid w:val="00F67878"/>
    <w:rsid w:val="00F7035B"/>
    <w:rsid w:val="00F715F0"/>
    <w:rsid w:val="00F71E54"/>
    <w:rsid w:val="00F723BB"/>
    <w:rsid w:val="00F72F74"/>
    <w:rsid w:val="00F75006"/>
    <w:rsid w:val="00F75214"/>
    <w:rsid w:val="00F75FA1"/>
    <w:rsid w:val="00F763A0"/>
    <w:rsid w:val="00F766CE"/>
    <w:rsid w:val="00F7692F"/>
    <w:rsid w:val="00F76AB8"/>
    <w:rsid w:val="00F76B8A"/>
    <w:rsid w:val="00F77372"/>
    <w:rsid w:val="00F77589"/>
    <w:rsid w:val="00F77AA5"/>
    <w:rsid w:val="00F80862"/>
    <w:rsid w:val="00F813A4"/>
    <w:rsid w:val="00F81C58"/>
    <w:rsid w:val="00F82113"/>
    <w:rsid w:val="00F82510"/>
    <w:rsid w:val="00F826CB"/>
    <w:rsid w:val="00F82BEE"/>
    <w:rsid w:val="00F832FB"/>
    <w:rsid w:val="00F858BB"/>
    <w:rsid w:val="00F86B14"/>
    <w:rsid w:val="00F872AF"/>
    <w:rsid w:val="00F8778D"/>
    <w:rsid w:val="00F90029"/>
    <w:rsid w:val="00F913FA"/>
    <w:rsid w:val="00F9282B"/>
    <w:rsid w:val="00F92C0B"/>
    <w:rsid w:val="00F93701"/>
    <w:rsid w:val="00F96D6E"/>
    <w:rsid w:val="00FA03BA"/>
    <w:rsid w:val="00FA0AAA"/>
    <w:rsid w:val="00FA0C84"/>
    <w:rsid w:val="00FA13C9"/>
    <w:rsid w:val="00FA16FB"/>
    <w:rsid w:val="00FA2322"/>
    <w:rsid w:val="00FA3688"/>
    <w:rsid w:val="00FA4864"/>
    <w:rsid w:val="00FA56DE"/>
    <w:rsid w:val="00FA5B94"/>
    <w:rsid w:val="00FA61F3"/>
    <w:rsid w:val="00FA7BAD"/>
    <w:rsid w:val="00FB130E"/>
    <w:rsid w:val="00FB134A"/>
    <w:rsid w:val="00FB166E"/>
    <w:rsid w:val="00FB1BD0"/>
    <w:rsid w:val="00FB32ED"/>
    <w:rsid w:val="00FB3407"/>
    <w:rsid w:val="00FB3740"/>
    <w:rsid w:val="00FB48B1"/>
    <w:rsid w:val="00FB53D1"/>
    <w:rsid w:val="00FB60FA"/>
    <w:rsid w:val="00FB62CA"/>
    <w:rsid w:val="00FB68C9"/>
    <w:rsid w:val="00FB6E2B"/>
    <w:rsid w:val="00FB7C99"/>
    <w:rsid w:val="00FC0110"/>
    <w:rsid w:val="00FC01E6"/>
    <w:rsid w:val="00FC0320"/>
    <w:rsid w:val="00FC1A57"/>
    <w:rsid w:val="00FC23F4"/>
    <w:rsid w:val="00FC2EAE"/>
    <w:rsid w:val="00FC4CFA"/>
    <w:rsid w:val="00FC5C9D"/>
    <w:rsid w:val="00FC5D14"/>
    <w:rsid w:val="00FC72D7"/>
    <w:rsid w:val="00FC7360"/>
    <w:rsid w:val="00FC7A53"/>
    <w:rsid w:val="00FD1611"/>
    <w:rsid w:val="00FD21FB"/>
    <w:rsid w:val="00FD309A"/>
    <w:rsid w:val="00FD3395"/>
    <w:rsid w:val="00FD430F"/>
    <w:rsid w:val="00FD4864"/>
    <w:rsid w:val="00FD4F49"/>
    <w:rsid w:val="00FD61C8"/>
    <w:rsid w:val="00FD687E"/>
    <w:rsid w:val="00FD6A45"/>
    <w:rsid w:val="00FD6AC7"/>
    <w:rsid w:val="00FD6DB1"/>
    <w:rsid w:val="00FD7347"/>
    <w:rsid w:val="00FE11A8"/>
    <w:rsid w:val="00FE1750"/>
    <w:rsid w:val="00FE17D3"/>
    <w:rsid w:val="00FE1C1A"/>
    <w:rsid w:val="00FE1DAD"/>
    <w:rsid w:val="00FE24A5"/>
    <w:rsid w:val="00FE2546"/>
    <w:rsid w:val="00FE2719"/>
    <w:rsid w:val="00FE451D"/>
    <w:rsid w:val="00FE470C"/>
    <w:rsid w:val="00FE5454"/>
    <w:rsid w:val="00FE595D"/>
    <w:rsid w:val="00FE65D8"/>
    <w:rsid w:val="00FE7B05"/>
    <w:rsid w:val="00FF0058"/>
    <w:rsid w:val="00FF0A4D"/>
    <w:rsid w:val="00FF0ADE"/>
    <w:rsid w:val="00FF0F45"/>
    <w:rsid w:val="00FF1EDC"/>
    <w:rsid w:val="00FF5059"/>
    <w:rsid w:val="00FF5481"/>
    <w:rsid w:val="00FF691C"/>
    <w:rsid w:val="00FF6BA3"/>
    <w:rsid w:val="00FF7934"/>
    <w:rsid w:val="00FF7AA4"/>
    <w:rsid w:val="0DE6F08D"/>
    <w:rsid w:val="0E55B937"/>
    <w:rsid w:val="157BEEDF"/>
    <w:rsid w:val="1DD91B9C"/>
    <w:rsid w:val="3669A8AC"/>
    <w:rsid w:val="5951D228"/>
    <w:rsid w:val="5F3FC242"/>
    <w:rsid w:val="69AC5039"/>
    <w:rsid w:val="6DE4B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F100F"/>
  <w15:chartTrackingRefBased/>
  <w15:docId w15:val="{DD194160-FE1C-4473-9BC4-761A54247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349EC"/>
    <w:pPr>
      <w:ind w:left="720"/>
      <w:contextualSpacing/>
    </w:pPr>
  </w:style>
  <w:style w:type="paragraph" w:styleId="a4">
    <w:name w:val="caption"/>
    <w:basedOn w:val="a"/>
    <w:next w:val="a"/>
    <w:uiPriority w:val="35"/>
    <w:unhideWhenUsed/>
    <w:qFormat/>
    <w:rsid w:val="00FC0320"/>
    <w:pPr>
      <w:spacing w:after="200" w:line="240" w:lineRule="auto"/>
    </w:pPr>
    <w:rPr>
      <w:i/>
      <w:iCs/>
      <w:color w:val="44546A" w:themeColor="text2"/>
      <w:sz w:val="18"/>
      <w:szCs w:val="18"/>
    </w:rPr>
  </w:style>
  <w:style w:type="table" w:styleId="a5">
    <w:name w:val="Table Grid"/>
    <w:basedOn w:val="a1"/>
    <w:uiPriority w:val="39"/>
    <w:rsid w:val="00246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A01585"/>
    <w:rPr>
      <w:sz w:val="16"/>
      <w:szCs w:val="16"/>
    </w:rPr>
  </w:style>
  <w:style w:type="paragraph" w:styleId="a7">
    <w:name w:val="annotation text"/>
    <w:basedOn w:val="a"/>
    <w:link w:val="a8"/>
    <w:uiPriority w:val="99"/>
    <w:unhideWhenUsed/>
    <w:rsid w:val="00A01585"/>
    <w:pPr>
      <w:spacing w:line="240" w:lineRule="auto"/>
    </w:pPr>
    <w:rPr>
      <w:sz w:val="20"/>
      <w:szCs w:val="20"/>
    </w:rPr>
  </w:style>
  <w:style w:type="character" w:customStyle="1" w:styleId="a8">
    <w:name w:val="批注文字 字符"/>
    <w:basedOn w:val="a0"/>
    <w:link w:val="a7"/>
    <w:uiPriority w:val="99"/>
    <w:rsid w:val="00A01585"/>
    <w:rPr>
      <w:sz w:val="20"/>
      <w:szCs w:val="20"/>
    </w:rPr>
  </w:style>
  <w:style w:type="paragraph" w:styleId="a9">
    <w:name w:val="annotation subject"/>
    <w:basedOn w:val="a7"/>
    <w:next w:val="a7"/>
    <w:link w:val="aa"/>
    <w:uiPriority w:val="99"/>
    <w:semiHidden/>
    <w:unhideWhenUsed/>
    <w:rsid w:val="00A01585"/>
    <w:rPr>
      <w:b/>
      <w:bCs/>
    </w:rPr>
  </w:style>
  <w:style w:type="character" w:customStyle="1" w:styleId="aa">
    <w:name w:val="批注主题 字符"/>
    <w:basedOn w:val="a8"/>
    <w:link w:val="a9"/>
    <w:uiPriority w:val="99"/>
    <w:semiHidden/>
    <w:rsid w:val="00A01585"/>
    <w:rPr>
      <w:b/>
      <w:bCs/>
      <w:sz w:val="20"/>
      <w:szCs w:val="20"/>
    </w:rPr>
  </w:style>
  <w:style w:type="paragraph" w:styleId="ab">
    <w:name w:val="Balloon Text"/>
    <w:basedOn w:val="a"/>
    <w:link w:val="ac"/>
    <w:uiPriority w:val="99"/>
    <w:semiHidden/>
    <w:unhideWhenUsed/>
    <w:rsid w:val="00A01585"/>
    <w:pPr>
      <w:spacing w:after="0" w:line="240" w:lineRule="auto"/>
    </w:pPr>
    <w:rPr>
      <w:rFonts w:ascii="Segoe UI" w:hAnsi="Segoe UI" w:cs="Segoe UI"/>
      <w:sz w:val="18"/>
      <w:szCs w:val="18"/>
    </w:rPr>
  </w:style>
  <w:style w:type="character" w:customStyle="1" w:styleId="ac">
    <w:name w:val="批注框文本 字符"/>
    <w:basedOn w:val="a0"/>
    <w:link w:val="ab"/>
    <w:uiPriority w:val="99"/>
    <w:semiHidden/>
    <w:rsid w:val="00A01585"/>
    <w:rPr>
      <w:rFonts w:ascii="Segoe UI" w:hAnsi="Segoe UI" w:cs="Segoe UI"/>
      <w:sz w:val="18"/>
      <w:szCs w:val="18"/>
    </w:rPr>
  </w:style>
  <w:style w:type="paragraph" w:customStyle="1" w:styleId="EndNoteBibliographyTitle">
    <w:name w:val="EndNote Bibliography Title"/>
    <w:basedOn w:val="a"/>
    <w:link w:val="EndNoteBibliographyTitleChar"/>
    <w:rsid w:val="0064545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64545D"/>
    <w:rPr>
      <w:rFonts w:ascii="Calibri" w:hAnsi="Calibri" w:cs="Calibri"/>
      <w:noProof/>
    </w:rPr>
  </w:style>
  <w:style w:type="paragraph" w:customStyle="1" w:styleId="EndNoteBibliography">
    <w:name w:val="EndNote Bibliography"/>
    <w:basedOn w:val="a"/>
    <w:link w:val="EndNoteBibliographyChar"/>
    <w:rsid w:val="0064545D"/>
    <w:pPr>
      <w:spacing w:line="240" w:lineRule="auto"/>
    </w:pPr>
    <w:rPr>
      <w:rFonts w:ascii="Calibri" w:hAnsi="Calibri" w:cs="Calibri"/>
      <w:noProof/>
    </w:rPr>
  </w:style>
  <w:style w:type="character" w:customStyle="1" w:styleId="EndNoteBibliographyChar">
    <w:name w:val="EndNote Bibliography Char"/>
    <w:basedOn w:val="a0"/>
    <w:link w:val="EndNoteBibliography"/>
    <w:rsid w:val="0064545D"/>
    <w:rPr>
      <w:rFonts w:ascii="Calibri" w:hAnsi="Calibri" w:cs="Calibri"/>
      <w:noProof/>
    </w:rPr>
  </w:style>
  <w:style w:type="character" w:styleId="ad">
    <w:name w:val="Hyperlink"/>
    <w:basedOn w:val="a0"/>
    <w:uiPriority w:val="99"/>
    <w:unhideWhenUsed/>
    <w:rsid w:val="001C7599"/>
    <w:rPr>
      <w:color w:val="0563C1" w:themeColor="hyperlink"/>
      <w:u w:val="single"/>
    </w:rPr>
  </w:style>
  <w:style w:type="character" w:customStyle="1" w:styleId="UnresolvedMention1">
    <w:name w:val="Unresolved Mention1"/>
    <w:basedOn w:val="a0"/>
    <w:uiPriority w:val="99"/>
    <w:semiHidden/>
    <w:unhideWhenUsed/>
    <w:rsid w:val="001C7599"/>
    <w:rPr>
      <w:color w:val="605E5C"/>
      <w:shd w:val="clear" w:color="auto" w:fill="E1DFDD"/>
    </w:rPr>
  </w:style>
  <w:style w:type="paragraph" w:styleId="ae">
    <w:name w:val="Revision"/>
    <w:hidden/>
    <w:uiPriority w:val="99"/>
    <w:semiHidden/>
    <w:rsid w:val="00767DAA"/>
    <w:pPr>
      <w:spacing w:after="0" w:line="240" w:lineRule="auto"/>
    </w:pPr>
  </w:style>
  <w:style w:type="character" w:customStyle="1" w:styleId="UnresolvedMention2">
    <w:name w:val="Unresolved Mention2"/>
    <w:basedOn w:val="a0"/>
    <w:uiPriority w:val="99"/>
    <w:semiHidden/>
    <w:unhideWhenUsed/>
    <w:rsid w:val="00266F86"/>
    <w:rPr>
      <w:color w:val="605E5C"/>
      <w:shd w:val="clear" w:color="auto" w:fill="E1DFDD"/>
    </w:rPr>
  </w:style>
  <w:style w:type="paragraph" w:styleId="af">
    <w:name w:val="header"/>
    <w:basedOn w:val="a"/>
    <w:link w:val="af0"/>
    <w:uiPriority w:val="99"/>
    <w:unhideWhenUsed/>
    <w:rsid w:val="00DE00F1"/>
    <w:pPr>
      <w:tabs>
        <w:tab w:val="center" w:pos="4513"/>
        <w:tab w:val="right" w:pos="9026"/>
      </w:tabs>
      <w:spacing w:after="0" w:line="240" w:lineRule="auto"/>
    </w:pPr>
  </w:style>
  <w:style w:type="character" w:customStyle="1" w:styleId="af0">
    <w:name w:val="页眉 字符"/>
    <w:basedOn w:val="a0"/>
    <w:link w:val="af"/>
    <w:uiPriority w:val="99"/>
    <w:rsid w:val="00DE00F1"/>
  </w:style>
  <w:style w:type="paragraph" w:styleId="af1">
    <w:name w:val="footer"/>
    <w:basedOn w:val="a"/>
    <w:link w:val="af2"/>
    <w:uiPriority w:val="99"/>
    <w:unhideWhenUsed/>
    <w:rsid w:val="00DE00F1"/>
    <w:pPr>
      <w:tabs>
        <w:tab w:val="center" w:pos="4513"/>
        <w:tab w:val="right" w:pos="9026"/>
      </w:tabs>
      <w:spacing w:after="0" w:line="240" w:lineRule="auto"/>
    </w:pPr>
  </w:style>
  <w:style w:type="character" w:customStyle="1" w:styleId="af2">
    <w:name w:val="页脚 字符"/>
    <w:basedOn w:val="a0"/>
    <w:link w:val="af1"/>
    <w:uiPriority w:val="99"/>
    <w:rsid w:val="00DE00F1"/>
  </w:style>
  <w:style w:type="character" w:customStyle="1" w:styleId="UnresolvedMention3">
    <w:name w:val="Unresolved Mention3"/>
    <w:basedOn w:val="a0"/>
    <w:uiPriority w:val="99"/>
    <w:semiHidden/>
    <w:unhideWhenUsed/>
    <w:rsid w:val="00556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4415">
      <w:bodyDiv w:val="1"/>
      <w:marLeft w:val="0"/>
      <w:marRight w:val="0"/>
      <w:marTop w:val="0"/>
      <w:marBottom w:val="0"/>
      <w:divBdr>
        <w:top w:val="none" w:sz="0" w:space="0" w:color="auto"/>
        <w:left w:val="none" w:sz="0" w:space="0" w:color="auto"/>
        <w:bottom w:val="none" w:sz="0" w:space="0" w:color="auto"/>
        <w:right w:val="none" w:sz="0" w:space="0" w:color="auto"/>
      </w:divBdr>
    </w:div>
    <w:div w:id="131990316">
      <w:bodyDiv w:val="1"/>
      <w:marLeft w:val="0"/>
      <w:marRight w:val="0"/>
      <w:marTop w:val="0"/>
      <w:marBottom w:val="0"/>
      <w:divBdr>
        <w:top w:val="none" w:sz="0" w:space="0" w:color="auto"/>
        <w:left w:val="none" w:sz="0" w:space="0" w:color="auto"/>
        <w:bottom w:val="none" w:sz="0" w:space="0" w:color="auto"/>
        <w:right w:val="none" w:sz="0" w:space="0" w:color="auto"/>
      </w:divBdr>
      <w:divsChild>
        <w:div w:id="726688131">
          <w:marLeft w:val="0"/>
          <w:marRight w:val="0"/>
          <w:marTop w:val="240"/>
          <w:marBottom w:val="120"/>
          <w:divBdr>
            <w:top w:val="none" w:sz="0" w:space="0" w:color="auto"/>
            <w:left w:val="none" w:sz="0" w:space="0" w:color="auto"/>
            <w:bottom w:val="none" w:sz="0" w:space="0" w:color="auto"/>
            <w:right w:val="none" w:sz="0" w:space="0" w:color="auto"/>
          </w:divBdr>
        </w:div>
        <w:div w:id="181210620">
          <w:marLeft w:val="0"/>
          <w:marRight w:val="0"/>
          <w:marTop w:val="240"/>
          <w:marBottom w:val="120"/>
          <w:divBdr>
            <w:top w:val="none" w:sz="0" w:space="0" w:color="auto"/>
            <w:left w:val="none" w:sz="0" w:space="0" w:color="auto"/>
            <w:bottom w:val="none" w:sz="0" w:space="0" w:color="auto"/>
            <w:right w:val="none" w:sz="0" w:space="0" w:color="auto"/>
          </w:divBdr>
        </w:div>
      </w:divsChild>
    </w:div>
    <w:div w:id="165366388">
      <w:bodyDiv w:val="1"/>
      <w:marLeft w:val="0"/>
      <w:marRight w:val="0"/>
      <w:marTop w:val="0"/>
      <w:marBottom w:val="0"/>
      <w:divBdr>
        <w:top w:val="none" w:sz="0" w:space="0" w:color="auto"/>
        <w:left w:val="none" w:sz="0" w:space="0" w:color="auto"/>
        <w:bottom w:val="none" w:sz="0" w:space="0" w:color="auto"/>
        <w:right w:val="none" w:sz="0" w:space="0" w:color="auto"/>
      </w:divBdr>
      <w:divsChild>
        <w:div w:id="206331841">
          <w:marLeft w:val="0"/>
          <w:marRight w:val="0"/>
          <w:marTop w:val="0"/>
          <w:marBottom w:val="0"/>
          <w:divBdr>
            <w:top w:val="none" w:sz="0" w:space="0" w:color="auto"/>
            <w:left w:val="none" w:sz="0" w:space="0" w:color="auto"/>
            <w:bottom w:val="none" w:sz="0" w:space="0" w:color="auto"/>
            <w:right w:val="none" w:sz="0" w:space="0" w:color="auto"/>
          </w:divBdr>
        </w:div>
      </w:divsChild>
    </w:div>
    <w:div w:id="220407956">
      <w:bodyDiv w:val="1"/>
      <w:marLeft w:val="0"/>
      <w:marRight w:val="0"/>
      <w:marTop w:val="0"/>
      <w:marBottom w:val="0"/>
      <w:divBdr>
        <w:top w:val="none" w:sz="0" w:space="0" w:color="auto"/>
        <w:left w:val="none" w:sz="0" w:space="0" w:color="auto"/>
        <w:bottom w:val="none" w:sz="0" w:space="0" w:color="auto"/>
        <w:right w:val="none" w:sz="0" w:space="0" w:color="auto"/>
      </w:divBdr>
    </w:div>
    <w:div w:id="316494597">
      <w:bodyDiv w:val="1"/>
      <w:marLeft w:val="0"/>
      <w:marRight w:val="0"/>
      <w:marTop w:val="0"/>
      <w:marBottom w:val="0"/>
      <w:divBdr>
        <w:top w:val="none" w:sz="0" w:space="0" w:color="auto"/>
        <w:left w:val="none" w:sz="0" w:space="0" w:color="auto"/>
        <w:bottom w:val="none" w:sz="0" w:space="0" w:color="auto"/>
        <w:right w:val="none" w:sz="0" w:space="0" w:color="auto"/>
      </w:divBdr>
      <w:divsChild>
        <w:div w:id="324747149">
          <w:marLeft w:val="0"/>
          <w:marRight w:val="0"/>
          <w:marTop w:val="0"/>
          <w:marBottom w:val="0"/>
          <w:divBdr>
            <w:top w:val="none" w:sz="0" w:space="0" w:color="auto"/>
            <w:left w:val="none" w:sz="0" w:space="0" w:color="auto"/>
            <w:bottom w:val="none" w:sz="0" w:space="0" w:color="auto"/>
            <w:right w:val="none" w:sz="0" w:space="0" w:color="auto"/>
          </w:divBdr>
          <w:divsChild>
            <w:div w:id="169445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092123">
      <w:bodyDiv w:val="1"/>
      <w:marLeft w:val="0"/>
      <w:marRight w:val="0"/>
      <w:marTop w:val="0"/>
      <w:marBottom w:val="0"/>
      <w:divBdr>
        <w:top w:val="none" w:sz="0" w:space="0" w:color="auto"/>
        <w:left w:val="none" w:sz="0" w:space="0" w:color="auto"/>
        <w:bottom w:val="none" w:sz="0" w:space="0" w:color="auto"/>
        <w:right w:val="none" w:sz="0" w:space="0" w:color="auto"/>
      </w:divBdr>
      <w:divsChild>
        <w:div w:id="1289162770">
          <w:marLeft w:val="0"/>
          <w:marRight w:val="0"/>
          <w:marTop w:val="0"/>
          <w:marBottom w:val="0"/>
          <w:divBdr>
            <w:top w:val="none" w:sz="0" w:space="0" w:color="auto"/>
            <w:left w:val="none" w:sz="0" w:space="0" w:color="auto"/>
            <w:bottom w:val="none" w:sz="0" w:space="0" w:color="auto"/>
            <w:right w:val="none" w:sz="0" w:space="0" w:color="auto"/>
          </w:divBdr>
          <w:divsChild>
            <w:div w:id="213009598">
              <w:marLeft w:val="0"/>
              <w:marRight w:val="0"/>
              <w:marTop w:val="0"/>
              <w:marBottom w:val="0"/>
              <w:divBdr>
                <w:top w:val="none" w:sz="0" w:space="0" w:color="auto"/>
                <w:left w:val="none" w:sz="0" w:space="0" w:color="auto"/>
                <w:bottom w:val="none" w:sz="0" w:space="0" w:color="auto"/>
                <w:right w:val="none" w:sz="0" w:space="0" w:color="auto"/>
              </w:divBdr>
              <w:divsChild>
                <w:div w:id="17809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3497">
      <w:bodyDiv w:val="1"/>
      <w:marLeft w:val="0"/>
      <w:marRight w:val="0"/>
      <w:marTop w:val="0"/>
      <w:marBottom w:val="0"/>
      <w:divBdr>
        <w:top w:val="none" w:sz="0" w:space="0" w:color="auto"/>
        <w:left w:val="none" w:sz="0" w:space="0" w:color="auto"/>
        <w:bottom w:val="none" w:sz="0" w:space="0" w:color="auto"/>
        <w:right w:val="none" w:sz="0" w:space="0" w:color="auto"/>
      </w:divBdr>
    </w:div>
    <w:div w:id="367606014">
      <w:bodyDiv w:val="1"/>
      <w:marLeft w:val="0"/>
      <w:marRight w:val="0"/>
      <w:marTop w:val="0"/>
      <w:marBottom w:val="0"/>
      <w:divBdr>
        <w:top w:val="none" w:sz="0" w:space="0" w:color="auto"/>
        <w:left w:val="none" w:sz="0" w:space="0" w:color="auto"/>
        <w:bottom w:val="none" w:sz="0" w:space="0" w:color="auto"/>
        <w:right w:val="none" w:sz="0" w:space="0" w:color="auto"/>
      </w:divBdr>
    </w:div>
    <w:div w:id="389184309">
      <w:bodyDiv w:val="1"/>
      <w:marLeft w:val="0"/>
      <w:marRight w:val="0"/>
      <w:marTop w:val="0"/>
      <w:marBottom w:val="0"/>
      <w:divBdr>
        <w:top w:val="none" w:sz="0" w:space="0" w:color="auto"/>
        <w:left w:val="none" w:sz="0" w:space="0" w:color="auto"/>
        <w:bottom w:val="none" w:sz="0" w:space="0" w:color="auto"/>
        <w:right w:val="none" w:sz="0" w:space="0" w:color="auto"/>
      </w:divBdr>
    </w:div>
    <w:div w:id="436632482">
      <w:bodyDiv w:val="1"/>
      <w:marLeft w:val="0"/>
      <w:marRight w:val="0"/>
      <w:marTop w:val="0"/>
      <w:marBottom w:val="0"/>
      <w:divBdr>
        <w:top w:val="none" w:sz="0" w:space="0" w:color="auto"/>
        <w:left w:val="none" w:sz="0" w:space="0" w:color="auto"/>
        <w:bottom w:val="none" w:sz="0" w:space="0" w:color="auto"/>
        <w:right w:val="none" w:sz="0" w:space="0" w:color="auto"/>
      </w:divBdr>
    </w:div>
    <w:div w:id="469328459">
      <w:bodyDiv w:val="1"/>
      <w:marLeft w:val="0"/>
      <w:marRight w:val="0"/>
      <w:marTop w:val="0"/>
      <w:marBottom w:val="0"/>
      <w:divBdr>
        <w:top w:val="none" w:sz="0" w:space="0" w:color="auto"/>
        <w:left w:val="none" w:sz="0" w:space="0" w:color="auto"/>
        <w:bottom w:val="none" w:sz="0" w:space="0" w:color="auto"/>
        <w:right w:val="none" w:sz="0" w:space="0" w:color="auto"/>
      </w:divBdr>
      <w:divsChild>
        <w:div w:id="1376781963">
          <w:marLeft w:val="0"/>
          <w:marRight w:val="0"/>
          <w:marTop w:val="0"/>
          <w:marBottom w:val="0"/>
          <w:divBdr>
            <w:top w:val="none" w:sz="0" w:space="0" w:color="auto"/>
            <w:left w:val="none" w:sz="0" w:space="0" w:color="auto"/>
            <w:bottom w:val="none" w:sz="0" w:space="0" w:color="auto"/>
            <w:right w:val="none" w:sz="0" w:space="0" w:color="auto"/>
          </w:divBdr>
        </w:div>
      </w:divsChild>
    </w:div>
    <w:div w:id="508835246">
      <w:bodyDiv w:val="1"/>
      <w:marLeft w:val="0"/>
      <w:marRight w:val="0"/>
      <w:marTop w:val="0"/>
      <w:marBottom w:val="0"/>
      <w:divBdr>
        <w:top w:val="none" w:sz="0" w:space="0" w:color="auto"/>
        <w:left w:val="none" w:sz="0" w:space="0" w:color="auto"/>
        <w:bottom w:val="none" w:sz="0" w:space="0" w:color="auto"/>
        <w:right w:val="none" w:sz="0" w:space="0" w:color="auto"/>
      </w:divBdr>
    </w:div>
    <w:div w:id="542979321">
      <w:bodyDiv w:val="1"/>
      <w:marLeft w:val="0"/>
      <w:marRight w:val="0"/>
      <w:marTop w:val="0"/>
      <w:marBottom w:val="0"/>
      <w:divBdr>
        <w:top w:val="none" w:sz="0" w:space="0" w:color="auto"/>
        <w:left w:val="none" w:sz="0" w:space="0" w:color="auto"/>
        <w:bottom w:val="none" w:sz="0" w:space="0" w:color="auto"/>
        <w:right w:val="none" w:sz="0" w:space="0" w:color="auto"/>
      </w:divBdr>
      <w:divsChild>
        <w:div w:id="988047752">
          <w:marLeft w:val="0"/>
          <w:marRight w:val="0"/>
          <w:marTop w:val="0"/>
          <w:marBottom w:val="0"/>
          <w:divBdr>
            <w:top w:val="none" w:sz="0" w:space="0" w:color="auto"/>
            <w:left w:val="none" w:sz="0" w:space="0" w:color="auto"/>
            <w:bottom w:val="none" w:sz="0" w:space="0" w:color="auto"/>
            <w:right w:val="none" w:sz="0" w:space="0" w:color="auto"/>
          </w:divBdr>
          <w:divsChild>
            <w:div w:id="1149904356">
              <w:marLeft w:val="0"/>
              <w:marRight w:val="0"/>
              <w:marTop w:val="0"/>
              <w:marBottom w:val="0"/>
              <w:divBdr>
                <w:top w:val="none" w:sz="0" w:space="0" w:color="auto"/>
                <w:left w:val="none" w:sz="0" w:space="0" w:color="auto"/>
                <w:bottom w:val="none" w:sz="0" w:space="0" w:color="auto"/>
                <w:right w:val="none" w:sz="0" w:space="0" w:color="auto"/>
              </w:divBdr>
              <w:divsChild>
                <w:div w:id="183876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95569">
      <w:bodyDiv w:val="1"/>
      <w:marLeft w:val="0"/>
      <w:marRight w:val="0"/>
      <w:marTop w:val="0"/>
      <w:marBottom w:val="0"/>
      <w:divBdr>
        <w:top w:val="none" w:sz="0" w:space="0" w:color="auto"/>
        <w:left w:val="none" w:sz="0" w:space="0" w:color="auto"/>
        <w:bottom w:val="none" w:sz="0" w:space="0" w:color="auto"/>
        <w:right w:val="none" w:sz="0" w:space="0" w:color="auto"/>
      </w:divBdr>
    </w:div>
    <w:div w:id="1071151226">
      <w:bodyDiv w:val="1"/>
      <w:marLeft w:val="0"/>
      <w:marRight w:val="0"/>
      <w:marTop w:val="0"/>
      <w:marBottom w:val="0"/>
      <w:divBdr>
        <w:top w:val="none" w:sz="0" w:space="0" w:color="auto"/>
        <w:left w:val="none" w:sz="0" w:space="0" w:color="auto"/>
        <w:bottom w:val="none" w:sz="0" w:space="0" w:color="auto"/>
        <w:right w:val="none" w:sz="0" w:space="0" w:color="auto"/>
      </w:divBdr>
    </w:div>
    <w:div w:id="1154639028">
      <w:bodyDiv w:val="1"/>
      <w:marLeft w:val="0"/>
      <w:marRight w:val="0"/>
      <w:marTop w:val="0"/>
      <w:marBottom w:val="0"/>
      <w:divBdr>
        <w:top w:val="none" w:sz="0" w:space="0" w:color="auto"/>
        <w:left w:val="none" w:sz="0" w:space="0" w:color="auto"/>
        <w:bottom w:val="none" w:sz="0" w:space="0" w:color="auto"/>
        <w:right w:val="none" w:sz="0" w:space="0" w:color="auto"/>
      </w:divBdr>
    </w:div>
    <w:div w:id="1154879596">
      <w:bodyDiv w:val="1"/>
      <w:marLeft w:val="0"/>
      <w:marRight w:val="0"/>
      <w:marTop w:val="0"/>
      <w:marBottom w:val="0"/>
      <w:divBdr>
        <w:top w:val="none" w:sz="0" w:space="0" w:color="auto"/>
        <w:left w:val="none" w:sz="0" w:space="0" w:color="auto"/>
        <w:bottom w:val="none" w:sz="0" w:space="0" w:color="auto"/>
        <w:right w:val="none" w:sz="0" w:space="0" w:color="auto"/>
      </w:divBdr>
    </w:div>
    <w:div w:id="1484160553">
      <w:bodyDiv w:val="1"/>
      <w:marLeft w:val="0"/>
      <w:marRight w:val="0"/>
      <w:marTop w:val="0"/>
      <w:marBottom w:val="0"/>
      <w:divBdr>
        <w:top w:val="none" w:sz="0" w:space="0" w:color="auto"/>
        <w:left w:val="none" w:sz="0" w:space="0" w:color="auto"/>
        <w:bottom w:val="none" w:sz="0" w:space="0" w:color="auto"/>
        <w:right w:val="none" w:sz="0" w:space="0" w:color="auto"/>
      </w:divBdr>
    </w:div>
    <w:div w:id="1589386295">
      <w:bodyDiv w:val="1"/>
      <w:marLeft w:val="0"/>
      <w:marRight w:val="0"/>
      <w:marTop w:val="0"/>
      <w:marBottom w:val="0"/>
      <w:divBdr>
        <w:top w:val="none" w:sz="0" w:space="0" w:color="auto"/>
        <w:left w:val="none" w:sz="0" w:space="0" w:color="auto"/>
        <w:bottom w:val="none" w:sz="0" w:space="0" w:color="auto"/>
        <w:right w:val="none" w:sz="0" w:space="0" w:color="auto"/>
      </w:divBdr>
      <w:divsChild>
        <w:div w:id="1593659668">
          <w:marLeft w:val="274"/>
          <w:marRight w:val="0"/>
          <w:marTop w:val="60"/>
          <w:marBottom w:val="60"/>
          <w:divBdr>
            <w:top w:val="none" w:sz="0" w:space="0" w:color="auto"/>
            <w:left w:val="none" w:sz="0" w:space="0" w:color="auto"/>
            <w:bottom w:val="none" w:sz="0" w:space="0" w:color="auto"/>
            <w:right w:val="none" w:sz="0" w:space="0" w:color="auto"/>
          </w:divBdr>
        </w:div>
        <w:div w:id="562102833">
          <w:marLeft w:val="274"/>
          <w:marRight w:val="0"/>
          <w:marTop w:val="60"/>
          <w:marBottom w:val="60"/>
          <w:divBdr>
            <w:top w:val="none" w:sz="0" w:space="0" w:color="auto"/>
            <w:left w:val="none" w:sz="0" w:space="0" w:color="auto"/>
            <w:bottom w:val="none" w:sz="0" w:space="0" w:color="auto"/>
            <w:right w:val="none" w:sz="0" w:space="0" w:color="auto"/>
          </w:divBdr>
        </w:div>
        <w:div w:id="1620377681">
          <w:marLeft w:val="274"/>
          <w:marRight w:val="0"/>
          <w:marTop w:val="60"/>
          <w:marBottom w:val="60"/>
          <w:divBdr>
            <w:top w:val="none" w:sz="0" w:space="0" w:color="auto"/>
            <w:left w:val="none" w:sz="0" w:space="0" w:color="auto"/>
            <w:bottom w:val="none" w:sz="0" w:space="0" w:color="auto"/>
            <w:right w:val="none" w:sz="0" w:space="0" w:color="auto"/>
          </w:divBdr>
        </w:div>
        <w:div w:id="1845316847">
          <w:marLeft w:val="274"/>
          <w:marRight w:val="0"/>
          <w:marTop w:val="60"/>
          <w:marBottom w:val="60"/>
          <w:divBdr>
            <w:top w:val="none" w:sz="0" w:space="0" w:color="auto"/>
            <w:left w:val="none" w:sz="0" w:space="0" w:color="auto"/>
            <w:bottom w:val="none" w:sz="0" w:space="0" w:color="auto"/>
            <w:right w:val="none" w:sz="0" w:space="0" w:color="auto"/>
          </w:divBdr>
        </w:div>
        <w:div w:id="2054310816">
          <w:marLeft w:val="274"/>
          <w:marRight w:val="0"/>
          <w:marTop w:val="60"/>
          <w:marBottom w:val="60"/>
          <w:divBdr>
            <w:top w:val="none" w:sz="0" w:space="0" w:color="auto"/>
            <w:left w:val="none" w:sz="0" w:space="0" w:color="auto"/>
            <w:bottom w:val="none" w:sz="0" w:space="0" w:color="auto"/>
            <w:right w:val="none" w:sz="0" w:space="0" w:color="auto"/>
          </w:divBdr>
        </w:div>
      </w:divsChild>
    </w:div>
    <w:div w:id="1870414619">
      <w:bodyDiv w:val="1"/>
      <w:marLeft w:val="0"/>
      <w:marRight w:val="0"/>
      <w:marTop w:val="0"/>
      <w:marBottom w:val="0"/>
      <w:divBdr>
        <w:top w:val="none" w:sz="0" w:space="0" w:color="auto"/>
        <w:left w:val="none" w:sz="0" w:space="0" w:color="auto"/>
        <w:bottom w:val="none" w:sz="0" w:space="0" w:color="auto"/>
        <w:right w:val="none" w:sz="0" w:space="0" w:color="auto"/>
      </w:divBdr>
    </w:div>
    <w:div w:id="1884561036">
      <w:bodyDiv w:val="1"/>
      <w:marLeft w:val="0"/>
      <w:marRight w:val="0"/>
      <w:marTop w:val="0"/>
      <w:marBottom w:val="0"/>
      <w:divBdr>
        <w:top w:val="none" w:sz="0" w:space="0" w:color="auto"/>
        <w:left w:val="none" w:sz="0" w:space="0" w:color="auto"/>
        <w:bottom w:val="none" w:sz="0" w:space="0" w:color="auto"/>
        <w:right w:val="none" w:sz="0" w:space="0" w:color="auto"/>
      </w:divBdr>
      <w:divsChild>
        <w:div w:id="1133787944">
          <w:marLeft w:val="274"/>
          <w:marRight w:val="0"/>
          <w:marTop w:val="60"/>
          <w:marBottom w:val="60"/>
          <w:divBdr>
            <w:top w:val="none" w:sz="0" w:space="0" w:color="auto"/>
            <w:left w:val="none" w:sz="0" w:space="0" w:color="auto"/>
            <w:bottom w:val="none" w:sz="0" w:space="0" w:color="auto"/>
            <w:right w:val="none" w:sz="0" w:space="0" w:color="auto"/>
          </w:divBdr>
        </w:div>
        <w:div w:id="1691099656">
          <w:marLeft w:val="274"/>
          <w:marRight w:val="0"/>
          <w:marTop w:val="60"/>
          <w:marBottom w:val="60"/>
          <w:divBdr>
            <w:top w:val="none" w:sz="0" w:space="0" w:color="auto"/>
            <w:left w:val="none" w:sz="0" w:space="0" w:color="auto"/>
            <w:bottom w:val="none" w:sz="0" w:space="0" w:color="auto"/>
            <w:right w:val="none" w:sz="0" w:space="0" w:color="auto"/>
          </w:divBdr>
        </w:div>
        <w:div w:id="1500534093">
          <w:marLeft w:val="274"/>
          <w:marRight w:val="0"/>
          <w:marTop w:val="60"/>
          <w:marBottom w:val="60"/>
          <w:divBdr>
            <w:top w:val="none" w:sz="0" w:space="0" w:color="auto"/>
            <w:left w:val="none" w:sz="0" w:space="0" w:color="auto"/>
            <w:bottom w:val="none" w:sz="0" w:space="0" w:color="auto"/>
            <w:right w:val="none" w:sz="0" w:space="0" w:color="auto"/>
          </w:divBdr>
        </w:div>
        <w:div w:id="1209142971">
          <w:marLeft w:val="274"/>
          <w:marRight w:val="0"/>
          <w:marTop w:val="60"/>
          <w:marBottom w:val="60"/>
          <w:divBdr>
            <w:top w:val="none" w:sz="0" w:space="0" w:color="auto"/>
            <w:left w:val="none" w:sz="0" w:space="0" w:color="auto"/>
            <w:bottom w:val="none" w:sz="0" w:space="0" w:color="auto"/>
            <w:right w:val="none" w:sz="0" w:space="0" w:color="auto"/>
          </w:divBdr>
        </w:div>
        <w:div w:id="1023019388">
          <w:marLeft w:val="274"/>
          <w:marRight w:val="0"/>
          <w:marTop w:val="60"/>
          <w:marBottom w:val="60"/>
          <w:divBdr>
            <w:top w:val="none" w:sz="0" w:space="0" w:color="auto"/>
            <w:left w:val="none" w:sz="0" w:space="0" w:color="auto"/>
            <w:bottom w:val="none" w:sz="0" w:space="0" w:color="auto"/>
            <w:right w:val="none" w:sz="0" w:space="0" w:color="auto"/>
          </w:divBdr>
        </w:div>
      </w:divsChild>
    </w:div>
    <w:div w:id="1897861341">
      <w:bodyDiv w:val="1"/>
      <w:marLeft w:val="0"/>
      <w:marRight w:val="0"/>
      <w:marTop w:val="0"/>
      <w:marBottom w:val="0"/>
      <w:divBdr>
        <w:top w:val="none" w:sz="0" w:space="0" w:color="auto"/>
        <w:left w:val="none" w:sz="0" w:space="0" w:color="auto"/>
        <w:bottom w:val="none" w:sz="0" w:space="0" w:color="auto"/>
        <w:right w:val="none" w:sz="0" w:space="0" w:color="auto"/>
      </w:divBdr>
    </w:div>
    <w:div w:id="1953590132">
      <w:bodyDiv w:val="1"/>
      <w:marLeft w:val="0"/>
      <w:marRight w:val="0"/>
      <w:marTop w:val="0"/>
      <w:marBottom w:val="0"/>
      <w:divBdr>
        <w:top w:val="none" w:sz="0" w:space="0" w:color="auto"/>
        <w:left w:val="none" w:sz="0" w:space="0" w:color="auto"/>
        <w:bottom w:val="none" w:sz="0" w:space="0" w:color="auto"/>
        <w:right w:val="none" w:sz="0" w:space="0" w:color="auto"/>
      </w:divBdr>
    </w:div>
    <w:div w:id="2065713755">
      <w:bodyDiv w:val="1"/>
      <w:marLeft w:val="0"/>
      <w:marRight w:val="0"/>
      <w:marTop w:val="0"/>
      <w:marBottom w:val="0"/>
      <w:divBdr>
        <w:top w:val="none" w:sz="0" w:space="0" w:color="auto"/>
        <w:left w:val="none" w:sz="0" w:space="0" w:color="auto"/>
        <w:bottom w:val="none" w:sz="0" w:space="0" w:color="auto"/>
        <w:right w:val="none" w:sz="0" w:space="0" w:color="auto"/>
      </w:divBdr>
    </w:div>
    <w:div w:id="2080860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b05e594-b82d-4393-9a35-6db841a4997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C3E1E53BD773243B663EB3D5A407879" ma:contentTypeVersion="15" ma:contentTypeDescription="Create a new document." ma:contentTypeScope="" ma:versionID="56e0dbd2775bed123040ad31d2e9246d">
  <xsd:schema xmlns:xsd="http://www.w3.org/2001/XMLSchema" xmlns:xs="http://www.w3.org/2001/XMLSchema" xmlns:p="http://schemas.microsoft.com/office/2006/metadata/properties" xmlns:ns3="6b05e594-b82d-4393-9a35-6db841a4997d" xmlns:ns4="9beb5466-f0bd-46cf-b1da-140cda271290" targetNamespace="http://schemas.microsoft.com/office/2006/metadata/properties" ma:root="true" ma:fieldsID="c18355e6e4b218a6813f78148c68ed3b" ns3:_="" ns4:_="">
    <xsd:import namespace="6b05e594-b82d-4393-9a35-6db841a4997d"/>
    <xsd:import namespace="9beb5466-f0bd-46cf-b1da-140cda2712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05e594-b82d-4393-9a35-6db841a499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eb5466-f0bd-46cf-b1da-140cda27129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1D3056-DD8B-49C1-8C5A-9DF2A42DEE7C}">
  <ds:schemaRefs>
    <ds:schemaRef ds:uri="http://schemas.microsoft.com/office/2006/metadata/properties"/>
    <ds:schemaRef ds:uri="http://schemas.microsoft.com/office/infopath/2007/PartnerControls"/>
    <ds:schemaRef ds:uri="6b05e594-b82d-4393-9a35-6db841a4997d"/>
  </ds:schemaRefs>
</ds:datastoreItem>
</file>

<file path=customXml/itemProps2.xml><?xml version="1.0" encoding="utf-8"?>
<ds:datastoreItem xmlns:ds="http://schemas.openxmlformats.org/officeDocument/2006/customXml" ds:itemID="{27C5FBF1-A0D7-4F8A-80A8-44CE0AD7909E}">
  <ds:schemaRefs>
    <ds:schemaRef ds:uri="http://schemas.openxmlformats.org/officeDocument/2006/bibliography"/>
  </ds:schemaRefs>
</ds:datastoreItem>
</file>

<file path=customXml/itemProps3.xml><?xml version="1.0" encoding="utf-8"?>
<ds:datastoreItem xmlns:ds="http://schemas.openxmlformats.org/officeDocument/2006/customXml" ds:itemID="{5DE00478-EBBC-4C31-B8AB-229F116300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05e594-b82d-4393-9a35-6db841a4997d"/>
    <ds:schemaRef ds:uri="9beb5466-f0bd-46cf-b1da-140cda2712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440FE2-9BDD-45BF-9C37-DCF7DDCCA12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zhi Xiong</dc:creator>
  <cp:keywords/>
  <dc:description/>
  <cp:lastModifiedBy>Shangzhi Xiong</cp:lastModifiedBy>
  <cp:revision>6</cp:revision>
  <cp:lastPrinted>2023-03-31T09:59:00Z</cp:lastPrinted>
  <dcterms:created xsi:type="dcterms:W3CDTF">2024-04-11T07:18:00Z</dcterms:created>
  <dcterms:modified xsi:type="dcterms:W3CDTF">2024-07-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c3810a34d9e7dc3b6b4ed8182fd614d755504d2baee5c06074de0de709330</vt:lpwstr>
  </property>
  <property fmtid="{D5CDD505-2E9C-101B-9397-08002B2CF9AE}" pid="3" name="ContentTypeId">
    <vt:lpwstr>0x0101002C3E1E53BD773243B663EB3D5A407879</vt:lpwstr>
  </property>
</Properties>
</file>